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D561B" w14:textId="77777777" w:rsidR="00ED73E5" w:rsidRPr="0057787E" w:rsidRDefault="0083384B">
      <w:pPr>
        <w:rPr>
          <w:b/>
          <w:lang w:val="en-US"/>
        </w:rPr>
      </w:pPr>
      <w:r w:rsidRPr="0057787E">
        <w:rPr>
          <w:b/>
          <w:lang w:val="en-US"/>
        </w:rPr>
        <w:t>Supplemental data</w:t>
      </w:r>
    </w:p>
    <w:p w14:paraId="02CFA2E9" w14:textId="77777777" w:rsidR="00E706E4" w:rsidRPr="0057787E" w:rsidRDefault="00E706E4">
      <w:pPr>
        <w:rPr>
          <w:b/>
          <w:lang w:val="en-US"/>
        </w:rPr>
      </w:pPr>
    </w:p>
    <w:p w14:paraId="72A982AF" w14:textId="7B9F47AB" w:rsidR="00E706E4" w:rsidRPr="0057787E" w:rsidRDefault="00E706E4">
      <w:pPr>
        <w:rPr>
          <w:b/>
          <w:lang w:val="en-US"/>
        </w:rPr>
      </w:pPr>
    </w:p>
    <w:p w14:paraId="3BEB1639" w14:textId="77777777" w:rsidR="009E3256" w:rsidRPr="0057787E" w:rsidRDefault="009E3256">
      <w:pPr>
        <w:rPr>
          <w:b/>
          <w:lang w:val="en-US"/>
        </w:rPr>
      </w:pPr>
    </w:p>
    <w:tbl>
      <w:tblPr>
        <w:tblStyle w:val="Trameclaire-Accent1"/>
        <w:tblW w:w="799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2363"/>
        <w:gridCol w:w="842"/>
      </w:tblGrid>
      <w:tr w:rsidR="0057787E" w:rsidRPr="0057787E" w14:paraId="1DF3D13B" w14:textId="77777777" w:rsidTr="004B5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1D99A52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Variables</w:t>
            </w:r>
          </w:p>
          <w:p w14:paraId="3401FF86" w14:textId="77777777" w:rsidR="004B5AB2" w:rsidRPr="0057787E" w:rsidRDefault="004B5AB2" w:rsidP="00A91070">
            <w:pPr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  <w:p w14:paraId="4BB49950" w14:textId="77777777" w:rsidR="004B5AB2" w:rsidRPr="0057787E" w:rsidRDefault="004B5AB2" w:rsidP="00A91070">
            <w:pPr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  <w:p w14:paraId="6A6A5F89" w14:textId="77777777" w:rsidR="004B5AB2" w:rsidRPr="0057787E" w:rsidRDefault="004B5AB2" w:rsidP="00A91070">
            <w:pPr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  <w:p w14:paraId="0DE003EF" w14:textId="77777777" w:rsidR="004B5AB2" w:rsidRPr="0057787E" w:rsidRDefault="004B5AB2" w:rsidP="00A91070">
            <w:pPr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  <w:p w14:paraId="66039049" w14:textId="77777777" w:rsidR="004B5AB2" w:rsidRPr="0057787E" w:rsidRDefault="004B5AB2" w:rsidP="00A91070">
            <w:pPr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  <w:p w14:paraId="31C31DA8" w14:textId="77777777" w:rsidR="004B5AB2" w:rsidRPr="0057787E" w:rsidRDefault="004B5AB2" w:rsidP="00A91070">
            <w:pPr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  <w:p w14:paraId="25558768" w14:textId="77777777" w:rsidR="004B5AB2" w:rsidRPr="0057787E" w:rsidRDefault="004B5AB2" w:rsidP="00A91070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  <w:p w14:paraId="5D385E4C" w14:textId="77777777" w:rsidR="004B5AB2" w:rsidRPr="0057787E" w:rsidRDefault="004B5AB2" w:rsidP="00A91070">
            <w:pPr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27F2B0B" w14:textId="64459E6D" w:rsidR="004B5AB2" w:rsidRPr="0057787E" w:rsidRDefault="004B5AB2" w:rsidP="00A91070">
            <w:pPr>
              <w:keepNext/>
              <w:keepLines/>
              <w:spacing w:before="200" w:line="360" w:lineRule="auto"/>
              <w:outlineLvl w:val="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/>
              </w:rPr>
              <w:t xml:space="preserve">Patients who did not </w:t>
            </w: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complete</w:t>
            </w:r>
            <w:r w:rsidRPr="0057787E"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/>
              </w:rPr>
              <w:t xml:space="preserve"> the SF-36 form </w:t>
            </w: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at 1 year</w:t>
            </w:r>
          </w:p>
          <w:p w14:paraId="53A302F6" w14:textId="77777777" w:rsidR="004B5AB2" w:rsidRPr="0057787E" w:rsidRDefault="004B5AB2" w:rsidP="00A910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n (%) or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edian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IQR)</w:t>
            </w:r>
          </w:p>
        </w:tc>
        <w:tc>
          <w:tcPr>
            <w:tcW w:w="2363" w:type="dxa"/>
          </w:tcPr>
          <w:p w14:paraId="2FB57986" w14:textId="48861788" w:rsidR="004B5AB2" w:rsidRPr="0057787E" w:rsidRDefault="004B5AB2" w:rsidP="00A91070">
            <w:pPr>
              <w:keepNext/>
              <w:keepLines/>
              <w:spacing w:before="200" w:line="360" w:lineRule="auto"/>
              <w:outlineLvl w:val="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/>
              </w:rPr>
              <w:t>Patients who completed the SF-36 form at 1 year</w:t>
            </w:r>
          </w:p>
          <w:p w14:paraId="6003E192" w14:textId="77777777" w:rsidR="004B5AB2" w:rsidRPr="0057787E" w:rsidRDefault="004B5AB2" w:rsidP="00A910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n (%) or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edian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IQR)</w:t>
            </w:r>
          </w:p>
          <w:p w14:paraId="0FF17A5B" w14:textId="77777777" w:rsidR="004B5AB2" w:rsidRPr="0057787E" w:rsidRDefault="004B5AB2" w:rsidP="00A910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  <w:p w14:paraId="3DEFA025" w14:textId="77777777" w:rsidR="004B5AB2" w:rsidRPr="0057787E" w:rsidRDefault="004B5AB2" w:rsidP="00A910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42" w:type="dxa"/>
          </w:tcPr>
          <w:p w14:paraId="2CDF6FED" w14:textId="77777777" w:rsidR="004B5AB2" w:rsidRPr="0057787E" w:rsidRDefault="004B5AB2" w:rsidP="00A9107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Cs w:val="0"/>
                <w:color w:val="auto"/>
                <w:sz w:val="16"/>
                <w:szCs w:val="16"/>
              </w:rPr>
              <w:t>P</w:t>
            </w:r>
          </w:p>
          <w:p w14:paraId="12D5B1B0" w14:textId="77777777" w:rsidR="004B5AB2" w:rsidRPr="0057787E" w:rsidRDefault="004B5AB2" w:rsidP="00A910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  <w:p w14:paraId="2B0E7791" w14:textId="77777777" w:rsidR="004B5AB2" w:rsidRPr="0057787E" w:rsidRDefault="004B5AB2" w:rsidP="00A910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  <w:p w14:paraId="650DCC37" w14:textId="77777777" w:rsidR="004B5AB2" w:rsidRPr="0057787E" w:rsidRDefault="004B5AB2" w:rsidP="00A910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  <w:p w14:paraId="5D605250" w14:textId="77777777" w:rsidR="004B5AB2" w:rsidRPr="0057787E" w:rsidRDefault="004B5AB2" w:rsidP="00A910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  <w:p w14:paraId="5342BC53" w14:textId="77777777" w:rsidR="004B5AB2" w:rsidRPr="0057787E" w:rsidRDefault="004B5AB2" w:rsidP="00A910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  <w:p w14:paraId="423FA042" w14:textId="77777777" w:rsidR="004B5AB2" w:rsidRPr="0057787E" w:rsidRDefault="004B5AB2" w:rsidP="00A910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40D467B5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DAE8253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</w:t>
            </w:r>
          </w:p>
        </w:tc>
        <w:tc>
          <w:tcPr>
            <w:tcW w:w="1559" w:type="dxa"/>
          </w:tcPr>
          <w:p w14:paraId="666A369E" w14:textId="1FE98CA2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61  (58)</w:t>
            </w:r>
          </w:p>
        </w:tc>
        <w:tc>
          <w:tcPr>
            <w:tcW w:w="2363" w:type="dxa"/>
          </w:tcPr>
          <w:p w14:paraId="13BE2757" w14:textId="0CD422C9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17 (42)</w:t>
            </w:r>
          </w:p>
        </w:tc>
        <w:tc>
          <w:tcPr>
            <w:tcW w:w="842" w:type="dxa"/>
          </w:tcPr>
          <w:p w14:paraId="00F7E337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BD0F6F0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F9B6379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011A5813" w14:textId="169E7A5D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9 (37)</w:t>
            </w:r>
          </w:p>
        </w:tc>
        <w:tc>
          <w:tcPr>
            <w:tcW w:w="2363" w:type="dxa"/>
          </w:tcPr>
          <w:p w14:paraId="6AB188DF" w14:textId="1C04FA3E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4 (46)</w:t>
            </w:r>
          </w:p>
        </w:tc>
        <w:tc>
          <w:tcPr>
            <w:tcW w:w="842" w:type="dxa"/>
          </w:tcPr>
          <w:p w14:paraId="37DCC727" w14:textId="1850425E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A91070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4</w:t>
            </w:r>
          </w:p>
        </w:tc>
      </w:tr>
      <w:tr w:rsidR="0057787E" w:rsidRPr="0057787E" w14:paraId="478CFAD2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A9E31E1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ge</w:t>
            </w:r>
          </w:p>
        </w:tc>
        <w:tc>
          <w:tcPr>
            <w:tcW w:w="1559" w:type="dxa"/>
          </w:tcPr>
          <w:p w14:paraId="0C6C5C38" w14:textId="14F7C3A4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8 (47 ;66)</w:t>
            </w:r>
          </w:p>
        </w:tc>
        <w:tc>
          <w:tcPr>
            <w:tcW w:w="2363" w:type="dxa"/>
          </w:tcPr>
          <w:p w14:paraId="341A8685" w14:textId="0BB89131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7 (47 ;64)</w:t>
            </w:r>
          </w:p>
        </w:tc>
        <w:tc>
          <w:tcPr>
            <w:tcW w:w="842" w:type="dxa"/>
          </w:tcPr>
          <w:p w14:paraId="78A75C4D" w14:textId="0636C2FD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A91070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4</w:t>
            </w:r>
          </w:p>
        </w:tc>
      </w:tr>
      <w:tr w:rsidR="0057787E" w:rsidRPr="0057787E" w14:paraId="09696F34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67F2614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Performance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1559" w:type="dxa"/>
          </w:tcPr>
          <w:p w14:paraId="1A1A08F2" w14:textId="77777777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363" w:type="dxa"/>
          </w:tcPr>
          <w:p w14:paraId="73D5DD84" w14:textId="77777777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42" w:type="dxa"/>
          </w:tcPr>
          <w:p w14:paraId="6E9FF43B" w14:textId="7DE30699" w:rsidR="004B5AB2" w:rsidRPr="0057787E" w:rsidRDefault="00A91070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</w:tr>
      <w:tr w:rsidR="0057787E" w:rsidRPr="0057787E" w14:paraId="6435346E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CDBC36E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0-2</w:t>
            </w:r>
          </w:p>
        </w:tc>
        <w:tc>
          <w:tcPr>
            <w:tcW w:w="1559" w:type="dxa"/>
          </w:tcPr>
          <w:p w14:paraId="43F76604" w14:textId="6D9F91DF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41 (88)</w:t>
            </w:r>
          </w:p>
        </w:tc>
        <w:tc>
          <w:tcPr>
            <w:tcW w:w="2363" w:type="dxa"/>
          </w:tcPr>
          <w:p w14:paraId="05117CBA" w14:textId="69727E0B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02 (87)</w:t>
            </w:r>
          </w:p>
        </w:tc>
        <w:tc>
          <w:tcPr>
            <w:tcW w:w="842" w:type="dxa"/>
          </w:tcPr>
          <w:p w14:paraId="0AEA93CF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D149B01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8293DB2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3-4</w:t>
            </w:r>
          </w:p>
        </w:tc>
        <w:tc>
          <w:tcPr>
            <w:tcW w:w="1559" w:type="dxa"/>
          </w:tcPr>
          <w:p w14:paraId="151FCA26" w14:textId="62B3D696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0 (12)</w:t>
            </w:r>
          </w:p>
        </w:tc>
        <w:tc>
          <w:tcPr>
            <w:tcW w:w="2363" w:type="dxa"/>
          </w:tcPr>
          <w:p w14:paraId="7F9ACF25" w14:textId="24642F5F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5 (13)</w:t>
            </w:r>
          </w:p>
        </w:tc>
        <w:tc>
          <w:tcPr>
            <w:tcW w:w="842" w:type="dxa"/>
          </w:tcPr>
          <w:p w14:paraId="7109B93F" w14:textId="77777777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8241C8B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A8B253E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harlson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index</w:t>
            </w:r>
          </w:p>
        </w:tc>
        <w:tc>
          <w:tcPr>
            <w:tcW w:w="1559" w:type="dxa"/>
          </w:tcPr>
          <w:p w14:paraId="08737DEF" w14:textId="0FE53DA9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 (2 ;5)</w:t>
            </w:r>
          </w:p>
        </w:tc>
        <w:tc>
          <w:tcPr>
            <w:tcW w:w="2363" w:type="dxa"/>
          </w:tcPr>
          <w:p w14:paraId="51B2F611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 (2 ;5)</w:t>
            </w:r>
          </w:p>
        </w:tc>
        <w:tc>
          <w:tcPr>
            <w:tcW w:w="842" w:type="dxa"/>
          </w:tcPr>
          <w:p w14:paraId="5996C583" w14:textId="39A6593F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A91070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5</w:t>
            </w:r>
          </w:p>
        </w:tc>
      </w:tr>
      <w:tr w:rsidR="0057787E" w:rsidRPr="0057787E" w14:paraId="3D050045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C67ADD3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alignancies</w:t>
            </w:r>
            <w:proofErr w:type="spellEnd"/>
          </w:p>
        </w:tc>
        <w:tc>
          <w:tcPr>
            <w:tcW w:w="1559" w:type="dxa"/>
          </w:tcPr>
          <w:p w14:paraId="5458C558" w14:textId="77777777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363" w:type="dxa"/>
          </w:tcPr>
          <w:p w14:paraId="6C9796D6" w14:textId="77777777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42" w:type="dxa"/>
          </w:tcPr>
          <w:p w14:paraId="0E826FBB" w14:textId="3AD39CA6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A91070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2</w:t>
            </w:r>
          </w:p>
        </w:tc>
      </w:tr>
      <w:tr w:rsidR="0057787E" w:rsidRPr="0057787E" w14:paraId="535EC942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3E83EC5" w14:textId="77777777" w:rsidR="004B5AB2" w:rsidRPr="0057787E" w:rsidRDefault="004B5AB2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ML</w:t>
            </w:r>
          </w:p>
        </w:tc>
        <w:tc>
          <w:tcPr>
            <w:tcW w:w="1559" w:type="dxa"/>
          </w:tcPr>
          <w:p w14:paraId="0938C0CE" w14:textId="62EDC629" w:rsidR="004B5AB2" w:rsidRPr="0057787E" w:rsidRDefault="007F495E" w:rsidP="007F49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9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0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614965CB" w14:textId="14F6D94E" w:rsidR="004B5AB2" w:rsidRPr="0057787E" w:rsidRDefault="007F495E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1 (26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57D2F71C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A10BC61" w14:textId="77777777" w:rsidTr="004B5AB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65BCBE1" w14:textId="77777777" w:rsidR="004B5AB2" w:rsidRPr="0057787E" w:rsidRDefault="004B5AB2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Non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Hodgkin’s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559" w:type="dxa"/>
          </w:tcPr>
          <w:p w14:paraId="10EBDCD2" w14:textId="249AF260" w:rsidR="004B5AB2" w:rsidRPr="0057787E" w:rsidRDefault="007F495E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1 (32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43831A16" w14:textId="6FA6198A" w:rsidR="004B5AB2" w:rsidRPr="0057787E" w:rsidRDefault="007F495E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9 (25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178CA7DE" w14:textId="77777777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1EDEA6B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F1788B7" w14:textId="77777777" w:rsidR="004B5AB2" w:rsidRPr="0057787E" w:rsidRDefault="004B5AB2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Hodgkin’s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559" w:type="dxa"/>
          </w:tcPr>
          <w:p w14:paraId="52C6FF8E" w14:textId="07C0B2E3" w:rsidR="004B5AB2" w:rsidRPr="0057787E" w:rsidRDefault="007F495E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 (2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3746DF2D" w14:textId="5E3C55C4" w:rsidR="004B5AB2" w:rsidRPr="0057787E" w:rsidRDefault="007F495E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 (5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34EC8D1A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45A922B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F47121E" w14:textId="77777777" w:rsidR="004B5AB2" w:rsidRPr="0057787E" w:rsidRDefault="004B5AB2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LL</w:t>
            </w:r>
          </w:p>
        </w:tc>
        <w:tc>
          <w:tcPr>
            <w:tcW w:w="1559" w:type="dxa"/>
          </w:tcPr>
          <w:p w14:paraId="27D40763" w14:textId="3C77DD2C" w:rsidR="004B5AB2" w:rsidRPr="0057787E" w:rsidRDefault="007F495E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0 (6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0C2C27ED" w14:textId="28E21D51" w:rsidR="004B5AB2" w:rsidRPr="0057787E" w:rsidRDefault="007F495E" w:rsidP="007F495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2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0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1504631A" w14:textId="77777777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7BAA433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1A65E88" w14:textId="77777777" w:rsidR="004B5AB2" w:rsidRPr="0057787E" w:rsidRDefault="004B5AB2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LL</w:t>
            </w:r>
          </w:p>
        </w:tc>
        <w:tc>
          <w:tcPr>
            <w:tcW w:w="1559" w:type="dxa"/>
          </w:tcPr>
          <w:p w14:paraId="1ED7D14C" w14:textId="0F99AF8F" w:rsidR="004B5AB2" w:rsidRPr="0057787E" w:rsidRDefault="007F495E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 (6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58850AE7" w14:textId="4D8CFC5D" w:rsidR="004B5AB2" w:rsidRPr="0057787E" w:rsidRDefault="007F495E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2 (10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030025E6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6B2DC26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E3A027D" w14:textId="77777777" w:rsidR="004B5AB2" w:rsidRPr="0057787E" w:rsidRDefault="004B5AB2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ML</w:t>
            </w:r>
          </w:p>
        </w:tc>
        <w:tc>
          <w:tcPr>
            <w:tcW w:w="1559" w:type="dxa"/>
          </w:tcPr>
          <w:p w14:paraId="1C412628" w14:textId="23B11DD7" w:rsidR="004B5AB2" w:rsidRPr="0057787E" w:rsidRDefault="009B69A7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 (2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0A6198E3" w14:textId="1375AB48" w:rsidR="004B5AB2" w:rsidRPr="0057787E" w:rsidRDefault="009B69A7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1)</w:t>
            </w:r>
          </w:p>
        </w:tc>
        <w:tc>
          <w:tcPr>
            <w:tcW w:w="842" w:type="dxa"/>
          </w:tcPr>
          <w:p w14:paraId="5D32F376" w14:textId="77777777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08CDA6F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6B44EF6" w14:textId="77777777" w:rsidR="004B5AB2" w:rsidRPr="0057787E" w:rsidRDefault="004B5AB2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yeloma</w:t>
            </w:r>
            <w:proofErr w:type="spellEnd"/>
          </w:p>
        </w:tc>
        <w:tc>
          <w:tcPr>
            <w:tcW w:w="1559" w:type="dxa"/>
          </w:tcPr>
          <w:p w14:paraId="7B9BB3CB" w14:textId="2A5AFCDE" w:rsidR="004B5AB2" w:rsidRPr="0057787E" w:rsidRDefault="009B69A7" w:rsidP="009B69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9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1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1F4D5BB9" w14:textId="23E139A1" w:rsidR="004B5AB2" w:rsidRPr="0057787E" w:rsidRDefault="009B69A7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6 (14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75C48E1D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30FE8BD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6A49D62" w14:textId="77777777" w:rsidR="004B5AB2" w:rsidRPr="0057787E" w:rsidRDefault="004B5AB2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yelodysplastic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syndrome</w:t>
            </w:r>
          </w:p>
        </w:tc>
        <w:tc>
          <w:tcPr>
            <w:tcW w:w="1559" w:type="dxa"/>
          </w:tcPr>
          <w:p w14:paraId="676FA657" w14:textId="1C4A6A46" w:rsidR="004B5AB2" w:rsidRPr="0057787E" w:rsidRDefault="009B69A7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 (6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414D4513" w14:textId="52DC8011" w:rsidR="004B5AB2" w:rsidRPr="0057787E" w:rsidRDefault="009B69A7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 (3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4C5FD234" w14:textId="77777777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F043C27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46057F3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BMT/HSCT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cipient</w:t>
            </w:r>
            <w:proofErr w:type="spellEnd"/>
          </w:p>
        </w:tc>
        <w:tc>
          <w:tcPr>
            <w:tcW w:w="1559" w:type="dxa"/>
          </w:tcPr>
          <w:p w14:paraId="2846ED08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363" w:type="dxa"/>
          </w:tcPr>
          <w:p w14:paraId="440024D9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42" w:type="dxa"/>
          </w:tcPr>
          <w:p w14:paraId="5492639C" w14:textId="5F894D0D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</w:t>
            </w:r>
            <w:r w:rsidR="00A91070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2</w:t>
            </w:r>
          </w:p>
        </w:tc>
      </w:tr>
      <w:tr w:rsidR="0057787E" w:rsidRPr="0057787E" w14:paraId="7CD4102A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3CB5BB1" w14:textId="6E7D28DF" w:rsidR="00B45730" w:rsidRPr="0057787E" w:rsidRDefault="00B45730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No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graft</w:t>
            </w:r>
            <w:proofErr w:type="spellEnd"/>
          </w:p>
        </w:tc>
        <w:tc>
          <w:tcPr>
            <w:tcW w:w="1559" w:type="dxa"/>
          </w:tcPr>
          <w:p w14:paraId="4B8960AE" w14:textId="579BD070" w:rsidR="00B45730" w:rsidRPr="0057787E" w:rsidRDefault="00407B98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121 (74)          </w:t>
            </w:r>
          </w:p>
        </w:tc>
        <w:tc>
          <w:tcPr>
            <w:tcW w:w="2363" w:type="dxa"/>
          </w:tcPr>
          <w:p w14:paraId="704EC2B5" w14:textId="0F984F9A" w:rsidR="00B45730" w:rsidRPr="0057787E" w:rsidRDefault="00407B98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5 (65)</w:t>
            </w:r>
          </w:p>
        </w:tc>
        <w:tc>
          <w:tcPr>
            <w:tcW w:w="842" w:type="dxa"/>
          </w:tcPr>
          <w:p w14:paraId="18908F3F" w14:textId="77777777" w:rsidR="00B45730" w:rsidRPr="0057787E" w:rsidRDefault="00B45730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E07E3F8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0846DE6" w14:textId="77777777" w:rsidR="004B5AB2" w:rsidRPr="0057787E" w:rsidRDefault="004B5AB2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utologous</w:t>
            </w:r>
            <w:proofErr w:type="spellEnd"/>
          </w:p>
        </w:tc>
        <w:tc>
          <w:tcPr>
            <w:tcW w:w="1559" w:type="dxa"/>
          </w:tcPr>
          <w:p w14:paraId="2F3E07F4" w14:textId="128C7793" w:rsidR="004B5AB2" w:rsidRPr="0057787E" w:rsidRDefault="009B69A7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7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11)</w:t>
            </w:r>
          </w:p>
        </w:tc>
        <w:tc>
          <w:tcPr>
            <w:tcW w:w="2363" w:type="dxa"/>
          </w:tcPr>
          <w:p w14:paraId="79C3E60B" w14:textId="2D1C6F3B" w:rsidR="004B5AB2" w:rsidRPr="0057787E" w:rsidRDefault="009B69A7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4 (21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6B5D1BFF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4C28EAEA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FC1954F" w14:textId="77777777" w:rsidR="004B5AB2" w:rsidRPr="0057787E" w:rsidRDefault="004B5AB2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llogenic</w:t>
            </w:r>
            <w:proofErr w:type="spellEnd"/>
          </w:p>
        </w:tc>
        <w:tc>
          <w:tcPr>
            <w:tcW w:w="1559" w:type="dxa"/>
          </w:tcPr>
          <w:p w14:paraId="40A5FEE9" w14:textId="18AA6626" w:rsidR="004B5AB2" w:rsidRPr="0057787E" w:rsidRDefault="009B69A7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3 (14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3B310B89" w14:textId="5F5DE085" w:rsidR="004B5AB2" w:rsidRPr="0057787E" w:rsidRDefault="009B69A7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7 (15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6394525F" w14:textId="77777777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349E6D0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8C8FC22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isease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tatus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at admission</w:t>
            </w:r>
          </w:p>
        </w:tc>
        <w:tc>
          <w:tcPr>
            <w:tcW w:w="1559" w:type="dxa"/>
          </w:tcPr>
          <w:p w14:paraId="357619F3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363" w:type="dxa"/>
          </w:tcPr>
          <w:p w14:paraId="0ECE4D35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42" w:type="dxa"/>
          </w:tcPr>
          <w:p w14:paraId="1B749A23" w14:textId="78E36F47" w:rsidR="004B5AB2" w:rsidRPr="0057787E" w:rsidRDefault="00A91070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74</w:t>
            </w:r>
          </w:p>
        </w:tc>
      </w:tr>
      <w:tr w:rsidR="0057787E" w:rsidRPr="0057787E" w14:paraId="54BD6670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52898F3" w14:textId="77777777" w:rsidR="004B5AB2" w:rsidRPr="0057787E" w:rsidRDefault="004B5AB2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ewly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iagnosed</w:t>
            </w:r>
            <w:proofErr w:type="spellEnd"/>
          </w:p>
        </w:tc>
        <w:tc>
          <w:tcPr>
            <w:tcW w:w="1559" w:type="dxa"/>
          </w:tcPr>
          <w:p w14:paraId="54B6EFA7" w14:textId="1BC9CD66" w:rsidR="004B5AB2" w:rsidRPr="0057787E" w:rsidRDefault="009B69A7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8 (37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0914C39F" w14:textId="745059ED" w:rsidR="004B5AB2" w:rsidRPr="0057787E" w:rsidRDefault="009B69A7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4 (42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7CA15817" w14:textId="77777777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FD1A0FD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10FA8BD" w14:textId="77777777" w:rsidR="004B5AB2" w:rsidRPr="0057787E" w:rsidRDefault="004B5AB2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Partial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mission</w:t>
            </w:r>
            <w:proofErr w:type="spellEnd"/>
          </w:p>
        </w:tc>
        <w:tc>
          <w:tcPr>
            <w:tcW w:w="1559" w:type="dxa"/>
          </w:tcPr>
          <w:p w14:paraId="4B97CD3E" w14:textId="46111F32" w:rsidR="004B5AB2" w:rsidRPr="0057787E" w:rsidRDefault="009B69A7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6 (10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19A99C9E" w14:textId="3502F992" w:rsidR="004B5AB2" w:rsidRPr="0057787E" w:rsidRDefault="009B69A7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 (7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1AEA0BC1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33419CE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819D464" w14:textId="77777777" w:rsidR="004B5AB2" w:rsidRPr="0057787E" w:rsidRDefault="004B5AB2" w:rsidP="00A91070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omplete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mission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6D2A5309" w14:textId="02351907" w:rsidR="004B5AB2" w:rsidRPr="0057787E" w:rsidRDefault="009B69A7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6 (23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0BC074C9" w14:textId="00B12F15" w:rsidR="004B5AB2" w:rsidRPr="0057787E" w:rsidRDefault="009B69A7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3 (22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714D07E0" w14:textId="77777777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97132F2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0CED05F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OFA score</w:t>
            </w:r>
          </w:p>
        </w:tc>
        <w:tc>
          <w:tcPr>
            <w:tcW w:w="1559" w:type="dxa"/>
          </w:tcPr>
          <w:p w14:paraId="6D06A6EB" w14:textId="21CFF9CD" w:rsidR="004B5AB2" w:rsidRPr="0057787E" w:rsidRDefault="009B69A7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 (3 ;8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333E6F05" w14:textId="013759A0" w:rsidR="004B5AB2" w:rsidRPr="0057787E" w:rsidRDefault="004B5AB2" w:rsidP="009B69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 (</w:t>
            </w:r>
            <w:r w:rsidR="009B69A7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 ;7)</w:t>
            </w:r>
          </w:p>
        </w:tc>
        <w:tc>
          <w:tcPr>
            <w:tcW w:w="842" w:type="dxa"/>
          </w:tcPr>
          <w:p w14:paraId="7D35F126" w14:textId="77777777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67</w:t>
            </w:r>
          </w:p>
        </w:tc>
      </w:tr>
      <w:tr w:rsidR="0057787E" w:rsidRPr="0057787E" w14:paraId="27DD7C63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6BC365F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echanical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ventilation </w:t>
            </w:r>
          </w:p>
        </w:tc>
        <w:tc>
          <w:tcPr>
            <w:tcW w:w="1559" w:type="dxa"/>
          </w:tcPr>
          <w:p w14:paraId="1ED169C7" w14:textId="0CC72764" w:rsidR="004B5AB2" w:rsidRPr="0057787E" w:rsidRDefault="009B69A7" w:rsidP="009B69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5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8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62D3BB53" w14:textId="34685480" w:rsidR="004B5AB2" w:rsidRPr="0057787E" w:rsidRDefault="009B69A7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4(29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6FC65CA8" w14:textId="198EC5AA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A91070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9</w:t>
            </w:r>
          </w:p>
        </w:tc>
      </w:tr>
      <w:tr w:rsidR="0057787E" w:rsidRPr="0057787E" w14:paraId="0653E9DC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6F9B668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Vasopressors</w:t>
            </w:r>
            <w:proofErr w:type="spellEnd"/>
          </w:p>
        </w:tc>
        <w:tc>
          <w:tcPr>
            <w:tcW w:w="1559" w:type="dxa"/>
          </w:tcPr>
          <w:p w14:paraId="40744FA3" w14:textId="1325E115" w:rsidR="004B5AB2" w:rsidRPr="0057787E" w:rsidRDefault="009B69A7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3 (39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492007C4" w14:textId="0AAB7C22" w:rsidR="004B5AB2" w:rsidRPr="0057787E" w:rsidRDefault="009B69A7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7 (32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6CD6C517" w14:textId="18C3D799" w:rsidR="004B5AB2" w:rsidRPr="0057787E" w:rsidRDefault="004B5AB2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A91070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1</w:t>
            </w:r>
          </w:p>
        </w:tc>
      </w:tr>
      <w:tr w:rsidR="0057787E" w:rsidRPr="0057787E" w14:paraId="71691C3B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C3F62FA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nal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replacement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1559" w:type="dxa"/>
          </w:tcPr>
          <w:p w14:paraId="50368FD8" w14:textId="259006D6" w:rsidR="004B5AB2" w:rsidRPr="0057787E" w:rsidRDefault="009B69A7" w:rsidP="009B69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0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2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58392FE1" w14:textId="0A33C2D4" w:rsidR="004B5AB2" w:rsidRPr="0057787E" w:rsidRDefault="009B69A7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8</w:t>
            </w:r>
            <w:r w:rsidR="006E15F0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(16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24EE9F7C" w14:textId="3265319D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A91070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8</w:t>
            </w:r>
          </w:p>
        </w:tc>
      </w:tr>
      <w:tr w:rsidR="0057787E" w:rsidRPr="0057787E" w14:paraId="7DF6D9A2" w14:textId="77777777" w:rsidTr="004B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9B8FFEF" w14:textId="02080821" w:rsidR="006E15F0" w:rsidRPr="0057787E" w:rsidRDefault="006E15F0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color w:val="auto"/>
                <w:sz w:val="16"/>
                <w:szCs w:val="16"/>
              </w:rPr>
              <w:t>Sedation</w:t>
            </w:r>
            <w:proofErr w:type="spellEnd"/>
          </w:p>
        </w:tc>
        <w:tc>
          <w:tcPr>
            <w:tcW w:w="1559" w:type="dxa"/>
          </w:tcPr>
          <w:p w14:paraId="393F4B57" w14:textId="092C793D" w:rsidR="006E15F0" w:rsidRPr="0057787E" w:rsidRDefault="006E15F0" w:rsidP="009B69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4 (27)</w:t>
            </w:r>
          </w:p>
        </w:tc>
        <w:tc>
          <w:tcPr>
            <w:tcW w:w="2363" w:type="dxa"/>
          </w:tcPr>
          <w:p w14:paraId="4C3A2870" w14:textId="7EC5E2D2" w:rsidR="006E15F0" w:rsidRPr="0057787E" w:rsidRDefault="006E15F0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3 (28)</w:t>
            </w:r>
          </w:p>
        </w:tc>
        <w:tc>
          <w:tcPr>
            <w:tcW w:w="842" w:type="dxa"/>
          </w:tcPr>
          <w:p w14:paraId="6E2E36BD" w14:textId="089B7C7F" w:rsidR="006E15F0" w:rsidRPr="0057787E" w:rsidRDefault="006E15F0" w:rsidP="00A910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89</w:t>
            </w:r>
          </w:p>
        </w:tc>
      </w:tr>
      <w:tr w:rsidR="0057787E" w:rsidRPr="0057787E" w14:paraId="1AC4424C" w14:textId="77777777" w:rsidTr="004B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86CE882" w14:textId="77777777" w:rsidR="004B5AB2" w:rsidRPr="0057787E" w:rsidRDefault="004B5AB2" w:rsidP="00A91070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ICU LOS (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ays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529E24E" w14:textId="2DD4F620" w:rsidR="004B5AB2" w:rsidRPr="0057787E" w:rsidRDefault="009B69A7" w:rsidP="009B69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 ;9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363" w:type="dxa"/>
          </w:tcPr>
          <w:p w14:paraId="72DBA645" w14:textId="07CAB716" w:rsidR="004B5AB2" w:rsidRPr="0057787E" w:rsidRDefault="009B69A7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 (3 ;11</w:t>
            </w:r>
            <w:r w:rsidR="004B5AB2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6F86A065" w14:textId="2FFB81F1" w:rsidR="004B5AB2" w:rsidRPr="0057787E" w:rsidRDefault="004B5AB2" w:rsidP="00A910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A91070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7</w:t>
            </w:r>
          </w:p>
        </w:tc>
      </w:tr>
    </w:tbl>
    <w:p w14:paraId="44C05715" w14:textId="326CE802" w:rsidR="009E3256" w:rsidRPr="0057787E" w:rsidRDefault="007869C3" w:rsidP="003A5632">
      <w:pPr>
        <w:jc w:val="both"/>
        <w:rPr>
          <w:rFonts w:eastAsia="Times New Roman"/>
          <w:sz w:val="22"/>
          <w:szCs w:val="22"/>
          <w:lang w:val="en-US"/>
        </w:rPr>
      </w:pPr>
      <w:r w:rsidRPr="0057787E">
        <w:rPr>
          <w:b/>
          <w:lang w:val="en-US"/>
        </w:rPr>
        <w:t>Table S1</w:t>
      </w:r>
      <w:r w:rsidR="00407B98" w:rsidRPr="0057787E">
        <w:rPr>
          <w:rFonts w:eastAsia="Times New Roman"/>
          <w:sz w:val="22"/>
          <w:szCs w:val="22"/>
          <w:lang w:val="en-US"/>
        </w:rPr>
        <w:t xml:space="preserve">. </w:t>
      </w:r>
      <w:proofErr w:type="spellStart"/>
      <w:r w:rsidR="00407B98" w:rsidRPr="0057787E">
        <w:rPr>
          <w:rFonts w:eastAsia="Times New Roman"/>
          <w:sz w:val="22"/>
          <w:szCs w:val="22"/>
          <w:lang w:val="en-US"/>
        </w:rPr>
        <w:t>Comparaison</w:t>
      </w:r>
      <w:proofErr w:type="spellEnd"/>
      <w:r w:rsidR="00407B98" w:rsidRPr="0057787E">
        <w:rPr>
          <w:rFonts w:eastAsia="Times New Roman"/>
          <w:sz w:val="22"/>
          <w:szCs w:val="22"/>
          <w:lang w:val="en-US"/>
        </w:rPr>
        <w:t xml:space="preserve"> between ICU survivors who completed the SF36 form at 1 year and those who did not</w:t>
      </w:r>
      <w:r w:rsidR="003A5632" w:rsidRPr="0057787E">
        <w:rPr>
          <w:rFonts w:eastAsia="Times New Roman"/>
          <w:sz w:val="22"/>
          <w:szCs w:val="22"/>
          <w:lang w:val="en-US"/>
        </w:rPr>
        <w:t>. MDS, myelodysplastic syndrome</w:t>
      </w:r>
      <w:r w:rsidR="00407B98" w:rsidRPr="0057787E">
        <w:rPr>
          <w:rFonts w:eastAsia="Times New Roman"/>
          <w:sz w:val="22"/>
          <w:szCs w:val="22"/>
          <w:lang w:val="en-US"/>
        </w:rPr>
        <w:t xml:space="preserve">; AML, acute myeloid </w:t>
      </w:r>
      <w:proofErr w:type="spellStart"/>
      <w:r w:rsidR="00407B98" w:rsidRPr="0057787E">
        <w:rPr>
          <w:rFonts w:eastAsia="Times New Roman"/>
          <w:sz w:val="22"/>
          <w:szCs w:val="22"/>
          <w:lang w:val="en-US"/>
        </w:rPr>
        <w:t>leukaemia</w:t>
      </w:r>
      <w:proofErr w:type="spellEnd"/>
      <w:r w:rsidR="00407B98" w:rsidRPr="0057787E">
        <w:rPr>
          <w:rFonts w:eastAsia="Times New Roman"/>
          <w:sz w:val="22"/>
          <w:szCs w:val="22"/>
          <w:lang w:val="en-US"/>
        </w:rPr>
        <w:t xml:space="preserve"> ; ALL, acute lymphocytic </w:t>
      </w:r>
      <w:proofErr w:type="spellStart"/>
      <w:r w:rsidR="00407B98" w:rsidRPr="0057787E">
        <w:rPr>
          <w:rFonts w:eastAsia="Times New Roman"/>
          <w:sz w:val="22"/>
          <w:szCs w:val="22"/>
          <w:lang w:val="en-US"/>
        </w:rPr>
        <w:t>leukaemia</w:t>
      </w:r>
      <w:proofErr w:type="spellEnd"/>
      <w:r w:rsidR="00407B98" w:rsidRPr="0057787E">
        <w:rPr>
          <w:rFonts w:eastAsia="Times New Roman"/>
          <w:sz w:val="22"/>
          <w:szCs w:val="22"/>
          <w:lang w:val="en-US"/>
        </w:rPr>
        <w:t xml:space="preserve"> ; CLL, chronic lymphocytic </w:t>
      </w:r>
      <w:proofErr w:type="spellStart"/>
      <w:r w:rsidR="00407B98" w:rsidRPr="0057787E">
        <w:rPr>
          <w:rFonts w:eastAsia="Times New Roman"/>
          <w:sz w:val="22"/>
          <w:szCs w:val="22"/>
          <w:lang w:val="en-US"/>
        </w:rPr>
        <w:t>leukaemia</w:t>
      </w:r>
      <w:proofErr w:type="spellEnd"/>
      <w:r w:rsidR="00407B98" w:rsidRPr="0057787E">
        <w:rPr>
          <w:rFonts w:eastAsia="Times New Roman"/>
          <w:sz w:val="22"/>
          <w:szCs w:val="22"/>
          <w:lang w:val="en-US"/>
        </w:rPr>
        <w:t xml:space="preserve">; CML, chronic myeloid </w:t>
      </w:r>
      <w:proofErr w:type="spellStart"/>
      <w:r w:rsidR="00407B98" w:rsidRPr="0057787E">
        <w:rPr>
          <w:rFonts w:eastAsia="Times New Roman"/>
          <w:sz w:val="22"/>
          <w:szCs w:val="22"/>
          <w:lang w:val="en-US"/>
        </w:rPr>
        <w:t>leukaemia</w:t>
      </w:r>
      <w:proofErr w:type="spellEnd"/>
      <w:r w:rsidR="00407B98" w:rsidRPr="0057787E">
        <w:rPr>
          <w:rFonts w:eastAsia="Times New Roman"/>
          <w:sz w:val="22"/>
          <w:szCs w:val="22"/>
          <w:lang w:val="en-US"/>
        </w:rPr>
        <w:t xml:space="preserve">; BMT, bone marrow transplantation; HSC, </w:t>
      </w:r>
      <w:proofErr w:type="spellStart"/>
      <w:r w:rsidR="00407B98" w:rsidRPr="0057787E">
        <w:rPr>
          <w:rFonts w:eastAsia="Times New Roman"/>
          <w:sz w:val="22"/>
          <w:szCs w:val="22"/>
          <w:lang w:val="en-US"/>
        </w:rPr>
        <w:t>haematopoietic</w:t>
      </w:r>
      <w:proofErr w:type="spellEnd"/>
      <w:r w:rsidR="00407B98" w:rsidRPr="0057787E">
        <w:rPr>
          <w:rFonts w:eastAsia="Times New Roman"/>
          <w:sz w:val="22"/>
          <w:szCs w:val="22"/>
          <w:lang w:val="en-US"/>
        </w:rPr>
        <w:t xml:space="preserve"> stem-cell transplant; SOFA, sepsis-related organ failure assessment; ICU, intensive care unit; LOS, length of stay.</w:t>
      </w:r>
    </w:p>
    <w:p w14:paraId="6856E8C4" w14:textId="77777777" w:rsidR="000A459E" w:rsidRPr="0057787E" w:rsidRDefault="000A459E" w:rsidP="003A5632">
      <w:pPr>
        <w:jc w:val="both"/>
        <w:rPr>
          <w:rFonts w:eastAsia="Times New Roman"/>
          <w:sz w:val="22"/>
          <w:szCs w:val="22"/>
          <w:lang w:val="en-US"/>
        </w:rPr>
      </w:pPr>
    </w:p>
    <w:p w14:paraId="692C86A9" w14:textId="77777777" w:rsidR="000A459E" w:rsidRPr="0057787E" w:rsidRDefault="000A459E" w:rsidP="003A5632">
      <w:pPr>
        <w:jc w:val="both"/>
        <w:rPr>
          <w:b/>
          <w:lang w:val="en-US"/>
        </w:rPr>
      </w:pPr>
    </w:p>
    <w:p w14:paraId="3C34F55D" w14:textId="77777777" w:rsidR="00A06BA5" w:rsidRPr="0057787E" w:rsidRDefault="00A06BA5">
      <w:pPr>
        <w:rPr>
          <w:b/>
          <w:lang w:val="en-US"/>
        </w:rPr>
      </w:pPr>
    </w:p>
    <w:tbl>
      <w:tblPr>
        <w:tblStyle w:val="Trameclaire-Accent1"/>
        <w:tblW w:w="9902" w:type="dxa"/>
        <w:tblLayout w:type="fixed"/>
        <w:tblLook w:val="04A0" w:firstRow="1" w:lastRow="0" w:firstColumn="1" w:lastColumn="0" w:noHBand="0" w:noVBand="1"/>
      </w:tblPr>
      <w:tblGrid>
        <w:gridCol w:w="3223"/>
        <w:gridCol w:w="992"/>
        <w:gridCol w:w="2281"/>
        <w:gridCol w:w="2161"/>
        <w:gridCol w:w="388"/>
        <w:gridCol w:w="857"/>
      </w:tblGrid>
      <w:tr w:rsidR="0057787E" w:rsidRPr="0057787E" w14:paraId="1FB75748" w14:textId="77777777" w:rsidTr="00000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14FD86E4" w14:textId="77777777" w:rsidR="00DE06ED" w:rsidRPr="0057787E" w:rsidRDefault="00DE06ED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992" w:type="dxa"/>
          </w:tcPr>
          <w:p w14:paraId="5D2C85B5" w14:textId="77777777" w:rsidR="00DE06ED" w:rsidRPr="0057787E" w:rsidRDefault="00DE06ED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 (%)</w:t>
            </w:r>
          </w:p>
        </w:tc>
        <w:tc>
          <w:tcPr>
            <w:tcW w:w="2281" w:type="dxa"/>
          </w:tcPr>
          <w:p w14:paraId="51C064E8" w14:textId="77777777" w:rsidR="00DE06ED" w:rsidRPr="0057787E" w:rsidRDefault="00DE06ED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edian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IQR) </w:t>
            </w:r>
          </w:p>
          <w:p w14:paraId="10126964" w14:textId="5CEBFEC8" w:rsidR="00DE06ED" w:rsidRPr="0057787E" w:rsidRDefault="00DE06ED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or Spearman (95%)</w:t>
            </w:r>
          </w:p>
        </w:tc>
        <w:tc>
          <w:tcPr>
            <w:tcW w:w="2549" w:type="dxa"/>
            <w:gridSpan w:val="2"/>
          </w:tcPr>
          <w:p w14:paraId="54102CC8" w14:textId="77777777" w:rsidR="0031024A" w:rsidRPr="0057787E" w:rsidRDefault="0031024A" w:rsidP="0031024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 xml:space="preserve">Age-sex standardized values </w:t>
            </w:r>
          </w:p>
          <w:p w14:paraId="3C8AC8AA" w14:textId="0B92EA39" w:rsidR="00DE06ED" w:rsidRPr="0057787E" w:rsidRDefault="0031024A" w:rsidP="0031024A">
            <w:pPr>
              <w:spacing w:line="360" w:lineRule="auto"/>
              <w:ind w:firstLine="7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(SD)</w:t>
            </w:r>
          </w:p>
        </w:tc>
        <w:tc>
          <w:tcPr>
            <w:tcW w:w="857" w:type="dxa"/>
          </w:tcPr>
          <w:p w14:paraId="2D61E5BD" w14:textId="36C4F228" w:rsidR="00DE06ED" w:rsidRPr="0057787E" w:rsidRDefault="00DE06ED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P</w:t>
            </w:r>
          </w:p>
        </w:tc>
      </w:tr>
      <w:tr w:rsidR="0057787E" w:rsidRPr="0057787E" w14:paraId="769FD344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579C33E8" w14:textId="26DA9654" w:rsidR="00DE06ED" w:rsidRPr="0057787E" w:rsidRDefault="00DE06ED" w:rsidP="00B2143A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992" w:type="dxa"/>
          </w:tcPr>
          <w:p w14:paraId="1E802173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81" w:type="dxa"/>
          </w:tcPr>
          <w:p w14:paraId="34900E46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49" w:type="dxa"/>
            <w:gridSpan w:val="2"/>
          </w:tcPr>
          <w:p w14:paraId="5F430B47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15805093" w14:textId="40F3AD35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FD532FF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6C78DCEC" w14:textId="77777777" w:rsidR="00DE06ED" w:rsidRPr="0057787E" w:rsidRDefault="00DE06ED" w:rsidP="00E80BC8">
            <w:pPr>
              <w:spacing w:line="360" w:lineRule="auto"/>
              <w:ind w:firstLine="710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ale</w:t>
            </w:r>
          </w:p>
        </w:tc>
        <w:tc>
          <w:tcPr>
            <w:tcW w:w="992" w:type="dxa"/>
          </w:tcPr>
          <w:p w14:paraId="73C0486F" w14:textId="5AB70448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11 (41)</w:t>
            </w:r>
          </w:p>
        </w:tc>
        <w:tc>
          <w:tcPr>
            <w:tcW w:w="2281" w:type="dxa"/>
          </w:tcPr>
          <w:p w14:paraId="32A7D086" w14:textId="0305E9DE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3.9 (47.2;59.7)</w:t>
            </w:r>
          </w:p>
        </w:tc>
        <w:tc>
          <w:tcPr>
            <w:tcW w:w="2161" w:type="dxa"/>
          </w:tcPr>
          <w:p w14:paraId="71F7E240" w14:textId="77777777" w:rsidR="00DE06ED" w:rsidRPr="0057787E" w:rsidRDefault="00DE06ED" w:rsidP="00E1419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45" w:type="dxa"/>
            <w:gridSpan w:val="2"/>
          </w:tcPr>
          <w:p w14:paraId="6AF76471" w14:textId="2A14907D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8EFEC39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21122280" w14:textId="77777777" w:rsidR="00DE06ED" w:rsidRPr="0057787E" w:rsidRDefault="00DE06ED" w:rsidP="00E80BC8">
            <w:pPr>
              <w:spacing w:line="360" w:lineRule="auto"/>
              <w:ind w:firstLine="710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</w:tcPr>
          <w:p w14:paraId="4FC25560" w14:textId="0B466FD9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60 (59)</w:t>
            </w:r>
          </w:p>
        </w:tc>
        <w:tc>
          <w:tcPr>
            <w:tcW w:w="2281" w:type="dxa"/>
          </w:tcPr>
          <w:p w14:paraId="6D522BA6" w14:textId="78C3F7CE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9.8 (42.0;56.9)</w:t>
            </w:r>
          </w:p>
        </w:tc>
        <w:tc>
          <w:tcPr>
            <w:tcW w:w="2549" w:type="dxa"/>
            <w:gridSpan w:val="2"/>
          </w:tcPr>
          <w:p w14:paraId="657740A5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04616F1A" w14:textId="4DAF9F18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CBBBA1D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17460DE4" w14:textId="77777777" w:rsidR="00DE06ED" w:rsidRPr="0057787E" w:rsidRDefault="00DE06ED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ge</w:t>
            </w:r>
          </w:p>
        </w:tc>
        <w:tc>
          <w:tcPr>
            <w:tcW w:w="992" w:type="dxa"/>
          </w:tcPr>
          <w:p w14:paraId="758FACBB" w14:textId="7777777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271</w:t>
            </w:r>
          </w:p>
        </w:tc>
        <w:tc>
          <w:tcPr>
            <w:tcW w:w="2281" w:type="dxa"/>
          </w:tcPr>
          <w:p w14:paraId="23E27806" w14:textId="31A00E5E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1 (-0.1;0.13)</w:t>
            </w:r>
          </w:p>
        </w:tc>
        <w:tc>
          <w:tcPr>
            <w:tcW w:w="2549" w:type="dxa"/>
            <w:gridSpan w:val="2"/>
          </w:tcPr>
          <w:p w14:paraId="045E64F9" w14:textId="77777777" w:rsidR="00DE06ED" w:rsidRPr="0057787E" w:rsidRDefault="00DE06ED" w:rsidP="000A45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42233BD9" w14:textId="5F489C39" w:rsidR="00DE06ED" w:rsidRPr="0057787E" w:rsidRDefault="00DE06ED" w:rsidP="000A45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48E976A8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28DFD2E9" w14:textId="77777777" w:rsidR="00DE06ED" w:rsidRPr="0057787E" w:rsidRDefault="00DE06ED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Performance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992" w:type="dxa"/>
          </w:tcPr>
          <w:p w14:paraId="2DAB0F76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81" w:type="dxa"/>
          </w:tcPr>
          <w:p w14:paraId="167CDB0A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49" w:type="dxa"/>
            <w:gridSpan w:val="2"/>
          </w:tcPr>
          <w:p w14:paraId="2390140F" w14:textId="77777777" w:rsidR="00DE06ED" w:rsidRPr="0057787E" w:rsidRDefault="00DE06ED" w:rsidP="00B2143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4EEBD8D0" w14:textId="34545D67" w:rsidR="00DE06ED" w:rsidRPr="0057787E" w:rsidRDefault="00DE06ED" w:rsidP="00B2143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23</w:t>
            </w:r>
          </w:p>
        </w:tc>
      </w:tr>
      <w:tr w:rsidR="0057787E" w:rsidRPr="0057787E" w14:paraId="44AB2BC8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3F79F5BB" w14:textId="77777777" w:rsidR="00DE06ED" w:rsidRPr="0057787E" w:rsidRDefault="00DE06ED" w:rsidP="00E80BC8">
            <w:pPr>
              <w:spacing w:line="360" w:lineRule="auto"/>
              <w:ind w:firstLine="710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0-2</w:t>
            </w:r>
          </w:p>
        </w:tc>
        <w:tc>
          <w:tcPr>
            <w:tcW w:w="992" w:type="dxa"/>
          </w:tcPr>
          <w:p w14:paraId="44D4D396" w14:textId="7777777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37 (87)</w:t>
            </w:r>
          </w:p>
        </w:tc>
        <w:tc>
          <w:tcPr>
            <w:tcW w:w="2281" w:type="dxa"/>
          </w:tcPr>
          <w:p w14:paraId="33C5F45D" w14:textId="6E3B4F32" w:rsidR="00DE06ED" w:rsidRPr="0057787E" w:rsidRDefault="00DE06ED" w:rsidP="00B2143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0.8 (44.6;58.2)</w:t>
            </w:r>
          </w:p>
        </w:tc>
        <w:tc>
          <w:tcPr>
            <w:tcW w:w="2549" w:type="dxa"/>
            <w:gridSpan w:val="2"/>
          </w:tcPr>
          <w:p w14:paraId="0DB11FA4" w14:textId="77777777" w:rsidR="00E14192" w:rsidRPr="0057787E" w:rsidRDefault="00E14192" w:rsidP="00E1419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8 (-0.54;0.82)</w:t>
            </w:r>
          </w:p>
          <w:p w14:paraId="5F458A12" w14:textId="7777777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4C3C6994" w14:textId="695E3C8B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1180850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75BB6966" w14:textId="77777777" w:rsidR="00DE06ED" w:rsidRPr="0057787E" w:rsidRDefault="00DE06ED" w:rsidP="00E80BC8">
            <w:pPr>
              <w:spacing w:line="360" w:lineRule="auto"/>
              <w:ind w:firstLine="710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3-4</w:t>
            </w:r>
          </w:p>
        </w:tc>
        <w:tc>
          <w:tcPr>
            <w:tcW w:w="992" w:type="dxa"/>
          </w:tcPr>
          <w:p w14:paraId="31C774C7" w14:textId="03658137" w:rsidR="00DE06ED" w:rsidRPr="0057787E" w:rsidRDefault="00DE06ED" w:rsidP="00B2143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4 (13)</w:t>
            </w:r>
          </w:p>
        </w:tc>
        <w:tc>
          <w:tcPr>
            <w:tcW w:w="2281" w:type="dxa"/>
          </w:tcPr>
          <w:p w14:paraId="4BD7C08C" w14:textId="45ABD350" w:rsidR="00DE06ED" w:rsidRPr="0057787E" w:rsidRDefault="00DE06ED" w:rsidP="00B2143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5.3 (46.2;61.2)</w:t>
            </w:r>
          </w:p>
        </w:tc>
        <w:tc>
          <w:tcPr>
            <w:tcW w:w="2549" w:type="dxa"/>
            <w:gridSpan w:val="2"/>
          </w:tcPr>
          <w:p w14:paraId="589FF56F" w14:textId="57476999" w:rsidR="00DE06ED" w:rsidRPr="0057787E" w:rsidRDefault="0091769A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53 (-0.38;1.12)</w:t>
            </w:r>
          </w:p>
        </w:tc>
        <w:tc>
          <w:tcPr>
            <w:tcW w:w="857" w:type="dxa"/>
          </w:tcPr>
          <w:p w14:paraId="2F0294ED" w14:textId="09CEABC2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90F7C06" w14:textId="77777777" w:rsidTr="00000F73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5C9EA4E1" w14:textId="20DF23A3" w:rsidR="00DE06ED" w:rsidRPr="0057787E" w:rsidRDefault="00DE06ED" w:rsidP="00ED73E5">
            <w:pPr>
              <w:spacing w:line="360" w:lineRule="auto"/>
              <w:jc w:val="both"/>
              <w:rPr>
                <w:rFonts w:eastAsia="Times New Roman" w:cs="Times New Roman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harlson</w:t>
            </w:r>
            <w:proofErr w:type="spellEnd"/>
          </w:p>
        </w:tc>
        <w:tc>
          <w:tcPr>
            <w:tcW w:w="992" w:type="dxa"/>
          </w:tcPr>
          <w:p w14:paraId="4D283EE7" w14:textId="2B66F36A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70</w:t>
            </w:r>
          </w:p>
        </w:tc>
        <w:tc>
          <w:tcPr>
            <w:tcW w:w="2281" w:type="dxa"/>
          </w:tcPr>
          <w:p w14:paraId="1C0204BA" w14:textId="11D1B81A" w:rsidR="00DE06ED" w:rsidRPr="0057787E" w:rsidRDefault="00DE06ED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-0.04 (-0.15;0.09) </w:t>
            </w:r>
          </w:p>
        </w:tc>
        <w:tc>
          <w:tcPr>
            <w:tcW w:w="2549" w:type="dxa"/>
            <w:gridSpan w:val="2"/>
          </w:tcPr>
          <w:p w14:paraId="602C054D" w14:textId="77777777" w:rsidR="005C0650" w:rsidRPr="0057787E" w:rsidRDefault="005C0650" w:rsidP="005C065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04 (-0.15;0.09)</w:t>
            </w:r>
          </w:p>
          <w:p w14:paraId="51F67466" w14:textId="7777777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147C2120" w14:textId="0B9799DD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56</w:t>
            </w:r>
          </w:p>
        </w:tc>
      </w:tr>
      <w:tr w:rsidR="0057787E" w:rsidRPr="0057787E" w14:paraId="58CA210E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676D76B6" w14:textId="2B8E6ACD" w:rsidR="00DE06ED" w:rsidRPr="0057787E" w:rsidRDefault="00DE06ED" w:rsidP="00ED73E5">
            <w:pPr>
              <w:spacing w:line="360" w:lineRule="auto"/>
              <w:jc w:val="both"/>
              <w:rPr>
                <w:rFonts w:eastAsia="Times New Roman" w:cs="Times New Roman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alignancies</w:t>
            </w:r>
            <w:proofErr w:type="spellEnd"/>
          </w:p>
        </w:tc>
        <w:tc>
          <w:tcPr>
            <w:tcW w:w="992" w:type="dxa"/>
          </w:tcPr>
          <w:p w14:paraId="6D701E66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81" w:type="dxa"/>
          </w:tcPr>
          <w:p w14:paraId="014B19AF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49" w:type="dxa"/>
            <w:gridSpan w:val="2"/>
          </w:tcPr>
          <w:p w14:paraId="7AB57B14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3924EDF8" w14:textId="76DC40F9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51</w:t>
            </w:r>
          </w:p>
        </w:tc>
      </w:tr>
      <w:tr w:rsidR="0057787E" w:rsidRPr="0057787E" w14:paraId="5B435993" w14:textId="77777777" w:rsidTr="00000F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5D62F2D8" w14:textId="5A36E613" w:rsidR="00DE06ED" w:rsidRPr="0057787E" w:rsidRDefault="00DE06ED" w:rsidP="00E80BC8">
            <w:pPr>
              <w:spacing w:line="360" w:lineRule="auto"/>
              <w:ind w:left="710"/>
              <w:jc w:val="both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HL / Hodgkin</w:t>
            </w:r>
          </w:p>
        </w:tc>
        <w:tc>
          <w:tcPr>
            <w:tcW w:w="992" w:type="dxa"/>
          </w:tcPr>
          <w:p w14:paraId="380B43BA" w14:textId="07255919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6 (32)</w:t>
            </w:r>
          </w:p>
        </w:tc>
        <w:tc>
          <w:tcPr>
            <w:tcW w:w="2281" w:type="dxa"/>
          </w:tcPr>
          <w:p w14:paraId="233208B2" w14:textId="46B65A19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2.3 (42.6;60.2)</w:t>
            </w:r>
          </w:p>
        </w:tc>
        <w:tc>
          <w:tcPr>
            <w:tcW w:w="2549" w:type="dxa"/>
            <w:gridSpan w:val="2"/>
          </w:tcPr>
          <w:p w14:paraId="6612A5FF" w14:textId="7079D8E6" w:rsidR="00DE06ED" w:rsidRPr="0057787E" w:rsidRDefault="0047705B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23 (-0.74;1.02)</w:t>
            </w:r>
          </w:p>
        </w:tc>
        <w:tc>
          <w:tcPr>
            <w:tcW w:w="857" w:type="dxa"/>
          </w:tcPr>
          <w:p w14:paraId="51844B23" w14:textId="1F3F9A64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25039D0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41D050C4" w14:textId="76071684" w:rsidR="00DE06ED" w:rsidRPr="0057787E" w:rsidRDefault="00DE06ED" w:rsidP="00E80BC8">
            <w:pPr>
              <w:spacing w:line="360" w:lineRule="auto"/>
              <w:ind w:left="710"/>
              <w:jc w:val="both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LL / AML</w:t>
            </w:r>
          </w:p>
        </w:tc>
        <w:tc>
          <w:tcPr>
            <w:tcW w:w="992" w:type="dxa"/>
          </w:tcPr>
          <w:p w14:paraId="6FB74C69" w14:textId="0CA7838C" w:rsidR="00DE06ED" w:rsidRPr="0057787E" w:rsidRDefault="00DE06ED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01 (37)</w:t>
            </w:r>
          </w:p>
        </w:tc>
        <w:tc>
          <w:tcPr>
            <w:tcW w:w="2281" w:type="dxa"/>
          </w:tcPr>
          <w:p w14:paraId="65FB56D9" w14:textId="0F3466CD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0.2 (46.4;57.5)</w:t>
            </w:r>
          </w:p>
        </w:tc>
        <w:tc>
          <w:tcPr>
            <w:tcW w:w="2549" w:type="dxa"/>
            <w:gridSpan w:val="2"/>
          </w:tcPr>
          <w:p w14:paraId="1A03D77F" w14:textId="2798E0FB" w:rsidR="00DE06ED" w:rsidRPr="0057787E" w:rsidRDefault="0047705B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2 (-0.36;0.75)</w:t>
            </w:r>
          </w:p>
        </w:tc>
        <w:tc>
          <w:tcPr>
            <w:tcW w:w="857" w:type="dxa"/>
          </w:tcPr>
          <w:p w14:paraId="763FA2AA" w14:textId="74772643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19E1DD6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5AC6A32C" w14:textId="7F5E3D5D" w:rsidR="00DE06ED" w:rsidRPr="0057787E" w:rsidRDefault="00DE06ED" w:rsidP="00E80BC8">
            <w:pPr>
              <w:spacing w:line="360" w:lineRule="auto"/>
              <w:ind w:left="710"/>
              <w:jc w:val="both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LL /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992" w:type="dxa"/>
          </w:tcPr>
          <w:p w14:paraId="116EBB30" w14:textId="56076CA0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4 (13)</w:t>
            </w:r>
          </w:p>
        </w:tc>
        <w:tc>
          <w:tcPr>
            <w:tcW w:w="2281" w:type="dxa"/>
          </w:tcPr>
          <w:p w14:paraId="600FCFA4" w14:textId="0CB2DB05" w:rsidR="00DE06ED" w:rsidRPr="0057787E" w:rsidRDefault="003D667E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0.8 (44.2;56.9)</w:t>
            </w:r>
          </w:p>
        </w:tc>
        <w:tc>
          <w:tcPr>
            <w:tcW w:w="2549" w:type="dxa"/>
            <w:gridSpan w:val="2"/>
          </w:tcPr>
          <w:p w14:paraId="58964669" w14:textId="67350DE2" w:rsidR="00DE06ED" w:rsidRPr="0057787E" w:rsidRDefault="0047705B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8 (-0.58;0.69)</w:t>
            </w:r>
          </w:p>
        </w:tc>
        <w:tc>
          <w:tcPr>
            <w:tcW w:w="857" w:type="dxa"/>
          </w:tcPr>
          <w:p w14:paraId="599DB10D" w14:textId="206EE00E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62444FC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79EB539C" w14:textId="53BA3F73" w:rsidR="00DE06ED" w:rsidRPr="0057787E" w:rsidRDefault="00DE06ED" w:rsidP="00E80BC8">
            <w:pPr>
              <w:spacing w:line="360" w:lineRule="auto"/>
              <w:ind w:left="710"/>
              <w:jc w:val="both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ML / MDS</w:t>
            </w:r>
          </w:p>
        </w:tc>
        <w:tc>
          <w:tcPr>
            <w:tcW w:w="992" w:type="dxa"/>
          </w:tcPr>
          <w:p w14:paraId="53F382B4" w14:textId="2B2104C2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6 (6)</w:t>
            </w:r>
          </w:p>
        </w:tc>
        <w:tc>
          <w:tcPr>
            <w:tcW w:w="2281" w:type="dxa"/>
          </w:tcPr>
          <w:p w14:paraId="3FEA16F8" w14:textId="506FBAB9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8.5 (42.3;56.8)</w:t>
            </w:r>
          </w:p>
        </w:tc>
        <w:tc>
          <w:tcPr>
            <w:tcW w:w="2549" w:type="dxa"/>
            <w:gridSpan w:val="2"/>
          </w:tcPr>
          <w:p w14:paraId="6EF88E36" w14:textId="54566A91" w:rsidR="00DE06ED" w:rsidRPr="0057787E" w:rsidRDefault="0047705B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15 (-0.77;0.68)</w:t>
            </w:r>
          </w:p>
        </w:tc>
        <w:tc>
          <w:tcPr>
            <w:tcW w:w="857" w:type="dxa"/>
          </w:tcPr>
          <w:p w14:paraId="1280114C" w14:textId="1818155F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2F88BB7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4BA819FB" w14:textId="2F61AD6F" w:rsidR="0047705B" w:rsidRPr="0057787E" w:rsidRDefault="003D667E" w:rsidP="00E80BC8">
            <w:pPr>
              <w:spacing w:line="360" w:lineRule="auto"/>
              <w:ind w:left="710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yeloma</w:t>
            </w:r>
            <w:proofErr w:type="spellEnd"/>
          </w:p>
        </w:tc>
        <w:tc>
          <w:tcPr>
            <w:tcW w:w="992" w:type="dxa"/>
          </w:tcPr>
          <w:p w14:paraId="0AF98DAD" w14:textId="51475457" w:rsidR="0047705B" w:rsidRPr="0057787E" w:rsidRDefault="003D667E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4 (13)</w:t>
            </w:r>
          </w:p>
        </w:tc>
        <w:tc>
          <w:tcPr>
            <w:tcW w:w="2281" w:type="dxa"/>
          </w:tcPr>
          <w:p w14:paraId="22BCD102" w14:textId="2FC41FA7" w:rsidR="0047705B" w:rsidRPr="0057787E" w:rsidRDefault="003D667E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4.8 (46.8;59.4)</w:t>
            </w:r>
          </w:p>
        </w:tc>
        <w:tc>
          <w:tcPr>
            <w:tcW w:w="2549" w:type="dxa"/>
            <w:gridSpan w:val="2"/>
          </w:tcPr>
          <w:p w14:paraId="40AB052E" w14:textId="3575D4A1" w:rsidR="0047705B" w:rsidRPr="0057787E" w:rsidRDefault="003D667E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48 (-0.32;0.94)</w:t>
            </w:r>
          </w:p>
        </w:tc>
        <w:tc>
          <w:tcPr>
            <w:tcW w:w="857" w:type="dxa"/>
          </w:tcPr>
          <w:p w14:paraId="7BF28C2D" w14:textId="77777777" w:rsidR="0047705B" w:rsidRPr="0057787E" w:rsidRDefault="0047705B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A2FC6E9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6A0A6D22" w14:textId="77777777" w:rsidR="00DE06ED" w:rsidRPr="0057787E" w:rsidRDefault="00DE06ED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BMT / HSCT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cipient</w:t>
            </w:r>
            <w:proofErr w:type="spellEnd"/>
          </w:p>
        </w:tc>
        <w:tc>
          <w:tcPr>
            <w:tcW w:w="992" w:type="dxa"/>
          </w:tcPr>
          <w:p w14:paraId="2D098F63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81" w:type="dxa"/>
          </w:tcPr>
          <w:p w14:paraId="62CEA13B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49" w:type="dxa"/>
            <w:gridSpan w:val="2"/>
          </w:tcPr>
          <w:p w14:paraId="279EDEA4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2C0C2D3A" w14:textId="5074B05E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24</w:t>
            </w:r>
          </w:p>
        </w:tc>
      </w:tr>
      <w:tr w:rsidR="0057787E" w:rsidRPr="0057787E" w14:paraId="3C299ACC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7F4BCCB6" w14:textId="232453E9" w:rsidR="00DE06ED" w:rsidRPr="0057787E" w:rsidRDefault="00DE06ED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color w:val="auto"/>
                <w:sz w:val="16"/>
                <w:szCs w:val="16"/>
              </w:rPr>
              <w:t xml:space="preserve">No </w:t>
            </w:r>
            <w:proofErr w:type="spellStart"/>
            <w:r w:rsidRPr="0057787E">
              <w:rPr>
                <w:rFonts w:eastAsia="Times New Roman" w:cs="Times New Roman"/>
                <w:b w:val="0"/>
                <w:color w:val="auto"/>
                <w:sz w:val="16"/>
                <w:szCs w:val="16"/>
              </w:rPr>
              <w:t>graft</w:t>
            </w:r>
            <w:proofErr w:type="spellEnd"/>
          </w:p>
        </w:tc>
        <w:tc>
          <w:tcPr>
            <w:tcW w:w="992" w:type="dxa"/>
          </w:tcPr>
          <w:p w14:paraId="19F951EA" w14:textId="43B3D64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90 (70)</w:t>
            </w:r>
          </w:p>
        </w:tc>
        <w:tc>
          <w:tcPr>
            <w:tcW w:w="2281" w:type="dxa"/>
          </w:tcPr>
          <w:p w14:paraId="0CC831C9" w14:textId="12000DA4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1.5 (46.1;59.5)</w:t>
            </w:r>
          </w:p>
        </w:tc>
        <w:tc>
          <w:tcPr>
            <w:tcW w:w="2549" w:type="dxa"/>
            <w:gridSpan w:val="2"/>
          </w:tcPr>
          <w:p w14:paraId="0ABFC17D" w14:textId="0C293CF1" w:rsidR="00DE06ED" w:rsidRPr="0057787E" w:rsidRDefault="00F728C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15 (-0.39;0.95)</w:t>
            </w:r>
          </w:p>
        </w:tc>
        <w:tc>
          <w:tcPr>
            <w:tcW w:w="857" w:type="dxa"/>
          </w:tcPr>
          <w:p w14:paraId="772AB333" w14:textId="14D000EA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5DACAC9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45EEC55E" w14:textId="77777777" w:rsidR="00DE06ED" w:rsidRPr="0057787E" w:rsidRDefault="00DE06ED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utologous</w:t>
            </w:r>
            <w:proofErr w:type="spellEnd"/>
          </w:p>
        </w:tc>
        <w:tc>
          <w:tcPr>
            <w:tcW w:w="992" w:type="dxa"/>
          </w:tcPr>
          <w:p w14:paraId="74167020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1 (15)</w:t>
            </w:r>
          </w:p>
        </w:tc>
        <w:tc>
          <w:tcPr>
            <w:tcW w:w="2281" w:type="dxa"/>
          </w:tcPr>
          <w:p w14:paraId="1BD878AF" w14:textId="19A8714C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7.6 (39.4;52.1)</w:t>
            </w:r>
          </w:p>
        </w:tc>
        <w:tc>
          <w:tcPr>
            <w:tcW w:w="2549" w:type="dxa"/>
            <w:gridSpan w:val="2"/>
          </w:tcPr>
          <w:p w14:paraId="23F8D29C" w14:textId="4FD9A92A" w:rsidR="00DE06ED" w:rsidRPr="0057787E" w:rsidRDefault="00F728C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33 (-0.83;0.88)</w:t>
            </w:r>
          </w:p>
        </w:tc>
        <w:tc>
          <w:tcPr>
            <w:tcW w:w="857" w:type="dxa"/>
          </w:tcPr>
          <w:p w14:paraId="5A9A8B31" w14:textId="796E9FE3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CB77361" w14:textId="77777777" w:rsidTr="00000F7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65A2881D" w14:textId="77777777" w:rsidR="00DE06ED" w:rsidRPr="0057787E" w:rsidRDefault="00DE06ED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llogenic</w:t>
            </w:r>
            <w:proofErr w:type="spellEnd"/>
          </w:p>
        </w:tc>
        <w:tc>
          <w:tcPr>
            <w:tcW w:w="992" w:type="dxa"/>
          </w:tcPr>
          <w:p w14:paraId="274CAD8F" w14:textId="7777777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9 (14)</w:t>
            </w:r>
          </w:p>
        </w:tc>
        <w:tc>
          <w:tcPr>
            <w:tcW w:w="2281" w:type="dxa"/>
          </w:tcPr>
          <w:p w14:paraId="43AB0571" w14:textId="2F1BA356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3.3 (41.7;58.8)</w:t>
            </w:r>
          </w:p>
        </w:tc>
        <w:tc>
          <w:tcPr>
            <w:tcW w:w="2549" w:type="dxa"/>
            <w:gridSpan w:val="2"/>
          </w:tcPr>
          <w:p w14:paraId="7352D50A" w14:textId="384CBEA5" w:rsidR="00DE06ED" w:rsidRPr="0057787E" w:rsidRDefault="00F728C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24 (-1.06;0.21)</w:t>
            </w:r>
          </w:p>
        </w:tc>
        <w:tc>
          <w:tcPr>
            <w:tcW w:w="857" w:type="dxa"/>
          </w:tcPr>
          <w:p w14:paraId="12FC8643" w14:textId="1BB469FD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30AF73E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24D2558A" w14:textId="77777777" w:rsidR="00DE06ED" w:rsidRPr="0057787E" w:rsidRDefault="00DE06ED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isease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tatus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at admission</w:t>
            </w:r>
          </w:p>
        </w:tc>
        <w:tc>
          <w:tcPr>
            <w:tcW w:w="992" w:type="dxa"/>
          </w:tcPr>
          <w:p w14:paraId="34284801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81" w:type="dxa"/>
          </w:tcPr>
          <w:p w14:paraId="085F2309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49" w:type="dxa"/>
            <w:gridSpan w:val="2"/>
          </w:tcPr>
          <w:p w14:paraId="34AC4275" w14:textId="77777777" w:rsidR="00DE06ED" w:rsidRPr="0057787E" w:rsidRDefault="00DE06ED" w:rsidP="000A45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44CFCD7C" w14:textId="4BC3E16F" w:rsidR="00DE06ED" w:rsidRPr="0057787E" w:rsidRDefault="00DE06ED" w:rsidP="000A45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002</w:t>
            </w:r>
          </w:p>
        </w:tc>
      </w:tr>
      <w:tr w:rsidR="0057787E" w:rsidRPr="0057787E" w14:paraId="1D3EF9ED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06BC06A1" w14:textId="77777777" w:rsidR="00DE06ED" w:rsidRPr="0057787E" w:rsidRDefault="00DE06ED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ewly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iagnosed</w:t>
            </w:r>
            <w:proofErr w:type="spellEnd"/>
          </w:p>
        </w:tc>
        <w:tc>
          <w:tcPr>
            <w:tcW w:w="992" w:type="dxa"/>
          </w:tcPr>
          <w:p w14:paraId="765700C3" w14:textId="7777777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73 (68)</w:t>
            </w:r>
          </w:p>
        </w:tc>
        <w:tc>
          <w:tcPr>
            <w:tcW w:w="2281" w:type="dxa"/>
          </w:tcPr>
          <w:p w14:paraId="02C5347A" w14:textId="05048869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3.3 (47.5;60.2)</w:t>
            </w:r>
          </w:p>
        </w:tc>
        <w:tc>
          <w:tcPr>
            <w:tcW w:w="2549" w:type="dxa"/>
            <w:gridSpan w:val="2"/>
          </w:tcPr>
          <w:p w14:paraId="39B2BB4B" w14:textId="6EA889CF" w:rsidR="00DE06ED" w:rsidRPr="0057787E" w:rsidRDefault="00F728C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33 (-0.25;1.02)</w:t>
            </w:r>
          </w:p>
        </w:tc>
        <w:tc>
          <w:tcPr>
            <w:tcW w:w="857" w:type="dxa"/>
          </w:tcPr>
          <w:p w14:paraId="627AD4B4" w14:textId="4F7E41E5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F87D297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1406BF3C" w14:textId="77777777" w:rsidR="00DE06ED" w:rsidRPr="0057787E" w:rsidRDefault="00DE06ED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Partial or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omplete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mission</w:t>
            </w:r>
            <w:proofErr w:type="spellEnd"/>
          </w:p>
        </w:tc>
        <w:tc>
          <w:tcPr>
            <w:tcW w:w="992" w:type="dxa"/>
          </w:tcPr>
          <w:p w14:paraId="61E314DF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0 (32)</w:t>
            </w:r>
          </w:p>
        </w:tc>
        <w:tc>
          <w:tcPr>
            <w:tcW w:w="2281" w:type="dxa"/>
          </w:tcPr>
          <w:p w14:paraId="5FA49211" w14:textId="2AB73FD5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8.2 (38.8;54.6)</w:t>
            </w:r>
          </w:p>
        </w:tc>
        <w:tc>
          <w:tcPr>
            <w:tcW w:w="2549" w:type="dxa"/>
            <w:gridSpan w:val="2"/>
          </w:tcPr>
          <w:p w14:paraId="08361C82" w14:textId="77777777" w:rsidR="00F728CF" w:rsidRPr="0057787E" w:rsidRDefault="00F728CF" w:rsidP="00F728C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18 (-1.12;0.46)</w:t>
            </w:r>
          </w:p>
          <w:p w14:paraId="4C1731BE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478474F6" w14:textId="18C80291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032C2D4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58A6C0CC" w14:textId="77777777" w:rsidR="00DE06ED" w:rsidRPr="0057787E" w:rsidRDefault="00DE06ED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OFA score</w:t>
            </w:r>
          </w:p>
        </w:tc>
        <w:tc>
          <w:tcPr>
            <w:tcW w:w="992" w:type="dxa"/>
          </w:tcPr>
          <w:p w14:paraId="103F3910" w14:textId="6ECD19A2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27</w:t>
            </w:r>
          </w:p>
        </w:tc>
        <w:tc>
          <w:tcPr>
            <w:tcW w:w="2281" w:type="dxa"/>
          </w:tcPr>
          <w:p w14:paraId="647CE451" w14:textId="79CC8685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1 (-0.24;0.03)</w:t>
            </w:r>
          </w:p>
        </w:tc>
        <w:tc>
          <w:tcPr>
            <w:tcW w:w="2549" w:type="dxa"/>
            <w:gridSpan w:val="2"/>
          </w:tcPr>
          <w:p w14:paraId="07F5D081" w14:textId="31EC4350" w:rsidR="00DE06ED" w:rsidRPr="0057787E" w:rsidRDefault="00F728CF" w:rsidP="000A45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1 (-0.24;0.03)</w:t>
            </w:r>
          </w:p>
        </w:tc>
        <w:tc>
          <w:tcPr>
            <w:tcW w:w="857" w:type="dxa"/>
          </w:tcPr>
          <w:p w14:paraId="264FD889" w14:textId="30DC214A" w:rsidR="00DE06ED" w:rsidRPr="0057787E" w:rsidRDefault="00DE06ED" w:rsidP="000A45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12</w:t>
            </w:r>
          </w:p>
        </w:tc>
      </w:tr>
      <w:tr w:rsidR="0057787E" w:rsidRPr="0057787E" w14:paraId="4ED686DE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16692EA9" w14:textId="77777777" w:rsidR="00DE06ED" w:rsidRPr="0057787E" w:rsidRDefault="00DE06ED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echanical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Ventilation </w:t>
            </w:r>
          </w:p>
        </w:tc>
        <w:tc>
          <w:tcPr>
            <w:tcW w:w="992" w:type="dxa"/>
          </w:tcPr>
          <w:p w14:paraId="5C2FD598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81" w:type="dxa"/>
          </w:tcPr>
          <w:p w14:paraId="32221E02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49" w:type="dxa"/>
            <w:gridSpan w:val="2"/>
          </w:tcPr>
          <w:p w14:paraId="212F76C5" w14:textId="77777777" w:rsidR="00DE06ED" w:rsidRPr="0057787E" w:rsidRDefault="00DE06ED" w:rsidP="000A45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61E5FAE1" w14:textId="7C4C9650" w:rsidR="00DE06ED" w:rsidRPr="0057787E" w:rsidRDefault="00DE06ED" w:rsidP="000A45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16</w:t>
            </w:r>
          </w:p>
        </w:tc>
      </w:tr>
      <w:tr w:rsidR="0057787E" w:rsidRPr="0057787E" w14:paraId="41B3EE1B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1700D987" w14:textId="77777777" w:rsidR="00DE06ED" w:rsidRPr="0057787E" w:rsidRDefault="00DE06ED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</w:tcPr>
          <w:p w14:paraId="16A5D295" w14:textId="07EBB340" w:rsidR="00DE06ED" w:rsidRPr="0057787E" w:rsidRDefault="00DE06ED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5 (28)</w:t>
            </w:r>
          </w:p>
        </w:tc>
        <w:tc>
          <w:tcPr>
            <w:tcW w:w="2281" w:type="dxa"/>
          </w:tcPr>
          <w:p w14:paraId="728C5CFE" w14:textId="77038DAF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9.2 (41.8;58.1)</w:t>
            </w:r>
          </w:p>
        </w:tc>
        <w:tc>
          <w:tcPr>
            <w:tcW w:w="2549" w:type="dxa"/>
            <w:gridSpan w:val="2"/>
          </w:tcPr>
          <w:p w14:paraId="655B97B2" w14:textId="72A18C9A" w:rsidR="00DE06ED" w:rsidRPr="0057787E" w:rsidRDefault="00F728C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08 (-0.82;0.81)</w:t>
            </w:r>
          </w:p>
        </w:tc>
        <w:tc>
          <w:tcPr>
            <w:tcW w:w="857" w:type="dxa"/>
          </w:tcPr>
          <w:p w14:paraId="0DD86554" w14:textId="34EC3936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4F3CE63F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2EC24A31" w14:textId="77777777" w:rsidR="00DE06ED" w:rsidRPr="0057787E" w:rsidRDefault="00DE06ED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6EA4FF1B" w14:textId="7BB1972F" w:rsidR="00DE06ED" w:rsidRPr="0057787E" w:rsidRDefault="00DE06ED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96 (72)</w:t>
            </w:r>
          </w:p>
        </w:tc>
        <w:tc>
          <w:tcPr>
            <w:tcW w:w="2281" w:type="dxa"/>
          </w:tcPr>
          <w:p w14:paraId="4ADBAFAF" w14:textId="3B3C95D6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1.6 (46.0;58.4)</w:t>
            </w:r>
          </w:p>
        </w:tc>
        <w:tc>
          <w:tcPr>
            <w:tcW w:w="2549" w:type="dxa"/>
            <w:gridSpan w:val="2"/>
          </w:tcPr>
          <w:p w14:paraId="32CA2347" w14:textId="1A996399" w:rsidR="00DE06ED" w:rsidRPr="0057787E" w:rsidRDefault="009B09F1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16 (-0.40;0.84)</w:t>
            </w:r>
          </w:p>
        </w:tc>
        <w:tc>
          <w:tcPr>
            <w:tcW w:w="857" w:type="dxa"/>
          </w:tcPr>
          <w:p w14:paraId="68EFB698" w14:textId="05D761A8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90489F5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6E59D07B" w14:textId="77777777" w:rsidR="00DE06ED" w:rsidRPr="0057787E" w:rsidRDefault="00DE06ED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Vasopressors</w:t>
            </w:r>
            <w:proofErr w:type="spellEnd"/>
          </w:p>
        </w:tc>
        <w:tc>
          <w:tcPr>
            <w:tcW w:w="992" w:type="dxa"/>
          </w:tcPr>
          <w:p w14:paraId="069FF779" w14:textId="7777777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81" w:type="dxa"/>
          </w:tcPr>
          <w:p w14:paraId="41E588F1" w14:textId="7777777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49" w:type="dxa"/>
            <w:gridSpan w:val="2"/>
          </w:tcPr>
          <w:p w14:paraId="277A8B87" w14:textId="7777777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1DC350EE" w14:textId="0FB82BF2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 .0064</w:t>
            </w:r>
          </w:p>
        </w:tc>
      </w:tr>
      <w:tr w:rsidR="0057787E" w:rsidRPr="0057787E" w14:paraId="33FE2518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6E2D717D" w14:textId="77777777" w:rsidR="00DE06ED" w:rsidRPr="0057787E" w:rsidRDefault="00DE06ED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</w:tcPr>
          <w:p w14:paraId="6067C16B" w14:textId="22A729BC" w:rsidR="00DE06ED" w:rsidRPr="0057787E" w:rsidRDefault="00DE06ED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8 (36)</w:t>
            </w:r>
          </w:p>
        </w:tc>
        <w:tc>
          <w:tcPr>
            <w:tcW w:w="2281" w:type="dxa"/>
          </w:tcPr>
          <w:p w14:paraId="07740D33" w14:textId="0627C6CE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9.3 (42.7;56.7)</w:t>
            </w:r>
          </w:p>
        </w:tc>
        <w:tc>
          <w:tcPr>
            <w:tcW w:w="2549" w:type="dxa"/>
            <w:gridSpan w:val="2"/>
          </w:tcPr>
          <w:p w14:paraId="08D67B3F" w14:textId="49779978" w:rsidR="00DE06ED" w:rsidRPr="0057787E" w:rsidRDefault="009B09F1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07 (-0.73;0.67)</w:t>
            </w:r>
          </w:p>
        </w:tc>
        <w:tc>
          <w:tcPr>
            <w:tcW w:w="857" w:type="dxa"/>
          </w:tcPr>
          <w:p w14:paraId="0A2B2384" w14:textId="23477EC1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A68A73D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37E1CEA7" w14:textId="77777777" w:rsidR="00DE06ED" w:rsidRPr="0057787E" w:rsidRDefault="00DE06ED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6CC1BAB3" w14:textId="1BED3C73" w:rsidR="00DE06ED" w:rsidRPr="0057787E" w:rsidRDefault="00DE06ED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73 (64)</w:t>
            </w:r>
          </w:p>
        </w:tc>
        <w:tc>
          <w:tcPr>
            <w:tcW w:w="2281" w:type="dxa"/>
          </w:tcPr>
          <w:p w14:paraId="5F2463A8" w14:textId="3116B21B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1.8 (46.3;59.4)</w:t>
            </w:r>
          </w:p>
        </w:tc>
        <w:tc>
          <w:tcPr>
            <w:tcW w:w="2549" w:type="dxa"/>
            <w:gridSpan w:val="2"/>
          </w:tcPr>
          <w:p w14:paraId="4B5155D5" w14:textId="36B03A37" w:rsidR="00DE06ED" w:rsidRPr="0057787E" w:rsidRDefault="00B425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18 (-0.37;0.94)</w:t>
            </w:r>
          </w:p>
        </w:tc>
        <w:tc>
          <w:tcPr>
            <w:tcW w:w="857" w:type="dxa"/>
          </w:tcPr>
          <w:p w14:paraId="120FFCF9" w14:textId="2742DE2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418A012B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6BE48D46" w14:textId="77777777" w:rsidR="00DE06ED" w:rsidRPr="0057787E" w:rsidRDefault="00DE06ED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nal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replacement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992" w:type="dxa"/>
          </w:tcPr>
          <w:p w14:paraId="3A0CA686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81" w:type="dxa"/>
          </w:tcPr>
          <w:p w14:paraId="125D3255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49" w:type="dxa"/>
            <w:gridSpan w:val="2"/>
          </w:tcPr>
          <w:p w14:paraId="3C30219E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1C609D94" w14:textId="0A56BA2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11</w:t>
            </w:r>
          </w:p>
        </w:tc>
      </w:tr>
      <w:tr w:rsidR="0057787E" w:rsidRPr="0057787E" w14:paraId="506F51C6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665BB69F" w14:textId="77777777" w:rsidR="00DE06ED" w:rsidRPr="0057787E" w:rsidRDefault="00DE06ED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</w:tcPr>
          <w:p w14:paraId="6779D018" w14:textId="7777777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7 (14)</w:t>
            </w:r>
          </w:p>
        </w:tc>
        <w:tc>
          <w:tcPr>
            <w:tcW w:w="2281" w:type="dxa"/>
          </w:tcPr>
          <w:p w14:paraId="47311CDC" w14:textId="329C24A8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3.0 (47.7;59.9)</w:t>
            </w:r>
            <w:r w:rsidRPr="0057787E">
              <w:rPr>
                <w:rFonts w:ascii="MS Mincho" w:eastAsia="MS Mincho" w:hAnsi="MS Mincho" w:cs="MS Mincho"/>
                <w:color w:val="auto"/>
                <w:sz w:val="16"/>
                <w:szCs w:val="16"/>
              </w:rPr>
              <w:t> </w:t>
            </w:r>
          </w:p>
        </w:tc>
        <w:tc>
          <w:tcPr>
            <w:tcW w:w="2549" w:type="dxa"/>
            <w:gridSpan w:val="2"/>
          </w:tcPr>
          <w:p w14:paraId="492D90A1" w14:textId="3D47FF3B" w:rsidR="00DE06ED" w:rsidRPr="0057787E" w:rsidRDefault="00B425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30 (-0.23;0.99)</w:t>
            </w:r>
          </w:p>
        </w:tc>
        <w:tc>
          <w:tcPr>
            <w:tcW w:w="857" w:type="dxa"/>
          </w:tcPr>
          <w:p w14:paraId="422CEC3A" w14:textId="1D866DC3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9BD9C25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59A0F790" w14:textId="77777777" w:rsidR="00DE06ED" w:rsidRPr="0057787E" w:rsidRDefault="00DE06ED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0F4638F7" w14:textId="390C7D05" w:rsidR="00DE06ED" w:rsidRPr="0057787E" w:rsidRDefault="00DE06ED" w:rsidP="00025F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30 (86)</w:t>
            </w:r>
          </w:p>
        </w:tc>
        <w:tc>
          <w:tcPr>
            <w:tcW w:w="2281" w:type="dxa"/>
          </w:tcPr>
          <w:p w14:paraId="1404138E" w14:textId="68E920F5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0.3 (43.9;58.1)</w:t>
            </w:r>
          </w:p>
        </w:tc>
        <w:tc>
          <w:tcPr>
            <w:tcW w:w="2549" w:type="dxa"/>
            <w:gridSpan w:val="2"/>
          </w:tcPr>
          <w:p w14:paraId="7DF67BF5" w14:textId="21666120" w:rsidR="00DE06ED" w:rsidRPr="0057787E" w:rsidRDefault="00B425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3 (-0.61;0.81)</w:t>
            </w:r>
          </w:p>
        </w:tc>
        <w:tc>
          <w:tcPr>
            <w:tcW w:w="857" w:type="dxa"/>
          </w:tcPr>
          <w:p w14:paraId="7B6EEE6C" w14:textId="74125291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4DC93B1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483E998A" w14:textId="7E66EE9F" w:rsidR="00DE06ED" w:rsidRPr="0057787E" w:rsidRDefault="00DE06ED" w:rsidP="00025F7E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edation</w:t>
            </w:r>
            <w:proofErr w:type="spellEnd"/>
          </w:p>
        </w:tc>
        <w:tc>
          <w:tcPr>
            <w:tcW w:w="992" w:type="dxa"/>
          </w:tcPr>
          <w:p w14:paraId="24952883" w14:textId="77777777" w:rsidR="00DE06ED" w:rsidRPr="0057787E" w:rsidRDefault="00DE06ED" w:rsidP="00025F7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81" w:type="dxa"/>
          </w:tcPr>
          <w:p w14:paraId="093FFA37" w14:textId="7777777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49" w:type="dxa"/>
            <w:gridSpan w:val="2"/>
          </w:tcPr>
          <w:p w14:paraId="02A0C5A0" w14:textId="77777777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</w:tcPr>
          <w:p w14:paraId="766ED489" w14:textId="73FE6CCC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4B01621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0B85D469" w14:textId="4E1DAEFB" w:rsidR="00DE06ED" w:rsidRPr="0057787E" w:rsidRDefault="00DE06ED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</w:tcPr>
          <w:p w14:paraId="283279B1" w14:textId="7A94E339" w:rsidR="00DE06ED" w:rsidRPr="0057787E" w:rsidRDefault="00DE06ED" w:rsidP="00025F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4 (27)</w:t>
            </w:r>
          </w:p>
        </w:tc>
        <w:tc>
          <w:tcPr>
            <w:tcW w:w="2281" w:type="dxa"/>
          </w:tcPr>
          <w:p w14:paraId="337341F6" w14:textId="6FCB4B7E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8.3 (41.7;58.0)</w:t>
            </w:r>
          </w:p>
        </w:tc>
        <w:tc>
          <w:tcPr>
            <w:tcW w:w="2549" w:type="dxa"/>
            <w:gridSpan w:val="2"/>
          </w:tcPr>
          <w:p w14:paraId="24327E3F" w14:textId="6AFCE167" w:rsidR="00DE06ED" w:rsidRPr="0057787E" w:rsidRDefault="00B425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17 (-0.83;0.80)</w:t>
            </w:r>
          </w:p>
        </w:tc>
        <w:tc>
          <w:tcPr>
            <w:tcW w:w="857" w:type="dxa"/>
          </w:tcPr>
          <w:p w14:paraId="67B638DB" w14:textId="6CCA33CF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6</w:t>
            </w:r>
          </w:p>
        </w:tc>
      </w:tr>
      <w:tr w:rsidR="0057787E" w:rsidRPr="0057787E" w14:paraId="7D674454" w14:textId="77777777" w:rsidTr="00000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57E56605" w14:textId="63CE9FE9" w:rsidR="00DE06ED" w:rsidRPr="0057787E" w:rsidRDefault="00DE06ED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1687AE7A" w14:textId="608572E0" w:rsidR="00DE06ED" w:rsidRPr="0057787E" w:rsidRDefault="00DE06ED" w:rsidP="00025F7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97 (73)</w:t>
            </w:r>
          </w:p>
        </w:tc>
        <w:tc>
          <w:tcPr>
            <w:tcW w:w="2281" w:type="dxa"/>
          </w:tcPr>
          <w:p w14:paraId="6E3D3DEF" w14:textId="50005E55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1.6 (46.3;58.4)</w:t>
            </w:r>
          </w:p>
        </w:tc>
        <w:tc>
          <w:tcPr>
            <w:tcW w:w="2549" w:type="dxa"/>
            <w:gridSpan w:val="2"/>
          </w:tcPr>
          <w:p w14:paraId="707EFF93" w14:textId="31FF9BBA" w:rsidR="00DE06ED" w:rsidRPr="0057787E" w:rsidRDefault="00B425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16 (-0.37;0.84)</w:t>
            </w:r>
          </w:p>
        </w:tc>
        <w:tc>
          <w:tcPr>
            <w:tcW w:w="857" w:type="dxa"/>
          </w:tcPr>
          <w:p w14:paraId="3E7DDBD5" w14:textId="4021EC9C" w:rsidR="00DE06ED" w:rsidRPr="0057787E" w:rsidRDefault="00DE06ED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EA4CCAA" w14:textId="77777777" w:rsidTr="00000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2A1C1B79" w14:textId="77777777" w:rsidR="00DE06ED" w:rsidRPr="0057787E" w:rsidRDefault="00DE06ED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ICU LOS (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ays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356B73E" w14:textId="77777777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71</w:t>
            </w:r>
          </w:p>
        </w:tc>
        <w:tc>
          <w:tcPr>
            <w:tcW w:w="2281" w:type="dxa"/>
          </w:tcPr>
          <w:p w14:paraId="00C0878A" w14:textId="0D789473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2 (-0.1;0.13)</w:t>
            </w:r>
          </w:p>
        </w:tc>
        <w:tc>
          <w:tcPr>
            <w:tcW w:w="2549" w:type="dxa"/>
            <w:gridSpan w:val="2"/>
          </w:tcPr>
          <w:p w14:paraId="7F87DD92" w14:textId="3B60C6C1" w:rsidR="00DE06ED" w:rsidRPr="0057787E" w:rsidRDefault="00B425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2 (-0.1;0.13)</w:t>
            </w:r>
          </w:p>
        </w:tc>
        <w:tc>
          <w:tcPr>
            <w:tcW w:w="857" w:type="dxa"/>
          </w:tcPr>
          <w:p w14:paraId="751C6D94" w14:textId="531FA19D" w:rsidR="00DE06ED" w:rsidRPr="0057787E" w:rsidRDefault="00DE06ED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80</w:t>
            </w:r>
          </w:p>
        </w:tc>
      </w:tr>
    </w:tbl>
    <w:p w14:paraId="4888CAE8" w14:textId="77777777" w:rsidR="00A06BA5" w:rsidRPr="0057787E" w:rsidRDefault="00A06BA5" w:rsidP="00A06BA5">
      <w:pPr>
        <w:spacing w:line="360" w:lineRule="auto"/>
        <w:ind w:left="708"/>
        <w:jc w:val="both"/>
        <w:rPr>
          <w:rFonts w:eastAsia="Times New Roman"/>
        </w:rPr>
      </w:pPr>
    </w:p>
    <w:p w14:paraId="42DD06A4" w14:textId="1C16223F" w:rsidR="00A06BA5" w:rsidRPr="0057787E" w:rsidRDefault="00A06BA5" w:rsidP="00A06BA5">
      <w:pPr>
        <w:spacing w:line="360" w:lineRule="auto"/>
        <w:ind w:left="708"/>
        <w:jc w:val="both"/>
        <w:rPr>
          <w:rFonts w:eastAsia="Times New Roman"/>
          <w:lang w:val="en-US"/>
        </w:rPr>
      </w:pPr>
      <w:r w:rsidRPr="0057787E">
        <w:rPr>
          <w:lang w:val="en-US"/>
        </w:rPr>
        <w:t>Table S</w:t>
      </w:r>
      <w:r w:rsidR="00F673B3" w:rsidRPr="0057787E">
        <w:rPr>
          <w:lang w:val="en-US"/>
        </w:rPr>
        <w:t>2</w:t>
      </w:r>
      <w:r w:rsidRPr="0057787E">
        <w:rPr>
          <w:lang w:val="en-US"/>
        </w:rPr>
        <w:t xml:space="preserve">. Association between different variables and </w:t>
      </w:r>
      <w:r w:rsidR="00D7294F" w:rsidRPr="0057787E">
        <w:rPr>
          <w:lang w:val="en-US"/>
        </w:rPr>
        <w:t xml:space="preserve">age-sex standardized </w:t>
      </w:r>
      <w:r w:rsidRPr="0057787E">
        <w:rPr>
          <w:lang w:val="en-US"/>
        </w:rPr>
        <w:t xml:space="preserve">mental </w:t>
      </w:r>
      <w:r w:rsidR="00F673B3" w:rsidRPr="0057787E">
        <w:rPr>
          <w:lang w:val="en-US"/>
        </w:rPr>
        <w:t xml:space="preserve">component summary score </w:t>
      </w:r>
      <w:r w:rsidR="00F728CF" w:rsidRPr="0057787E">
        <w:rPr>
          <w:lang w:val="en-US"/>
        </w:rPr>
        <w:t xml:space="preserve">(MCS) </w:t>
      </w:r>
      <w:r w:rsidRPr="0057787E">
        <w:rPr>
          <w:lang w:val="en-US"/>
        </w:rPr>
        <w:t>3 months after ICU discharge by univariate analysis.</w:t>
      </w:r>
      <w:r w:rsidRPr="0057787E">
        <w:rPr>
          <w:rFonts w:eastAsia="Times New Roman"/>
          <w:lang w:val="en-US"/>
        </w:rPr>
        <w:t xml:space="preserve"> </w:t>
      </w:r>
    </w:p>
    <w:p w14:paraId="6A70EE4D" w14:textId="0972E2CF" w:rsidR="00ED73E5" w:rsidRPr="0057787E" w:rsidRDefault="00ED73E5">
      <w:pPr>
        <w:rPr>
          <w:rFonts w:eastAsia="Times New Roman"/>
          <w:lang w:val="en-US"/>
        </w:rPr>
      </w:pPr>
      <w:r w:rsidRPr="0057787E">
        <w:rPr>
          <w:rFonts w:eastAsia="Times New Roman"/>
          <w:lang w:val="en-US"/>
        </w:rPr>
        <w:lastRenderedPageBreak/>
        <w:br w:type="page"/>
      </w:r>
    </w:p>
    <w:p w14:paraId="1773C2B8" w14:textId="77777777" w:rsidR="00ED73E5" w:rsidRPr="0057787E" w:rsidRDefault="00ED73E5" w:rsidP="00A06BA5">
      <w:pPr>
        <w:spacing w:line="360" w:lineRule="auto"/>
        <w:ind w:left="708"/>
        <w:jc w:val="both"/>
        <w:rPr>
          <w:rFonts w:eastAsia="Times New Roman"/>
          <w:lang w:val="en-US"/>
        </w:rPr>
      </w:pPr>
    </w:p>
    <w:tbl>
      <w:tblPr>
        <w:tblStyle w:val="Trameclaire-Accent1"/>
        <w:tblW w:w="10186" w:type="dxa"/>
        <w:tblInd w:w="708" w:type="dxa"/>
        <w:tblLayout w:type="fixed"/>
        <w:tblLook w:val="04A0" w:firstRow="1" w:lastRow="0" w:firstColumn="1" w:lastColumn="0" w:noHBand="0" w:noVBand="1"/>
      </w:tblPr>
      <w:tblGrid>
        <w:gridCol w:w="3227"/>
        <w:gridCol w:w="992"/>
        <w:gridCol w:w="2135"/>
        <w:gridCol w:w="2552"/>
        <w:gridCol w:w="1280"/>
      </w:tblGrid>
      <w:tr w:rsidR="0057787E" w:rsidRPr="0057787E" w14:paraId="4278EAC8" w14:textId="77777777" w:rsidTr="009C0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9009294" w14:textId="77777777" w:rsidR="00072180" w:rsidRPr="0057787E" w:rsidRDefault="00072180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992" w:type="dxa"/>
          </w:tcPr>
          <w:p w14:paraId="36040578" w14:textId="77777777" w:rsidR="00072180" w:rsidRPr="0057787E" w:rsidRDefault="00072180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 (%)</w:t>
            </w:r>
          </w:p>
        </w:tc>
        <w:tc>
          <w:tcPr>
            <w:tcW w:w="2135" w:type="dxa"/>
          </w:tcPr>
          <w:p w14:paraId="0702F397" w14:textId="77777777" w:rsidR="00072180" w:rsidRPr="0057787E" w:rsidRDefault="00072180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 xml:space="preserve">Median (IQR) </w:t>
            </w:r>
          </w:p>
          <w:p w14:paraId="53528DEE" w14:textId="17479B1C" w:rsidR="00072180" w:rsidRPr="0057787E" w:rsidRDefault="00072180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or Spearman (IC 95%)</w:t>
            </w:r>
          </w:p>
        </w:tc>
        <w:tc>
          <w:tcPr>
            <w:tcW w:w="2552" w:type="dxa"/>
          </w:tcPr>
          <w:p w14:paraId="5DF3DA0E" w14:textId="7FC4819C" w:rsidR="0031024A" w:rsidRPr="0057787E" w:rsidRDefault="0031024A" w:rsidP="0031024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 xml:space="preserve">Age-sex standardized values </w:t>
            </w:r>
          </w:p>
          <w:p w14:paraId="1DF10316" w14:textId="02AF9ABE" w:rsidR="00072180" w:rsidRPr="0057787E" w:rsidRDefault="0031024A" w:rsidP="0031024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(SD)</w:t>
            </w:r>
          </w:p>
        </w:tc>
        <w:tc>
          <w:tcPr>
            <w:tcW w:w="1280" w:type="dxa"/>
          </w:tcPr>
          <w:p w14:paraId="211BCC4A" w14:textId="504C65FA" w:rsidR="00072180" w:rsidRPr="0057787E" w:rsidRDefault="00072180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P</w:t>
            </w:r>
          </w:p>
        </w:tc>
      </w:tr>
      <w:tr w:rsidR="0057787E" w:rsidRPr="0057787E" w14:paraId="4E8E33A8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3D3C177" w14:textId="659D8520" w:rsidR="00072180" w:rsidRPr="0057787E" w:rsidRDefault="00072180" w:rsidP="00B2143A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992" w:type="dxa"/>
          </w:tcPr>
          <w:p w14:paraId="5DB1BEA8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35" w:type="dxa"/>
          </w:tcPr>
          <w:p w14:paraId="06EC175D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</w:tcPr>
          <w:p w14:paraId="7F997B7C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0" w:type="dxa"/>
          </w:tcPr>
          <w:p w14:paraId="2A490694" w14:textId="7F9E2BF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6589DEE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0609058" w14:textId="77777777" w:rsidR="00072180" w:rsidRPr="0057787E" w:rsidRDefault="00072180" w:rsidP="00E80BC8">
            <w:pPr>
              <w:spacing w:line="360" w:lineRule="auto"/>
              <w:ind w:firstLine="710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ale</w:t>
            </w:r>
          </w:p>
        </w:tc>
        <w:tc>
          <w:tcPr>
            <w:tcW w:w="992" w:type="dxa"/>
          </w:tcPr>
          <w:p w14:paraId="538E516A" w14:textId="11E10350" w:rsidR="00072180" w:rsidRPr="0057787E" w:rsidRDefault="00072180" w:rsidP="000A45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11 (41)</w:t>
            </w:r>
          </w:p>
        </w:tc>
        <w:tc>
          <w:tcPr>
            <w:tcW w:w="2135" w:type="dxa"/>
          </w:tcPr>
          <w:p w14:paraId="15D63A5C" w14:textId="21CD9A6F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5.7 (27.1;45.0)</w:t>
            </w:r>
          </w:p>
        </w:tc>
        <w:tc>
          <w:tcPr>
            <w:tcW w:w="2552" w:type="dxa"/>
          </w:tcPr>
          <w:p w14:paraId="6951A4C1" w14:textId="77777777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0" w:type="dxa"/>
          </w:tcPr>
          <w:p w14:paraId="56898FA5" w14:textId="3E233FC1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AF6AE74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0AFB05E" w14:textId="77777777" w:rsidR="00072180" w:rsidRPr="0057787E" w:rsidRDefault="00072180" w:rsidP="00E80BC8">
            <w:pPr>
              <w:spacing w:line="360" w:lineRule="auto"/>
              <w:ind w:firstLine="710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</w:tcPr>
          <w:p w14:paraId="2F0DD832" w14:textId="05942E5B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60 (59)</w:t>
            </w:r>
          </w:p>
        </w:tc>
        <w:tc>
          <w:tcPr>
            <w:tcW w:w="2135" w:type="dxa"/>
          </w:tcPr>
          <w:p w14:paraId="412BCC08" w14:textId="38ECDEBB" w:rsidR="00072180" w:rsidRPr="0057787E" w:rsidRDefault="00072180" w:rsidP="00B267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38.5 (29.3;48.3) </w:t>
            </w:r>
          </w:p>
        </w:tc>
        <w:tc>
          <w:tcPr>
            <w:tcW w:w="2552" w:type="dxa"/>
          </w:tcPr>
          <w:p w14:paraId="03532E94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0" w:type="dxa"/>
          </w:tcPr>
          <w:p w14:paraId="483F2EE4" w14:textId="7C2A718D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6F9BF90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48F78E0" w14:textId="77777777" w:rsidR="00072180" w:rsidRPr="0057787E" w:rsidRDefault="00072180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ge</w:t>
            </w:r>
          </w:p>
        </w:tc>
        <w:tc>
          <w:tcPr>
            <w:tcW w:w="992" w:type="dxa"/>
          </w:tcPr>
          <w:p w14:paraId="2F1CEFF5" w14:textId="3CD2DC0D" w:rsidR="00072180" w:rsidRPr="0057787E" w:rsidRDefault="00072180" w:rsidP="00A715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271</w:t>
            </w:r>
          </w:p>
        </w:tc>
        <w:tc>
          <w:tcPr>
            <w:tcW w:w="2135" w:type="dxa"/>
          </w:tcPr>
          <w:p w14:paraId="042E67E5" w14:textId="7F4C8DEB" w:rsidR="00072180" w:rsidRPr="0057787E" w:rsidRDefault="00072180" w:rsidP="000333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3 (0.18;0.42)</w:t>
            </w:r>
          </w:p>
        </w:tc>
        <w:tc>
          <w:tcPr>
            <w:tcW w:w="2552" w:type="dxa"/>
          </w:tcPr>
          <w:p w14:paraId="7C4D2D1B" w14:textId="77777777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0" w:type="dxa"/>
          </w:tcPr>
          <w:p w14:paraId="03546029" w14:textId="7209AD32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060AE39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636D9C5" w14:textId="67090573" w:rsidR="00072180" w:rsidRPr="0057787E" w:rsidRDefault="00072180" w:rsidP="00B2143A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Performance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992" w:type="dxa"/>
          </w:tcPr>
          <w:p w14:paraId="414D3EF8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35" w:type="dxa"/>
          </w:tcPr>
          <w:p w14:paraId="4B759938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</w:tcPr>
          <w:p w14:paraId="1F0B8813" w14:textId="77777777" w:rsidR="00072180" w:rsidRPr="0057787E" w:rsidRDefault="00072180" w:rsidP="00D6124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0" w:type="dxa"/>
          </w:tcPr>
          <w:p w14:paraId="7983CD1C" w14:textId="37C86D07" w:rsidR="00072180" w:rsidRPr="0057787E" w:rsidRDefault="00072180" w:rsidP="00D6124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28</w:t>
            </w:r>
          </w:p>
        </w:tc>
      </w:tr>
      <w:tr w:rsidR="0057787E" w:rsidRPr="0057787E" w14:paraId="65C6C290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8088EB6" w14:textId="77777777" w:rsidR="00072180" w:rsidRPr="0057787E" w:rsidRDefault="00072180" w:rsidP="00E80BC8">
            <w:pPr>
              <w:spacing w:line="360" w:lineRule="auto"/>
              <w:ind w:firstLine="710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0-2</w:t>
            </w:r>
          </w:p>
        </w:tc>
        <w:tc>
          <w:tcPr>
            <w:tcW w:w="992" w:type="dxa"/>
          </w:tcPr>
          <w:p w14:paraId="6B5792F6" w14:textId="76AE2746" w:rsidR="00072180" w:rsidRPr="0057787E" w:rsidRDefault="00072180" w:rsidP="00A715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37 (87)</w:t>
            </w:r>
          </w:p>
        </w:tc>
        <w:tc>
          <w:tcPr>
            <w:tcW w:w="2135" w:type="dxa"/>
          </w:tcPr>
          <w:p w14:paraId="19ADE613" w14:textId="74684FAD" w:rsidR="00072180" w:rsidRPr="0057787E" w:rsidRDefault="00072180" w:rsidP="003E0A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6.9 (28.1;46.9)</w:t>
            </w:r>
          </w:p>
        </w:tc>
        <w:tc>
          <w:tcPr>
            <w:tcW w:w="2552" w:type="dxa"/>
          </w:tcPr>
          <w:p w14:paraId="1EECE623" w14:textId="7B2BEB82" w:rsidR="00072180" w:rsidRPr="0057787E" w:rsidRDefault="00333BCB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8 (-0.54;0.82)</w:t>
            </w:r>
          </w:p>
        </w:tc>
        <w:tc>
          <w:tcPr>
            <w:tcW w:w="1280" w:type="dxa"/>
          </w:tcPr>
          <w:p w14:paraId="3F60205F" w14:textId="18701546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88857F1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522F74A" w14:textId="77777777" w:rsidR="00072180" w:rsidRPr="0057787E" w:rsidRDefault="00072180" w:rsidP="00E80BC8">
            <w:pPr>
              <w:spacing w:line="360" w:lineRule="auto"/>
              <w:ind w:firstLine="710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3-4</w:t>
            </w:r>
          </w:p>
        </w:tc>
        <w:tc>
          <w:tcPr>
            <w:tcW w:w="992" w:type="dxa"/>
          </w:tcPr>
          <w:p w14:paraId="797597B6" w14:textId="1C0B12B3" w:rsidR="00072180" w:rsidRPr="0057787E" w:rsidRDefault="00072180" w:rsidP="00B2143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4 (13)</w:t>
            </w:r>
          </w:p>
        </w:tc>
        <w:tc>
          <w:tcPr>
            <w:tcW w:w="2135" w:type="dxa"/>
          </w:tcPr>
          <w:p w14:paraId="2F4A2C69" w14:textId="07A21A42" w:rsidR="00072180" w:rsidRPr="0057787E" w:rsidRDefault="00072180" w:rsidP="001E410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2.7 (27.4;41.7)</w:t>
            </w:r>
          </w:p>
        </w:tc>
        <w:tc>
          <w:tcPr>
            <w:tcW w:w="2552" w:type="dxa"/>
          </w:tcPr>
          <w:p w14:paraId="67195282" w14:textId="28BD2E0D" w:rsidR="00072180" w:rsidRPr="0057787E" w:rsidRDefault="00333BCB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53 (-0.38;1.12)</w:t>
            </w:r>
          </w:p>
        </w:tc>
        <w:tc>
          <w:tcPr>
            <w:tcW w:w="1280" w:type="dxa"/>
          </w:tcPr>
          <w:p w14:paraId="4B968565" w14:textId="0145A00A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57787E" w:rsidRPr="0057787E" w14:paraId="4674CFDA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1A2BA1A" w14:textId="39D7A8A6" w:rsidR="00072180" w:rsidRPr="0057787E" w:rsidRDefault="00072180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Charlson</w:t>
            </w:r>
            <w:proofErr w:type="spellEnd"/>
          </w:p>
        </w:tc>
        <w:tc>
          <w:tcPr>
            <w:tcW w:w="992" w:type="dxa"/>
          </w:tcPr>
          <w:p w14:paraId="6ACA5374" w14:textId="4AA0B358" w:rsidR="00072180" w:rsidRPr="0057787E" w:rsidRDefault="00072180" w:rsidP="00A715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270</w:t>
            </w:r>
          </w:p>
        </w:tc>
        <w:tc>
          <w:tcPr>
            <w:tcW w:w="2135" w:type="dxa"/>
          </w:tcPr>
          <w:p w14:paraId="6EF08B70" w14:textId="20B21BE6" w:rsidR="00072180" w:rsidRPr="0057787E" w:rsidRDefault="00072180" w:rsidP="001E41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15 (0.03;0.27)</w:t>
            </w:r>
          </w:p>
        </w:tc>
        <w:tc>
          <w:tcPr>
            <w:tcW w:w="2552" w:type="dxa"/>
          </w:tcPr>
          <w:p w14:paraId="16C33633" w14:textId="77405790" w:rsidR="00072180" w:rsidRPr="0057787E" w:rsidRDefault="009B1719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04 (-0.15;0.09)</w:t>
            </w:r>
          </w:p>
        </w:tc>
        <w:tc>
          <w:tcPr>
            <w:tcW w:w="1280" w:type="dxa"/>
          </w:tcPr>
          <w:p w14:paraId="1D224319" w14:textId="517F2BE1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0.013</w:t>
            </w:r>
          </w:p>
        </w:tc>
      </w:tr>
      <w:tr w:rsidR="0057787E" w:rsidRPr="0057787E" w14:paraId="6B3F8688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A56B9C3" w14:textId="6B94B4D4" w:rsidR="00072180" w:rsidRPr="0057787E" w:rsidRDefault="00072180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Malignancies</w:t>
            </w:r>
          </w:p>
        </w:tc>
        <w:tc>
          <w:tcPr>
            <w:tcW w:w="992" w:type="dxa"/>
          </w:tcPr>
          <w:p w14:paraId="3C211FF8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135" w:type="dxa"/>
          </w:tcPr>
          <w:p w14:paraId="5DD4346D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40FFFAE1" w14:textId="77777777" w:rsidR="00072180" w:rsidRPr="0057787E" w:rsidRDefault="00072180" w:rsidP="00D6124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</w:tcPr>
          <w:p w14:paraId="30EC1071" w14:textId="5A0305BD" w:rsidR="00072180" w:rsidRPr="0057787E" w:rsidRDefault="00072180" w:rsidP="00D6124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0.28</w:t>
            </w:r>
          </w:p>
        </w:tc>
      </w:tr>
      <w:tr w:rsidR="0057787E" w:rsidRPr="0057787E" w14:paraId="523381F8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F18F42E" w14:textId="2908EB6A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HL / Hodgkin</w:t>
            </w:r>
          </w:p>
        </w:tc>
        <w:tc>
          <w:tcPr>
            <w:tcW w:w="992" w:type="dxa"/>
          </w:tcPr>
          <w:p w14:paraId="7B5C94C0" w14:textId="45CF4E1F" w:rsidR="00072180" w:rsidRPr="0057787E" w:rsidRDefault="00072180" w:rsidP="00A715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86 (32)</w:t>
            </w:r>
          </w:p>
        </w:tc>
        <w:tc>
          <w:tcPr>
            <w:tcW w:w="2135" w:type="dxa"/>
          </w:tcPr>
          <w:p w14:paraId="29C37653" w14:textId="6937F1DC" w:rsidR="00072180" w:rsidRPr="0057787E" w:rsidRDefault="00072180" w:rsidP="001E410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6.3 (25.4;45.0)</w:t>
            </w:r>
          </w:p>
        </w:tc>
        <w:tc>
          <w:tcPr>
            <w:tcW w:w="2552" w:type="dxa"/>
          </w:tcPr>
          <w:p w14:paraId="6BD99C33" w14:textId="24EAE525" w:rsidR="00072180" w:rsidRPr="0057787E" w:rsidRDefault="009B1719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23 (-0.74;1.02)</w:t>
            </w:r>
          </w:p>
        </w:tc>
        <w:tc>
          <w:tcPr>
            <w:tcW w:w="1280" w:type="dxa"/>
          </w:tcPr>
          <w:p w14:paraId="4A9F0945" w14:textId="37484DB3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57787E" w:rsidRPr="0057787E" w14:paraId="559690B9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D0DE222" w14:textId="65625056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ALL / AML</w:t>
            </w:r>
          </w:p>
        </w:tc>
        <w:tc>
          <w:tcPr>
            <w:tcW w:w="992" w:type="dxa"/>
          </w:tcPr>
          <w:p w14:paraId="38A9006D" w14:textId="07B0E24A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102 (37)</w:t>
            </w:r>
          </w:p>
        </w:tc>
        <w:tc>
          <w:tcPr>
            <w:tcW w:w="2135" w:type="dxa"/>
          </w:tcPr>
          <w:p w14:paraId="468239C7" w14:textId="53E143E2" w:rsidR="00072180" w:rsidRPr="0057787E" w:rsidRDefault="00072180" w:rsidP="00843F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6.5 (27.8;44.6)</w:t>
            </w:r>
          </w:p>
        </w:tc>
        <w:tc>
          <w:tcPr>
            <w:tcW w:w="2552" w:type="dxa"/>
          </w:tcPr>
          <w:p w14:paraId="3853525C" w14:textId="53077393" w:rsidR="00072180" w:rsidRPr="0057787E" w:rsidRDefault="009B1719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2 (-0.36;0.75)</w:t>
            </w:r>
          </w:p>
        </w:tc>
        <w:tc>
          <w:tcPr>
            <w:tcW w:w="1280" w:type="dxa"/>
          </w:tcPr>
          <w:p w14:paraId="0CEF5B84" w14:textId="164A3802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57787E" w:rsidRPr="0057787E" w14:paraId="6DB4D90E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C3AE4C6" w14:textId="3A90226C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CLL / others</w:t>
            </w:r>
          </w:p>
        </w:tc>
        <w:tc>
          <w:tcPr>
            <w:tcW w:w="992" w:type="dxa"/>
          </w:tcPr>
          <w:p w14:paraId="4A67320E" w14:textId="46854E65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36 (13)</w:t>
            </w:r>
          </w:p>
        </w:tc>
        <w:tc>
          <w:tcPr>
            <w:tcW w:w="2135" w:type="dxa"/>
          </w:tcPr>
          <w:p w14:paraId="73F830C7" w14:textId="6CC7E457" w:rsidR="00072180" w:rsidRPr="0057787E" w:rsidRDefault="00072180" w:rsidP="00843F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3.3 (31.4;48.9)</w:t>
            </w:r>
          </w:p>
        </w:tc>
        <w:tc>
          <w:tcPr>
            <w:tcW w:w="2552" w:type="dxa"/>
          </w:tcPr>
          <w:p w14:paraId="50BAEE3B" w14:textId="3BBE79CF" w:rsidR="00072180" w:rsidRPr="0057787E" w:rsidRDefault="009B1719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8 (-0.58;0.69)</w:t>
            </w:r>
          </w:p>
        </w:tc>
        <w:tc>
          <w:tcPr>
            <w:tcW w:w="1280" w:type="dxa"/>
          </w:tcPr>
          <w:p w14:paraId="13743F80" w14:textId="6F8B5EA6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57787E" w:rsidRPr="0057787E" w14:paraId="5BF093C8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DF7D9D5" w14:textId="14F733F9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CML / MDS</w:t>
            </w:r>
          </w:p>
        </w:tc>
        <w:tc>
          <w:tcPr>
            <w:tcW w:w="992" w:type="dxa"/>
          </w:tcPr>
          <w:p w14:paraId="386CA203" w14:textId="6A918B02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16 (6)</w:t>
            </w:r>
          </w:p>
        </w:tc>
        <w:tc>
          <w:tcPr>
            <w:tcW w:w="2135" w:type="dxa"/>
          </w:tcPr>
          <w:p w14:paraId="3A901A91" w14:textId="3A4CA912" w:rsidR="00072180" w:rsidRPr="0057787E" w:rsidRDefault="00072180" w:rsidP="00843F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3.5 (28.5;44.8)</w:t>
            </w:r>
          </w:p>
        </w:tc>
        <w:tc>
          <w:tcPr>
            <w:tcW w:w="2552" w:type="dxa"/>
          </w:tcPr>
          <w:p w14:paraId="205D7E3E" w14:textId="7F45AEF9" w:rsidR="00072180" w:rsidRPr="0057787E" w:rsidRDefault="009B1719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15 (-0.77;0.68)</w:t>
            </w:r>
          </w:p>
        </w:tc>
        <w:tc>
          <w:tcPr>
            <w:tcW w:w="1280" w:type="dxa"/>
          </w:tcPr>
          <w:p w14:paraId="4557FF79" w14:textId="2E5224E0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57787E" w:rsidRPr="0057787E" w14:paraId="57AC5C9E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7623CCB" w14:textId="3AB6F7B7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Myeloma</w:t>
            </w:r>
          </w:p>
        </w:tc>
        <w:tc>
          <w:tcPr>
            <w:tcW w:w="992" w:type="dxa"/>
          </w:tcPr>
          <w:p w14:paraId="4EC3091E" w14:textId="1849F6FB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35 (13)</w:t>
            </w:r>
          </w:p>
        </w:tc>
        <w:tc>
          <w:tcPr>
            <w:tcW w:w="2135" w:type="dxa"/>
          </w:tcPr>
          <w:p w14:paraId="2B41A7C8" w14:textId="076EF521" w:rsidR="00072180" w:rsidRPr="0057787E" w:rsidRDefault="00072180" w:rsidP="00843F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6.1 (29.8;49.3)</w:t>
            </w:r>
          </w:p>
        </w:tc>
        <w:tc>
          <w:tcPr>
            <w:tcW w:w="2552" w:type="dxa"/>
          </w:tcPr>
          <w:p w14:paraId="299EA97B" w14:textId="4936EFD2" w:rsidR="00072180" w:rsidRPr="0057787E" w:rsidRDefault="009B1719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48 (-0.32;0.94)</w:t>
            </w:r>
          </w:p>
        </w:tc>
        <w:tc>
          <w:tcPr>
            <w:tcW w:w="1280" w:type="dxa"/>
          </w:tcPr>
          <w:p w14:paraId="10CE5C01" w14:textId="3DC0D456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57787E" w:rsidRPr="0057787E" w14:paraId="13B3F49C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A69F377" w14:textId="77777777" w:rsidR="00072180" w:rsidRPr="0057787E" w:rsidRDefault="00072180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BMT / HSC</w:t>
            </w: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T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cipient</w:t>
            </w:r>
            <w:proofErr w:type="spellEnd"/>
          </w:p>
        </w:tc>
        <w:tc>
          <w:tcPr>
            <w:tcW w:w="992" w:type="dxa"/>
          </w:tcPr>
          <w:p w14:paraId="1DADDC72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35" w:type="dxa"/>
          </w:tcPr>
          <w:p w14:paraId="31EECE71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</w:tcPr>
          <w:p w14:paraId="7F0D5BCD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0" w:type="dxa"/>
          </w:tcPr>
          <w:p w14:paraId="31729467" w14:textId="46D89D0A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90</w:t>
            </w:r>
          </w:p>
        </w:tc>
      </w:tr>
      <w:tr w:rsidR="0057787E" w:rsidRPr="0057787E" w14:paraId="4C3B153F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620C7D3" w14:textId="11AADDA4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No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graft</w:t>
            </w:r>
            <w:proofErr w:type="spellEnd"/>
          </w:p>
        </w:tc>
        <w:tc>
          <w:tcPr>
            <w:tcW w:w="992" w:type="dxa"/>
          </w:tcPr>
          <w:p w14:paraId="329E9D21" w14:textId="6305A88E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90 (70)</w:t>
            </w:r>
          </w:p>
        </w:tc>
        <w:tc>
          <w:tcPr>
            <w:tcW w:w="2135" w:type="dxa"/>
          </w:tcPr>
          <w:p w14:paraId="09FECCAA" w14:textId="44A851A4" w:rsidR="00072180" w:rsidRPr="0057787E" w:rsidRDefault="00072180" w:rsidP="006849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6.5 (28.0;45.9)</w:t>
            </w:r>
          </w:p>
        </w:tc>
        <w:tc>
          <w:tcPr>
            <w:tcW w:w="2552" w:type="dxa"/>
          </w:tcPr>
          <w:p w14:paraId="77D662AE" w14:textId="7F6A39BD" w:rsidR="00072180" w:rsidRPr="0057787E" w:rsidRDefault="009B1719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15 (-0.39;0.95)</w:t>
            </w:r>
          </w:p>
        </w:tc>
        <w:tc>
          <w:tcPr>
            <w:tcW w:w="1280" w:type="dxa"/>
          </w:tcPr>
          <w:p w14:paraId="0EFE48CA" w14:textId="3E87B924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E38B6E4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9BBB932" w14:textId="77777777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utologous</w:t>
            </w:r>
            <w:proofErr w:type="spellEnd"/>
          </w:p>
        </w:tc>
        <w:tc>
          <w:tcPr>
            <w:tcW w:w="992" w:type="dxa"/>
          </w:tcPr>
          <w:p w14:paraId="31BC99AB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1 (15)</w:t>
            </w:r>
          </w:p>
        </w:tc>
        <w:tc>
          <w:tcPr>
            <w:tcW w:w="2135" w:type="dxa"/>
          </w:tcPr>
          <w:p w14:paraId="2B5FFB2E" w14:textId="61C04C2E" w:rsidR="00072180" w:rsidRPr="0057787E" w:rsidRDefault="00072180" w:rsidP="0068496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7.9 (30.8;45.0)</w:t>
            </w:r>
          </w:p>
        </w:tc>
        <w:tc>
          <w:tcPr>
            <w:tcW w:w="2552" w:type="dxa"/>
          </w:tcPr>
          <w:p w14:paraId="40DBEC89" w14:textId="5B8D71F5" w:rsidR="00072180" w:rsidRPr="0057787E" w:rsidRDefault="009B1719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33 (-0.83;0.88)</w:t>
            </w:r>
          </w:p>
        </w:tc>
        <w:tc>
          <w:tcPr>
            <w:tcW w:w="1280" w:type="dxa"/>
          </w:tcPr>
          <w:p w14:paraId="1C33E72F" w14:textId="7694ADC9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644FDE4" w14:textId="77777777" w:rsidTr="0016507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0CD00E0" w14:textId="77777777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llogenic</w:t>
            </w:r>
            <w:proofErr w:type="spellEnd"/>
          </w:p>
        </w:tc>
        <w:tc>
          <w:tcPr>
            <w:tcW w:w="992" w:type="dxa"/>
          </w:tcPr>
          <w:p w14:paraId="43A7661E" w14:textId="2CB17345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9 (14)</w:t>
            </w:r>
          </w:p>
        </w:tc>
        <w:tc>
          <w:tcPr>
            <w:tcW w:w="2135" w:type="dxa"/>
          </w:tcPr>
          <w:p w14:paraId="08057773" w14:textId="65E514EB" w:rsidR="00072180" w:rsidRPr="0057787E" w:rsidRDefault="00072180" w:rsidP="006849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4.6 (24.1;47.6)</w:t>
            </w:r>
          </w:p>
        </w:tc>
        <w:tc>
          <w:tcPr>
            <w:tcW w:w="2552" w:type="dxa"/>
          </w:tcPr>
          <w:p w14:paraId="456DDF8E" w14:textId="0F69F123" w:rsidR="00072180" w:rsidRPr="0057787E" w:rsidRDefault="009B1719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24 (-1.06;0.21)</w:t>
            </w:r>
          </w:p>
        </w:tc>
        <w:tc>
          <w:tcPr>
            <w:tcW w:w="1280" w:type="dxa"/>
          </w:tcPr>
          <w:p w14:paraId="54C4357E" w14:textId="500E08A1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33D8FC3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FCCC283" w14:textId="77777777" w:rsidR="00072180" w:rsidRPr="0057787E" w:rsidRDefault="00072180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isease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tatus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at admission</w:t>
            </w:r>
          </w:p>
        </w:tc>
        <w:tc>
          <w:tcPr>
            <w:tcW w:w="992" w:type="dxa"/>
          </w:tcPr>
          <w:p w14:paraId="0D4ED54A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35" w:type="dxa"/>
          </w:tcPr>
          <w:p w14:paraId="2459261E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</w:tcPr>
          <w:p w14:paraId="09B1F6E0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0" w:type="dxa"/>
          </w:tcPr>
          <w:p w14:paraId="0B180326" w14:textId="232626F9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41</w:t>
            </w:r>
          </w:p>
        </w:tc>
      </w:tr>
      <w:tr w:rsidR="0057787E" w:rsidRPr="0057787E" w14:paraId="3D58D756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BC10634" w14:textId="77777777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ewly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iagnosed</w:t>
            </w:r>
            <w:proofErr w:type="spellEnd"/>
          </w:p>
        </w:tc>
        <w:tc>
          <w:tcPr>
            <w:tcW w:w="992" w:type="dxa"/>
          </w:tcPr>
          <w:p w14:paraId="1717D4FB" w14:textId="4932D9BF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73 (68)</w:t>
            </w:r>
          </w:p>
        </w:tc>
        <w:tc>
          <w:tcPr>
            <w:tcW w:w="2135" w:type="dxa"/>
          </w:tcPr>
          <w:p w14:paraId="08525DBB" w14:textId="0C9B6B38" w:rsidR="00072180" w:rsidRPr="0057787E" w:rsidRDefault="00072180" w:rsidP="008721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6.7 (29.2;47.0)</w:t>
            </w:r>
          </w:p>
        </w:tc>
        <w:tc>
          <w:tcPr>
            <w:tcW w:w="2552" w:type="dxa"/>
          </w:tcPr>
          <w:p w14:paraId="645AC09F" w14:textId="6EC10CB7" w:rsidR="00072180" w:rsidRPr="0057787E" w:rsidRDefault="009B1719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33 (-0.25;1.02)</w:t>
            </w:r>
          </w:p>
        </w:tc>
        <w:tc>
          <w:tcPr>
            <w:tcW w:w="1280" w:type="dxa"/>
          </w:tcPr>
          <w:p w14:paraId="5AE2796B" w14:textId="0B58AFBE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0BCE1D6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449D370" w14:textId="77777777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Partial or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omplete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mission</w:t>
            </w:r>
            <w:proofErr w:type="spellEnd"/>
          </w:p>
        </w:tc>
        <w:tc>
          <w:tcPr>
            <w:tcW w:w="992" w:type="dxa"/>
          </w:tcPr>
          <w:p w14:paraId="6F413751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2 (32)</w:t>
            </w:r>
          </w:p>
        </w:tc>
        <w:tc>
          <w:tcPr>
            <w:tcW w:w="2135" w:type="dxa"/>
          </w:tcPr>
          <w:p w14:paraId="33F41124" w14:textId="29073A80" w:rsidR="00072180" w:rsidRPr="0057787E" w:rsidRDefault="00072180" w:rsidP="0068496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4.3 (25.3;45.4)</w:t>
            </w:r>
          </w:p>
        </w:tc>
        <w:tc>
          <w:tcPr>
            <w:tcW w:w="2552" w:type="dxa"/>
          </w:tcPr>
          <w:p w14:paraId="77169CBB" w14:textId="78558D8D" w:rsidR="00072180" w:rsidRPr="0057787E" w:rsidRDefault="009B1719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18 (-1.12;0.46)</w:t>
            </w:r>
          </w:p>
        </w:tc>
        <w:tc>
          <w:tcPr>
            <w:tcW w:w="1280" w:type="dxa"/>
          </w:tcPr>
          <w:p w14:paraId="35426F84" w14:textId="089C813C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FF9899C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930A222" w14:textId="77777777" w:rsidR="00072180" w:rsidRPr="0057787E" w:rsidRDefault="00072180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OFA score</w:t>
            </w:r>
          </w:p>
        </w:tc>
        <w:tc>
          <w:tcPr>
            <w:tcW w:w="992" w:type="dxa"/>
          </w:tcPr>
          <w:p w14:paraId="59C8F8EC" w14:textId="5EA9724E" w:rsidR="00072180" w:rsidRPr="0057787E" w:rsidRDefault="00072180" w:rsidP="00D6124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27</w:t>
            </w:r>
          </w:p>
        </w:tc>
        <w:tc>
          <w:tcPr>
            <w:tcW w:w="2135" w:type="dxa"/>
          </w:tcPr>
          <w:p w14:paraId="0E025845" w14:textId="39F2841A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4 (-0.09;0.17)</w:t>
            </w:r>
          </w:p>
        </w:tc>
        <w:tc>
          <w:tcPr>
            <w:tcW w:w="2552" w:type="dxa"/>
          </w:tcPr>
          <w:p w14:paraId="24E3C4CF" w14:textId="5E92916F" w:rsidR="00072180" w:rsidRPr="0057787E" w:rsidRDefault="009B1719" w:rsidP="00D6124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1 (-0.24;0.03)</w:t>
            </w:r>
          </w:p>
        </w:tc>
        <w:tc>
          <w:tcPr>
            <w:tcW w:w="1280" w:type="dxa"/>
          </w:tcPr>
          <w:p w14:paraId="0B00FD13" w14:textId="3987AC24" w:rsidR="00072180" w:rsidRPr="0057787E" w:rsidRDefault="00072180" w:rsidP="00D6124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50</w:t>
            </w:r>
          </w:p>
        </w:tc>
      </w:tr>
      <w:tr w:rsidR="0057787E" w:rsidRPr="0057787E" w14:paraId="0E49838D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320F8FE" w14:textId="77777777" w:rsidR="00072180" w:rsidRPr="0057787E" w:rsidRDefault="00072180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echanical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Ventilation </w:t>
            </w:r>
          </w:p>
        </w:tc>
        <w:tc>
          <w:tcPr>
            <w:tcW w:w="992" w:type="dxa"/>
          </w:tcPr>
          <w:p w14:paraId="02FD0184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35" w:type="dxa"/>
          </w:tcPr>
          <w:p w14:paraId="3F2FE53E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</w:tcPr>
          <w:p w14:paraId="564567F4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0" w:type="dxa"/>
          </w:tcPr>
          <w:p w14:paraId="2B7A4F86" w14:textId="510209F9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27</w:t>
            </w:r>
          </w:p>
        </w:tc>
      </w:tr>
      <w:tr w:rsidR="0057787E" w:rsidRPr="0057787E" w14:paraId="17C19E8F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54870B8" w14:textId="77777777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</w:tcPr>
          <w:p w14:paraId="37191B09" w14:textId="62E17403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5 (28)</w:t>
            </w:r>
          </w:p>
        </w:tc>
        <w:tc>
          <w:tcPr>
            <w:tcW w:w="2135" w:type="dxa"/>
          </w:tcPr>
          <w:p w14:paraId="592EFA17" w14:textId="45BC8A01" w:rsidR="00072180" w:rsidRPr="0057787E" w:rsidRDefault="00072180" w:rsidP="006849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4.3 (27.0;44.6)</w:t>
            </w:r>
          </w:p>
        </w:tc>
        <w:tc>
          <w:tcPr>
            <w:tcW w:w="2552" w:type="dxa"/>
          </w:tcPr>
          <w:p w14:paraId="24438243" w14:textId="17EAED16" w:rsidR="00072180" w:rsidRPr="0057787E" w:rsidRDefault="009B1719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08 (-0.82;0.81)</w:t>
            </w:r>
          </w:p>
        </w:tc>
        <w:tc>
          <w:tcPr>
            <w:tcW w:w="1280" w:type="dxa"/>
          </w:tcPr>
          <w:p w14:paraId="7A3D2BAE" w14:textId="3FB1D4F5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40B33973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9ECA099" w14:textId="77777777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05DA06D2" w14:textId="6C7482AC" w:rsidR="00072180" w:rsidRPr="0057787E" w:rsidRDefault="00072180" w:rsidP="00A7151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96 (72)</w:t>
            </w:r>
          </w:p>
        </w:tc>
        <w:tc>
          <w:tcPr>
            <w:tcW w:w="2135" w:type="dxa"/>
          </w:tcPr>
          <w:p w14:paraId="184455DF" w14:textId="074CDE2C" w:rsidR="00072180" w:rsidRPr="0057787E" w:rsidRDefault="00072180" w:rsidP="0068496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7.1 (28.5;47.1)</w:t>
            </w:r>
          </w:p>
        </w:tc>
        <w:tc>
          <w:tcPr>
            <w:tcW w:w="2552" w:type="dxa"/>
          </w:tcPr>
          <w:p w14:paraId="24B94D96" w14:textId="096F1A3B" w:rsidR="00072180" w:rsidRPr="0057787E" w:rsidRDefault="009B1719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16 (-0.40;0.84)</w:t>
            </w:r>
          </w:p>
        </w:tc>
        <w:tc>
          <w:tcPr>
            <w:tcW w:w="1280" w:type="dxa"/>
          </w:tcPr>
          <w:p w14:paraId="109F0C9A" w14:textId="4CE9143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60FE67B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6AFD1E3" w14:textId="77777777" w:rsidR="00072180" w:rsidRPr="0057787E" w:rsidRDefault="00072180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Vasopressors</w:t>
            </w:r>
            <w:proofErr w:type="spellEnd"/>
          </w:p>
        </w:tc>
        <w:tc>
          <w:tcPr>
            <w:tcW w:w="992" w:type="dxa"/>
          </w:tcPr>
          <w:p w14:paraId="1213B487" w14:textId="77777777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35" w:type="dxa"/>
          </w:tcPr>
          <w:p w14:paraId="19016853" w14:textId="77777777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</w:tcPr>
          <w:p w14:paraId="47931788" w14:textId="77777777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0" w:type="dxa"/>
          </w:tcPr>
          <w:p w14:paraId="660C045A" w14:textId="73E23188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92</w:t>
            </w:r>
          </w:p>
        </w:tc>
      </w:tr>
      <w:tr w:rsidR="0057787E" w:rsidRPr="0057787E" w14:paraId="3520DE25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B09EB34" w14:textId="77777777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</w:tcPr>
          <w:p w14:paraId="269100BC" w14:textId="76A3FFDB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8 (36)</w:t>
            </w:r>
          </w:p>
        </w:tc>
        <w:tc>
          <w:tcPr>
            <w:tcW w:w="2135" w:type="dxa"/>
          </w:tcPr>
          <w:p w14:paraId="23D5F3C8" w14:textId="05998675" w:rsidR="00072180" w:rsidRPr="0057787E" w:rsidRDefault="00072180" w:rsidP="0068496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5.6 (26.9;47.0)</w:t>
            </w:r>
          </w:p>
        </w:tc>
        <w:tc>
          <w:tcPr>
            <w:tcW w:w="2552" w:type="dxa"/>
          </w:tcPr>
          <w:p w14:paraId="577CCAE7" w14:textId="30595A42" w:rsidR="00072180" w:rsidRPr="0057787E" w:rsidRDefault="009B1719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07 (-0.73;0.67)</w:t>
            </w:r>
          </w:p>
        </w:tc>
        <w:tc>
          <w:tcPr>
            <w:tcW w:w="1280" w:type="dxa"/>
          </w:tcPr>
          <w:p w14:paraId="61F5FE12" w14:textId="70FA9040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CE2FD1E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8F6F09B" w14:textId="77777777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447948DE" w14:textId="7CDE576F" w:rsidR="00072180" w:rsidRPr="0057787E" w:rsidRDefault="00072180" w:rsidP="00A715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73 (64)</w:t>
            </w:r>
          </w:p>
        </w:tc>
        <w:tc>
          <w:tcPr>
            <w:tcW w:w="2135" w:type="dxa"/>
          </w:tcPr>
          <w:p w14:paraId="7BED4F53" w14:textId="5AFC87B4" w:rsidR="00072180" w:rsidRPr="0057787E" w:rsidRDefault="00072180" w:rsidP="006849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6.7 (28.6;45.6)</w:t>
            </w:r>
          </w:p>
        </w:tc>
        <w:tc>
          <w:tcPr>
            <w:tcW w:w="2552" w:type="dxa"/>
          </w:tcPr>
          <w:p w14:paraId="128D125B" w14:textId="69EF1698" w:rsidR="00072180" w:rsidRPr="0057787E" w:rsidRDefault="009B1719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18 (-0.37;0.94)</w:t>
            </w:r>
          </w:p>
        </w:tc>
        <w:tc>
          <w:tcPr>
            <w:tcW w:w="1280" w:type="dxa"/>
          </w:tcPr>
          <w:p w14:paraId="5A092BD2" w14:textId="6980F03C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57787E" w:rsidRPr="0057787E" w14:paraId="19E13D97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B153BF8" w14:textId="77777777" w:rsidR="00072180" w:rsidRPr="0057787E" w:rsidRDefault="00072180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Renal replacement therapy</w:t>
            </w:r>
          </w:p>
        </w:tc>
        <w:tc>
          <w:tcPr>
            <w:tcW w:w="992" w:type="dxa"/>
          </w:tcPr>
          <w:p w14:paraId="18AA6B4B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135" w:type="dxa"/>
          </w:tcPr>
          <w:p w14:paraId="5CE2D9B0" w14:textId="77777777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00250939" w14:textId="77777777" w:rsidR="00072180" w:rsidRPr="0057787E" w:rsidRDefault="00072180" w:rsidP="00D6124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</w:tcPr>
          <w:p w14:paraId="05C60CAF" w14:textId="4905D765" w:rsidR="00072180" w:rsidRPr="0057787E" w:rsidRDefault="00072180" w:rsidP="00D6124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0.26</w:t>
            </w:r>
          </w:p>
        </w:tc>
      </w:tr>
      <w:tr w:rsidR="0057787E" w:rsidRPr="0057787E" w14:paraId="734A255A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1047D2E" w14:textId="77777777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544337CF" w14:textId="77777777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38 (14)</w:t>
            </w:r>
          </w:p>
        </w:tc>
        <w:tc>
          <w:tcPr>
            <w:tcW w:w="2135" w:type="dxa"/>
          </w:tcPr>
          <w:p w14:paraId="31C0E1D5" w14:textId="16DF9950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3.6 (25.9;43.9)</w:t>
            </w:r>
            <w:r w:rsidRPr="0057787E">
              <w:rPr>
                <w:rFonts w:ascii="MS Mincho" w:eastAsia="MS Mincho" w:hAnsi="MS Mincho" w:cs="MS Mincho"/>
                <w:color w:val="auto"/>
                <w:sz w:val="16"/>
                <w:szCs w:val="16"/>
                <w:lang w:val="en-US"/>
              </w:rPr>
              <w:t> </w:t>
            </w:r>
          </w:p>
        </w:tc>
        <w:tc>
          <w:tcPr>
            <w:tcW w:w="2552" w:type="dxa"/>
          </w:tcPr>
          <w:p w14:paraId="45426D8A" w14:textId="5E40F558" w:rsidR="00072180" w:rsidRPr="0057787E" w:rsidRDefault="009B1719" w:rsidP="009B1719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</w:rPr>
              <w:t>0.30 (-0.23;0.99)</w:t>
            </w:r>
          </w:p>
        </w:tc>
        <w:tc>
          <w:tcPr>
            <w:tcW w:w="1280" w:type="dxa"/>
          </w:tcPr>
          <w:p w14:paraId="4FA475DB" w14:textId="27DF86C8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57787E" w:rsidRPr="0057787E" w14:paraId="7DAFD01E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E87E2E1" w14:textId="77777777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3E17D53D" w14:textId="41E9B973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230 (86)</w:t>
            </w:r>
          </w:p>
        </w:tc>
        <w:tc>
          <w:tcPr>
            <w:tcW w:w="2135" w:type="dxa"/>
          </w:tcPr>
          <w:p w14:paraId="335C569C" w14:textId="3756C5C6" w:rsidR="00072180" w:rsidRPr="0057787E" w:rsidRDefault="00072180" w:rsidP="0068496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7.1 (28.7;46.9)</w:t>
            </w:r>
          </w:p>
        </w:tc>
        <w:tc>
          <w:tcPr>
            <w:tcW w:w="2552" w:type="dxa"/>
          </w:tcPr>
          <w:p w14:paraId="303B746C" w14:textId="7D111FC9" w:rsidR="00072180" w:rsidRPr="0057787E" w:rsidRDefault="009B1719" w:rsidP="009B1719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</w:rPr>
              <w:t>0.03 (-0.61;0.81)</w:t>
            </w:r>
          </w:p>
        </w:tc>
        <w:tc>
          <w:tcPr>
            <w:tcW w:w="1280" w:type="dxa"/>
          </w:tcPr>
          <w:p w14:paraId="78736327" w14:textId="207128EB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57787E" w:rsidRPr="0057787E" w14:paraId="6DE5FF10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6987174" w14:textId="17356FCA" w:rsidR="00072180" w:rsidRPr="0057787E" w:rsidRDefault="00072180" w:rsidP="0068496E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Sedation</w:t>
            </w:r>
          </w:p>
        </w:tc>
        <w:tc>
          <w:tcPr>
            <w:tcW w:w="992" w:type="dxa"/>
          </w:tcPr>
          <w:p w14:paraId="71452AEE" w14:textId="77777777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135" w:type="dxa"/>
          </w:tcPr>
          <w:p w14:paraId="058CEAB8" w14:textId="77777777" w:rsidR="00072180" w:rsidRPr="0057787E" w:rsidRDefault="00072180" w:rsidP="006849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10F99DF6" w14:textId="77777777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</w:tcPr>
          <w:p w14:paraId="0A154ADF" w14:textId="73EE1DC9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0.34</w:t>
            </w:r>
          </w:p>
        </w:tc>
      </w:tr>
      <w:tr w:rsidR="0057787E" w:rsidRPr="0057787E" w14:paraId="4195499A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9518DB5" w14:textId="41EA71B7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08B638E4" w14:textId="78464AC6" w:rsidR="00072180" w:rsidRPr="0057787E" w:rsidRDefault="00242AE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74 </w:t>
            </w:r>
            <w:r w:rsidR="00072180"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(27)</w:t>
            </w:r>
          </w:p>
        </w:tc>
        <w:tc>
          <w:tcPr>
            <w:tcW w:w="2135" w:type="dxa"/>
          </w:tcPr>
          <w:p w14:paraId="51B13807" w14:textId="527D0822" w:rsidR="00072180" w:rsidRPr="0057787E" w:rsidRDefault="00242AE0" w:rsidP="00242AE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36</w:t>
            </w:r>
            <w:r w:rsidR="00072180"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.9 (2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8.6</w:t>
            </w:r>
            <w:r w:rsidR="00072180"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 ; 47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.0</w:t>
            </w:r>
            <w:r w:rsidR="00072180"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2552" w:type="dxa"/>
          </w:tcPr>
          <w:p w14:paraId="16E9CB5A" w14:textId="14FD54AA" w:rsidR="00072180" w:rsidRPr="0057787E" w:rsidRDefault="009B1719" w:rsidP="009B1719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</w:rPr>
              <w:t>-0.17 (-0.83;0.80)</w:t>
            </w:r>
          </w:p>
        </w:tc>
        <w:tc>
          <w:tcPr>
            <w:tcW w:w="1280" w:type="dxa"/>
          </w:tcPr>
          <w:p w14:paraId="16BF3D09" w14:textId="532D963F" w:rsidR="00072180" w:rsidRPr="0057787E" w:rsidRDefault="00072180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57787E" w:rsidRPr="0057787E" w14:paraId="57B47B49" w14:textId="77777777" w:rsidTr="009C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68165D4" w14:textId="5A195D49" w:rsidR="00072180" w:rsidRPr="0057787E" w:rsidRDefault="00072180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14:paraId="0D2C58D9" w14:textId="21ADD88B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19</w:t>
            </w:r>
            <w:r w:rsidR="00242AE0"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7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 (73)</w:t>
            </w:r>
          </w:p>
        </w:tc>
        <w:tc>
          <w:tcPr>
            <w:tcW w:w="2135" w:type="dxa"/>
          </w:tcPr>
          <w:p w14:paraId="795946B5" w14:textId="5AA87C65" w:rsidR="00072180" w:rsidRPr="0057787E" w:rsidRDefault="00072180" w:rsidP="006849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3.3 (26.9;44.9)</w:t>
            </w:r>
          </w:p>
        </w:tc>
        <w:tc>
          <w:tcPr>
            <w:tcW w:w="2552" w:type="dxa"/>
          </w:tcPr>
          <w:p w14:paraId="64FAF316" w14:textId="55A5ADF0" w:rsidR="00072180" w:rsidRPr="0057787E" w:rsidRDefault="009B1719" w:rsidP="009B1719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</w:rPr>
              <w:t>0.16 (-0.37;0.84)</w:t>
            </w:r>
          </w:p>
        </w:tc>
        <w:tc>
          <w:tcPr>
            <w:tcW w:w="1280" w:type="dxa"/>
          </w:tcPr>
          <w:p w14:paraId="70FA91B3" w14:textId="222AF4B8" w:rsidR="00072180" w:rsidRPr="0057787E" w:rsidRDefault="00072180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57787E" w:rsidRPr="0057787E" w14:paraId="44E67897" w14:textId="77777777" w:rsidTr="009C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CCFFFF7" w14:textId="77777777" w:rsidR="00072180" w:rsidRPr="0057787E" w:rsidRDefault="00072180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ICU LOS (days)</w:t>
            </w:r>
          </w:p>
        </w:tc>
        <w:tc>
          <w:tcPr>
            <w:tcW w:w="992" w:type="dxa"/>
          </w:tcPr>
          <w:p w14:paraId="329B8451" w14:textId="3DA67004" w:rsidR="00072180" w:rsidRPr="0057787E" w:rsidRDefault="00072180" w:rsidP="00D6124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271</w:t>
            </w:r>
          </w:p>
        </w:tc>
        <w:tc>
          <w:tcPr>
            <w:tcW w:w="2135" w:type="dxa"/>
          </w:tcPr>
          <w:p w14:paraId="132FEC3F" w14:textId="4927EAE1" w:rsidR="00072180" w:rsidRPr="0057787E" w:rsidRDefault="00072180" w:rsidP="00D6124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-0.0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6(-0.19;0.06) </w:t>
            </w:r>
          </w:p>
        </w:tc>
        <w:tc>
          <w:tcPr>
            <w:tcW w:w="2552" w:type="dxa"/>
          </w:tcPr>
          <w:p w14:paraId="31317677" w14:textId="500EA229" w:rsidR="00072180" w:rsidRPr="0057787E" w:rsidRDefault="009B1719" w:rsidP="00D6124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2 (-0.1;0.13)</w:t>
            </w:r>
          </w:p>
        </w:tc>
        <w:tc>
          <w:tcPr>
            <w:tcW w:w="1280" w:type="dxa"/>
          </w:tcPr>
          <w:p w14:paraId="3086F80B" w14:textId="0A4C6E55" w:rsidR="00072180" w:rsidRPr="0057787E" w:rsidRDefault="00072180" w:rsidP="00D6124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33</w:t>
            </w:r>
          </w:p>
        </w:tc>
      </w:tr>
    </w:tbl>
    <w:p w14:paraId="2360BE3A" w14:textId="561C7089" w:rsidR="00A06BA5" w:rsidRPr="0057787E" w:rsidRDefault="00A06BA5" w:rsidP="00A06BA5">
      <w:pPr>
        <w:spacing w:line="360" w:lineRule="auto"/>
        <w:ind w:left="708"/>
        <w:jc w:val="both"/>
        <w:rPr>
          <w:rFonts w:eastAsia="Times New Roman"/>
          <w:lang w:val="en-US"/>
        </w:rPr>
      </w:pPr>
      <w:r w:rsidRPr="0057787E">
        <w:rPr>
          <w:lang w:val="en-US"/>
        </w:rPr>
        <w:t>Table S</w:t>
      </w:r>
      <w:r w:rsidR="006D2655" w:rsidRPr="0057787E">
        <w:rPr>
          <w:lang w:val="en-US"/>
        </w:rPr>
        <w:t>3</w:t>
      </w:r>
      <w:r w:rsidRPr="0057787E">
        <w:rPr>
          <w:lang w:val="en-US"/>
        </w:rPr>
        <w:t xml:space="preserve">. Association between different variables and </w:t>
      </w:r>
      <w:r w:rsidR="00D7294F" w:rsidRPr="0057787E">
        <w:rPr>
          <w:lang w:val="en-US"/>
        </w:rPr>
        <w:t xml:space="preserve">age-sex standardized </w:t>
      </w:r>
      <w:r w:rsidRPr="0057787E">
        <w:rPr>
          <w:lang w:val="en-US"/>
        </w:rPr>
        <w:t xml:space="preserve">physical </w:t>
      </w:r>
      <w:r w:rsidR="00F673B3" w:rsidRPr="0057787E">
        <w:rPr>
          <w:lang w:val="en-US"/>
        </w:rPr>
        <w:t xml:space="preserve">summary </w:t>
      </w:r>
      <w:r w:rsidR="00072180" w:rsidRPr="0057787E">
        <w:rPr>
          <w:lang w:val="en-US"/>
        </w:rPr>
        <w:t xml:space="preserve">component </w:t>
      </w:r>
      <w:r w:rsidR="00F673B3" w:rsidRPr="0057787E">
        <w:rPr>
          <w:lang w:val="en-US"/>
        </w:rPr>
        <w:t xml:space="preserve">score (PCS) </w:t>
      </w:r>
      <w:r w:rsidRPr="0057787E">
        <w:rPr>
          <w:lang w:val="en-US"/>
        </w:rPr>
        <w:t>3 months after ICU discharge by univariate analysis.</w:t>
      </w:r>
      <w:r w:rsidRPr="0057787E">
        <w:rPr>
          <w:rFonts w:eastAsia="Times New Roman"/>
          <w:lang w:val="en-US"/>
        </w:rPr>
        <w:t xml:space="preserve"> </w:t>
      </w:r>
    </w:p>
    <w:p w14:paraId="516E8D8A" w14:textId="77777777" w:rsidR="00A06BA5" w:rsidRDefault="00A06BA5" w:rsidP="00A06BA5">
      <w:pPr>
        <w:spacing w:line="360" w:lineRule="auto"/>
        <w:ind w:left="708"/>
        <w:jc w:val="both"/>
        <w:rPr>
          <w:lang w:val="en-US"/>
        </w:rPr>
      </w:pPr>
    </w:p>
    <w:p w14:paraId="742C5F31" w14:textId="4D98CE40" w:rsidR="0057787E" w:rsidRDefault="0057787E" w:rsidP="00A06BA5">
      <w:pPr>
        <w:spacing w:line="360" w:lineRule="auto"/>
        <w:ind w:left="708"/>
        <w:jc w:val="both"/>
        <w:rPr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66810885" wp14:editId="5CF27FEB">
            <wp:extent cx="5756910" cy="3351192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351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8B51E" w14:textId="77777777" w:rsidR="00215931" w:rsidRDefault="0057787E" w:rsidP="00215931">
      <w:pPr>
        <w:spacing w:line="360" w:lineRule="auto"/>
        <w:ind w:left="708"/>
        <w:jc w:val="both"/>
        <w:rPr>
          <w:color w:val="FF0000"/>
          <w:lang w:val="en-US"/>
        </w:rPr>
      </w:pPr>
      <w:r w:rsidRPr="0057787E">
        <w:rPr>
          <w:color w:val="FF0000"/>
          <w:lang w:val="en-US"/>
        </w:rPr>
        <w:t>Figure S1</w:t>
      </w:r>
      <w:r>
        <w:rPr>
          <w:color w:val="FF0000"/>
          <w:lang w:val="en-US"/>
        </w:rPr>
        <w:t xml:space="preserve">. </w:t>
      </w:r>
      <w:proofErr w:type="gramStart"/>
      <w:r w:rsidR="00215931">
        <w:rPr>
          <w:color w:val="FF0000"/>
          <w:lang w:val="en-US"/>
        </w:rPr>
        <w:t>Evolution of functional capacity over time.</w:t>
      </w:r>
      <w:proofErr w:type="gramEnd"/>
      <w:r w:rsidR="00215931">
        <w:rPr>
          <w:color w:val="FF0000"/>
          <w:lang w:val="en-US"/>
        </w:rPr>
        <w:t xml:space="preserve"> RP: Part 4 of SF36 questionnaire, dichotomized according to the number of declared limitations in activities (number of “yes” answers to the four questions: 0-2 (better) vs. 3-4 (worse)).  PS: Performance Status</w:t>
      </w:r>
    </w:p>
    <w:p w14:paraId="00994C2B" w14:textId="77777777" w:rsidR="00215931" w:rsidRDefault="00215931" w:rsidP="00215931">
      <w:pPr>
        <w:spacing w:line="360" w:lineRule="auto"/>
        <w:ind w:left="708"/>
        <w:jc w:val="both"/>
        <w:rPr>
          <w:color w:val="FF0000"/>
          <w:lang w:val="en-US"/>
        </w:rPr>
      </w:pPr>
    </w:p>
    <w:p w14:paraId="71A6D5D0" w14:textId="555A1FF4" w:rsidR="0057787E" w:rsidRPr="0057787E" w:rsidRDefault="0057787E" w:rsidP="00A06BA5">
      <w:pPr>
        <w:spacing w:line="360" w:lineRule="auto"/>
        <w:ind w:left="708"/>
        <w:jc w:val="both"/>
        <w:rPr>
          <w:color w:val="FF0000"/>
          <w:lang w:val="en-US"/>
        </w:rPr>
      </w:pPr>
      <w:bookmarkStart w:id="0" w:name="_GoBack"/>
      <w:bookmarkEnd w:id="0"/>
    </w:p>
    <w:p w14:paraId="5369BC34" w14:textId="103951A7" w:rsidR="00A06BA5" w:rsidRPr="0057787E" w:rsidRDefault="009D3782" w:rsidP="00A06BA5">
      <w:pPr>
        <w:widowControl w:val="0"/>
        <w:autoSpaceDE w:val="0"/>
        <w:autoSpaceDN w:val="0"/>
        <w:adjustRightInd w:val="0"/>
        <w:spacing w:after="240"/>
        <w:rPr>
          <w:rFonts w:cs="Times"/>
          <w:lang w:val="en-US"/>
        </w:rPr>
      </w:pPr>
      <w:r w:rsidRPr="0057787E">
        <w:rPr>
          <w:rFonts w:cs="Times"/>
          <w:noProof/>
          <w:lang w:eastAsia="fr-FR"/>
        </w:rPr>
        <w:drawing>
          <wp:inline distT="0" distB="0" distL="0" distR="0" wp14:anchorId="456821CD" wp14:editId="422E95E5">
            <wp:extent cx="3298825" cy="3507105"/>
            <wp:effectExtent l="0" t="0" r="3175" b="0"/>
            <wp:docPr id="5" name="Image 2" descr="Macintosh HD:Users:Franck:Downloads:Image 19-03-2018 à 17.53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ranck:Downloads:Image 19-03-2018 à 17.53 (1)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825" cy="350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3B757" w14:textId="346079C6" w:rsidR="00ED73E5" w:rsidRDefault="00A06BA5" w:rsidP="00137E63">
      <w:pPr>
        <w:pStyle w:val="Titre3"/>
        <w:spacing w:line="360" w:lineRule="auto"/>
        <w:rPr>
          <w:rFonts w:asciiTheme="minorHAnsi" w:hAnsiTheme="minorHAnsi"/>
          <w:b w:val="0"/>
          <w:bCs w:val="0"/>
          <w:color w:val="auto"/>
          <w:sz w:val="24"/>
          <w:szCs w:val="24"/>
          <w:lang w:val="en-US"/>
        </w:rPr>
      </w:pPr>
      <w:bookmarkStart w:id="1" w:name="_Toc378878003"/>
      <w:bookmarkStart w:id="2" w:name="_Toc378879315"/>
      <w:r w:rsidRPr="0057787E">
        <w:rPr>
          <w:rFonts w:asciiTheme="minorHAnsi" w:hAnsiTheme="minorHAnsi"/>
          <w:b w:val="0"/>
          <w:bCs w:val="0"/>
          <w:color w:val="auto"/>
          <w:sz w:val="24"/>
          <w:szCs w:val="24"/>
          <w:lang w:val="en-US"/>
        </w:rPr>
        <w:lastRenderedPageBreak/>
        <w:t>Figure S</w:t>
      </w:r>
      <w:r w:rsidR="0057787E" w:rsidRPr="0057787E">
        <w:rPr>
          <w:rFonts w:asciiTheme="minorHAnsi" w:hAnsiTheme="minorHAnsi"/>
          <w:b w:val="0"/>
          <w:bCs w:val="0"/>
          <w:color w:val="FF0000"/>
          <w:sz w:val="24"/>
          <w:szCs w:val="24"/>
          <w:lang w:val="en-US"/>
        </w:rPr>
        <w:t>2</w:t>
      </w:r>
      <w:r w:rsidRPr="0057787E">
        <w:rPr>
          <w:rFonts w:asciiTheme="minorHAnsi" w:hAnsiTheme="minorHAnsi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137E63" w:rsidRPr="0057787E">
        <w:rPr>
          <w:rFonts w:asciiTheme="minorHAnsi" w:hAnsiTheme="minorHAnsi"/>
          <w:b w:val="0"/>
          <w:bCs w:val="0"/>
          <w:color w:val="auto"/>
          <w:sz w:val="24"/>
          <w:szCs w:val="24"/>
          <w:lang w:val="en-US"/>
        </w:rPr>
        <w:t>Time</w:t>
      </w:r>
      <w:r w:rsidRPr="0057787E">
        <w:rPr>
          <w:rFonts w:asciiTheme="minorHAnsi" w:hAnsiTheme="minorHAnsi"/>
          <w:b w:val="0"/>
          <w:bCs w:val="0"/>
          <w:color w:val="auto"/>
          <w:sz w:val="24"/>
          <w:szCs w:val="24"/>
          <w:lang w:val="en-US"/>
        </w:rPr>
        <w:t xml:space="preserve"> between ICU admission and diagnosis of the underlying malignancy according to disease status.</w:t>
      </w:r>
      <w:bookmarkEnd w:id="1"/>
      <w:bookmarkEnd w:id="2"/>
      <w:r w:rsidRPr="0057787E">
        <w:rPr>
          <w:rFonts w:asciiTheme="minorHAnsi" w:hAnsiTheme="minorHAnsi"/>
          <w:b w:val="0"/>
          <w:bCs w:val="0"/>
          <w:color w:val="auto"/>
          <w:sz w:val="24"/>
          <w:szCs w:val="24"/>
          <w:lang w:val="en-US"/>
        </w:rPr>
        <w:t xml:space="preserve"> </w:t>
      </w:r>
    </w:p>
    <w:p w14:paraId="5C53FDD8" w14:textId="77777777" w:rsidR="0057787E" w:rsidRDefault="0057787E" w:rsidP="0057787E">
      <w:pPr>
        <w:rPr>
          <w:lang w:val="en-US" w:eastAsia="fr-FR"/>
        </w:rPr>
      </w:pPr>
    </w:p>
    <w:p w14:paraId="1D3E34A4" w14:textId="77777777" w:rsidR="0057787E" w:rsidRPr="0057787E" w:rsidRDefault="0057787E" w:rsidP="0057787E">
      <w:pPr>
        <w:rPr>
          <w:lang w:val="en-US" w:eastAsia="fr-FR"/>
        </w:rPr>
      </w:pPr>
    </w:p>
    <w:p w14:paraId="26DF798F" w14:textId="77777777" w:rsidR="0057787E" w:rsidRDefault="0057787E" w:rsidP="0057787E">
      <w:pPr>
        <w:rPr>
          <w:lang w:val="en-US" w:eastAsia="fr-FR"/>
        </w:rPr>
      </w:pPr>
    </w:p>
    <w:tbl>
      <w:tblPr>
        <w:tblStyle w:val="Trameclaire-Accent1"/>
        <w:tblW w:w="8897" w:type="dxa"/>
        <w:tblInd w:w="708" w:type="dxa"/>
        <w:tblLayout w:type="fixed"/>
        <w:tblLook w:val="04A0" w:firstRow="1" w:lastRow="0" w:firstColumn="1" w:lastColumn="0" w:noHBand="0" w:noVBand="1"/>
      </w:tblPr>
      <w:tblGrid>
        <w:gridCol w:w="3227"/>
        <w:gridCol w:w="1319"/>
        <w:gridCol w:w="3642"/>
        <w:gridCol w:w="709"/>
      </w:tblGrid>
      <w:tr w:rsidR="0057787E" w:rsidRPr="0057787E" w14:paraId="1CC9CAE8" w14:textId="77777777" w:rsidTr="00944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F7AA33C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1319" w:type="dxa"/>
          </w:tcPr>
          <w:p w14:paraId="0ED4FC35" w14:textId="77777777" w:rsidR="00A06BA5" w:rsidRPr="0057787E" w:rsidRDefault="00A06BA5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 (%)</w:t>
            </w:r>
          </w:p>
        </w:tc>
        <w:tc>
          <w:tcPr>
            <w:tcW w:w="3642" w:type="dxa"/>
          </w:tcPr>
          <w:p w14:paraId="1BDC34B4" w14:textId="77777777" w:rsidR="00A06BA5" w:rsidRPr="0057787E" w:rsidRDefault="00A06BA5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edian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IQR) or Spearman (95%)</w:t>
            </w:r>
          </w:p>
        </w:tc>
        <w:tc>
          <w:tcPr>
            <w:tcW w:w="709" w:type="dxa"/>
          </w:tcPr>
          <w:p w14:paraId="69DEA0C0" w14:textId="77777777" w:rsidR="00A06BA5" w:rsidRPr="0057787E" w:rsidRDefault="00A06BA5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P</w:t>
            </w:r>
          </w:p>
        </w:tc>
      </w:tr>
      <w:tr w:rsidR="0057787E" w:rsidRPr="0057787E" w14:paraId="70C8AED1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479E201" w14:textId="73F4F589" w:rsidR="00A06BA5" w:rsidRPr="0057787E" w:rsidRDefault="00A06BA5" w:rsidP="00FA5833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Gen</w:t>
            </w:r>
            <w:r w:rsidR="00FA5833"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er</w:t>
            </w:r>
            <w:proofErr w:type="spellEnd"/>
          </w:p>
        </w:tc>
        <w:tc>
          <w:tcPr>
            <w:tcW w:w="1319" w:type="dxa"/>
          </w:tcPr>
          <w:p w14:paraId="52DFEAEC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42" w:type="dxa"/>
          </w:tcPr>
          <w:p w14:paraId="7344402A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5E82B2" w14:textId="2ADCE219" w:rsidR="00A06BA5" w:rsidRPr="0057787E" w:rsidRDefault="00A06BA5" w:rsidP="001A70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595DAEB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DE7850E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ale</w:t>
            </w:r>
          </w:p>
        </w:tc>
        <w:tc>
          <w:tcPr>
            <w:tcW w:w="1319" w:type="dxa"/>
          </w:tcPr>
          <w:p w14:paraId="15E8511D" w14:textId="59981F57" w:rsidR="00A06BA5" w:rsidRPr="0057787E" w:rsidRDefault="00496D3F" w:rsidP="00496D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2 (54)</w:t>
            </w:r>
          </w:p>
        </w:tc>
        <w:tc>
          <w:tcPr>
            <w:tcW w:w="3642" w:type="dxa"/>
          </w:tcPr>
          <w:p w14:paraId="0C7C9603" w14:textId="3A010A9D" w:rsidR="00A06BA5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5.3 (36.5;53.0)</w:t>
            </w:r>
          </w:p>
        </w:tc>
        <w:tc>
          <w:tcPr>
            <w:tcW w:w="709" w:type="dxa"/>
          </w:tcPr>
          <w:p w14:paraId="2293A7B7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EB070E5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0FC2F21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319" w:type="dxa"/>
          </w:tcPr>
          <w:p w14:paraId="55A8E2F3" w14:textId="6D971F49" w:rsidR="00A06BA5" w:rsidRPr="0057787E" w:rsidRDefault="00496D3F" w:rsidP="00496D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2 (46)</w:t>
            </w:r>
          </w:p>
        </w:tc>
        <w:tc>
          <w:tcPr>
            <w:tcW w:w="3642" w:type="dxa"/>
          </w:tcPr>
          <w:p w14:paraId="4B175593" w14:textId="305B4F61" w:rsidR="00A06BA5" w:rsidRPr="0057787E" w:rsidRDefault="009440F6" w:rsidP="00617A0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9.5 (43.5;56.4)</w:t>
            </w:r>
          </w:p>
        </w:tc>
        <w:tc>
          <w:tcPr>
            <w:tcW w:w="709" w:type="dxa"/>
          </w:tcPr>
          <w:p w14:paraId="593AC550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8EB26A2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1E7CB13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ge</w:t>
            </w:r>
          </w:p>
        </w:tc>
        <w:tc>
          <w:tcPr>
            <w:tcW w:w="1319" w:type="dxa"/>
          </w:tcPr>
          <w:p w14:paraId="04664F21" w14:textId="590EA1EA" w:rsidR="00A06BA5" w:rsidRPr="0057787E" w:rsidRDefault="00A06BA5" w:rsidP="00496D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11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3642" w:type="dxa"/>
          </w:tcPr>
          <w:p w14:paraId="63F65371" w14:textId="20A33600" w:rsidR="00A06BA5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-0.04 (-0.22;0.14)</w:t>
            </w:r>
          </w:p>
        </w:tc>
        <w:tc>
          <w:tcPr>
            <w:tcW w:w="709" w:type="dxa"/>
          </w:tcPr>
          <w:p w14:paraId="7BEC0790" w14:textId="3D0F306D" w:rsidR="00A06BA5" w:rsidRPr="0057787E" w:rsidRDefault="00A06BA5" w:rsidP="009440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4519950F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035F07D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Performance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1319" w:type="dxa"/>
          </w:tcPr>
          <w:p w14:paraId="1057CADF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42" w:type="dxa"/>
          </w:tcPr>
          <w:p w14:paraId="130E903A" w14:textId="77777777" w:rsidR="00A06BA5" w:rsidRPr="0057787E" w:rsidRDefault="00A06BA5" w:rsidP="00617A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BFB1ED" w14:textId="04FCD40F" w:rsidR="00A06BA5" w:rsidRPr="0057787E" w:rsidRDefault="00A06BA5" w:rsidP="001A70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1A7051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  <w:r w:rsidR="009440F6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</w:t>
            </w:r>
          </w:p>
        </w:tc>
      </w:tr>
      <w:tr w:rsidR="0057787E" w:rsidRPr="0057787E" w14:paraId="3BDDD099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17830A0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0-2</w:t>
            </w:r>
          </w:p>
        </w:tc>
        <w:tc>
          <w:tcPr>
            <w:tcW w:w="1319" w:type="dxa"/>
          </w:tcPr>
          <w:p w14:paraId="7AEE2B3C" w14:textId="05DBB377" w:rsidR="00A06BA5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9</w:t>
            </w:r>
            <w:r w:rsidR="00A06BA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87)</w:t>
            </w:r>
          </w:p>
        </w:tc>
        <w:tc>
          <w:tcPr>
            <w:tcW w:w="3642" w:type="dxa"/>
          </w:tcPr>
          <w:p w14:paraId="1DFD9715" w14:textId="3DE1F5E5" w:rsidR="00A06BA5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8.6 (38.2;55.0)</w:t>
            </w:r>
          </w:p>
        </w:tc>
        <w:tc>
          <w:tcPr>
            <w:tcW w:w="709" w:type="dxa"/>
          </w:tcPr>
          <w:p w14:paraId="2499D06E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3D64944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7983FBE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3-4</w:t>
            </w:r>
          </w:p>
        </w:tc>
        <w:tc>
          <w:tcPr>
            <w:tcW w:w="1319" w:type="dxa"/>
          </w:tcPr>
          <w:p w14:paraId="36D244C6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5 (13)</w:t>
            </w:r>
          </w:p>
        </w:tc>
        <w:tc>
          <w:tcPr>
            <w:tcW w:w="3642" w:type="dxa"/>
          </w:tcPr>
          <w:p w14:paraId="3BA53739" w14:textId="3F1FB14F" w:rsidR="00A06BA5" w:rsidRPr="0057787E" w:rsidRDefault="009440F6" w:rsidP="00617A0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50.4 (47.1;54.6)</w:t>
            </w:r>
          </w:p>
        </w:tc>
        <w:tc>
          <w:tcPr>
            <w:tcW w:w="709" w:type="dxa"/>
          </w:tcPr>
          <w:p w14:paraId="4C4450A3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79EA859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EC59D8D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harlson</w:t>
            </w:r>
            <w:proofErr w:type="spellEnd"/>
          </w:p>
        </w:tc>
        <w:tc>
          <w:tcPr>
            <w:tcW w:w="1319" w:type="dxa"/>
          </w:tcPr>
          <w:p w14:paraId="7E3A2121" w14:textId="4695606C" w:rsidR="00A06BA5" w:rsidRPr="0057787E" w:rsidRDefault="00A06BA5" w:rsidP="00496D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1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3642" w:type="dxa"/>
          </w:tcPr>
          <w:p w14:paraId="1715F962" w14:textId="08A86462" w:rsidR="00A06BA5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-0.01 (-0.18;0.16)</w:t>
            </w:r>
          </w:p>
        </w:tc>
        <w:tc>
          <w:tcPr>
            <w:tcW w:w="709" w:type="dxa"/>
          </w:tcPr>
          <w:p w14:paraId="410CEAF6" w14:textId="2D907939" w:rsidR="00A06BA5" w:rsidRPr="0057787E" w:rsidRDefault="001A7051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9440F6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3</w:t>
            </w:r>
          </w:p>
        </w:tc>
      </w:tr>
      <w:tr w:rsidR="0057787E" w:rsidRPr="0057787E" w14:paraId="507868FE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CAD3507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alignancies</w:t>
            </w:r>
            <w:proofErr w:type="spellEnd"/>
          </w:p>
        </w:tc>
        <w:tc>
          <w:tcPr>
            <w:tcW w:w="1319" w:type="dxa"/>
          </w:tcPr>
          <w:p w14:paraId="6BD80716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42" w:type="dxa"/>
          </w:tcPr>
          <w:p w14:paraId="5994C403" w14:textId="77777777" w:rsidR="00A06BA5" w:rsidRPr="0057787E" w:rsidRDefault="00A06BA5" w:rsidP="00617A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308C05" w14:textId="301DA5B1" w:rsidR="00A06BA5" w:rsidRPr="0057787E" w:rsidRDefault="00A06BA5" w:rsidP="00944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9440F6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44</w:t>
            </w:r>
          </w:p>
        </w:tc>
      </w:tr>
      <w:tr w:rsidR="0057787E" w:rsidRPr="0057787E" w14:paraId="27F61659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660B58F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HL / Hodgkin</w:t>
            </w:r>
          </w:p>
        </w:tc>
        <w:tc>
          <w:tcPr>
            <w:tcW w:w="1319" w:type="dxa"/>
          </w:tcPr>
          <w:p w14:paraId="37220E42" w14:textId="74E9ECBB" w:rsidR="00A06BA5" w:rsidRPr="0057787E" w:rsidRDefault="00CC7D3C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4</w:t>
            </w:r>
            <w:r w:rsidR="00A06BA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30)</w:t>
            </w:r>
          </w:p>
        </w:tc>
        <w:tc>
          <w:tcPr>
            <w:tcW w:w="3642" w:type="dxa"/>
          </w:tcPr>
          <w:p w14:paraId="3089D59D" w14:textId="12FCD5F2" w:rsidR="00A06BA5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5.6 (38.4;50.8)</w:t>
            </w:r>
          </w:p>
        </w:tc>
        <w:tc>
          <w:tcPr>
            <w:tcW w:w="709" w:type="dxa"/>
          </w:tcPr>
          <w:p w14:paraId="32D4C77F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489442B4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6C42B8D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LL / AML</w:t>
            </w:r>
          </w:p>
        </w:tc>
        <w:tc>
          <w:tcPr>
            <w:tcW w:w="1319" w:type="dxa"/>
          </w:tcPr>
          <w:p w14:paraId="4EC7842F" w14:textId="27FAFA13" w:rsidR="00A06BA5" w:rsidRPr="0057787E" w:rsidRDefault="00CC7D3C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1 (36</w:t>
            </w:r>
            <w:r w:rsidR="00A06BA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642" w:type="dxa"/>
          </w:tcPr>
          <w:p w14:paraId="5726CF3F" w14:textId="693AE1FF" w:rsidR="00A06BA5" w:rsidRPr="0057787E" w:rsidRDefault="009440F6" w:rsidP="00617A0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7.4 (37.9;53.9)</w:t>
            </w:r>
          </w:p>
        </w:tc>
        <w:tc>
          <w:tcPr>
            <w:tcW w:w="709" w:type="dxa"/>
          </w:tcPr>
          <w:p w14:paraId="06E98B5E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5B6DF73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ACFDE03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LL /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1319" w:type="dxa"/>
          </w:tcPr>
          <w:p w14:paraId="13850524" w14:textId="4CC1754F" w:rsidR="00A06BA5" w:rsidRPr="0057787E" w:rsidRDefault="00CC7D3C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9 (17</w:t>
            </w:r>
            <w:r w:rsidR="00A06BA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642" w:type="dxa"/>
          </w:tcPr>
          <w:p w14:paraId="7122E6DB" w14:textId="309F4586" w:rsidR="00A06BA5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54.0 (41.2;57.0)</w:t>
            </w:r>
          </w:p>
        </w:tc>
        <w:tc>
          <w:tcPr>
            <w:tcW w:w="709" w:type="dxa"/>
          </w:tcPr>
          <w:p w14:paraId="62FF42E9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610FD0A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3A733D2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ML / MDS</w:t>
            </w:r>
          </w:p>
        </w:tc>
        <w:tc>
          <w:tcPr>
            <w:tcW w:w="1319" w:type="dxa"/>
          </w:tcPr>
          <w:p w14:paraId="407BA846" w14:textId="20A2059C" w:rsidR="00A06BA5" w:rsidRPr="0057787E" w:rsidRDefault="00A06BA5" w:rsidP="00CC7D3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 (</w:t>
            </w:r>
            <w:r w:rsidR="00CC7D3C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642" w:type="dxa"/>
          </w:tcPr>
          <w:p w14:paraId="62F36CFB" w14:textId="4834E76E" w:rsidR="00A06BA5" w:rsidRPr="0057787E" w:rsidRDefault="009440F6" w:rsidP="00617A0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9.5 (33.2;46.5)</w:t>
            </w:r>
          </w:p>
        </w:tc>
        <w:tc>
          <w:tcPr>
            <w:tcW w:w="709" w:type="dxa"/>
          </w:tcPr>
          <w:p w14:paraId="2FA8B413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D4E3632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4C8550F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yeloma</w:t>
            </w:r>
            <w:proofErr w:type="spellEnd"/>
          </w:p>
        </w:tc>
        <w:tc>
          <w:tcPr>
            <w:tcW w:w="1319" w:type="dxa"/>
          </w:tcPr>
          <w:p w14:paraId="1473CDA2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6 (14)</w:t>
            </w:r>
          </w:p>
        </w:tc>
        <w:tc>
          <w:tcPr>
            <w:tcW w:w="3642" w:type="dxa"/>
          </w:tcPr>
          <w:p w14:paraId="39A487A2" w14:textId="51F53D13" w:rsidR="00A06BA5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52.2 (48.1;58.8)</w:t>
            </w:r>
          </w:p>
        </w:tc>
        <w:tc>
          <w:tcPr>
            <w:tcW w:w="709" w:type="dxa"/>
          </w:tcPr>
          <w:p w14:paraId="77F42C23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92F578D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C820330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BMT / HSCT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cipient</w:t>
            </w:r>
            <w:proofErr w:type="spellEnd"/>
          </w:p>
        </w:tc>
        <w:tc>
          <w:tcPr>
            <w:tcW w:w="1319" w:type="dxa"/>
          </w:tcPr>
          <w:p w14:paraId="52C13F59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42" w:type="dxa"/>
          </w:tcPr>
          <w:p w14:paraId="5AA81D5C" w14:textId="77777777" w:rsidR="00A06BA5" w:rsidRPr="0057787E" w:rsidRDefault="00A06BA5" w:rsidP="00617A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7B3F10" w14:textId="1843B044" w:rsidR="00A06BA5" w:rsidRPr="0057787E" w:rsidRDefault="00A06BA5" w:rsidP="00944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9440F6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5</w:t>
            </w:r>
          </w:p>
        </w:tc>
      </w:tr>
      <w:tr w:rsidR="0057787E" w:rsidRPr="0057787E" w14:paraId="309908ED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83E971D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utologous</w:t>
            </w:r>
            <w:proofErr w:type="spellEnd"/>
          </w:p>
        </w:tc>
        <w:tc>
          <w:tcPr>
            <w:tcW w:w="1319" w:type="dxa"/>
          </w:tcPr>
          <w:p w14:paraId="6437F3AC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4 (21)</w:t>
            </w:r>
          </w:p>
        </w:tc>
        <w:tc>
          <w:tcPr>
            <w:tcW w:w="3642" w:type="dxa"/>
          </w:tcPr>
          <w:p w14:paraId="518BF9E8" w14:textId="75E449EF" w:rsidR="00A06BA5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7.1 (42.1;51.2)</w:t>
            </w:r>
          </w:p>
        </w:tc>
        <w:tc>
          <w:tcPr>
            <w:tcW w:w="709" w:type="dxa"/>
          </w:tcPr>
          <w:p w14:paraId="01FF0CC1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38D4B2D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9F84A82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llogenic</w:t>
            </w:r>
            <w:proofErr w:type="spellEnd"/>
          </w:p>
        </w:tc>
        <w:tc>
          <w:tcPr>
            <w:tcW w:w="1319" w:type="dxa"/>
          </w:tcPr>
          <w:p w14:paraId="454F48F9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7 (15)</w:t>
            </w:r>
          </w:p>
        </w:tc>
        <w:tc>
          <w:tcPr>
            <w:tcW w:w="3642" w:type="dxa"/>
          </w:tcPr>
          <w:p w14:paraId="0DAF5A18" w14:textId="483A0BD2" w:rsidR="00A06BA5" w:rsidRPr="0057787E" w:rsidRDefault="009440F6" w:rsidP="00617A0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3.0 (35.4;57.5)</w:t>
            </w:r>
          </w:p>
        </w:tc>
        <w:tc>
          <w:tcPr>
            <w:tcW w:w="709" w:type="dxa"/>
          </w:tcPr>
          <w:p w14:paraId="1B1FF1D5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415A1B7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E89CC2C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isease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tatus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at admission</w:t>
            </w:r>
          </w:p>
        </w:tc>
        <w:tc>
          <w:tcPr>
            <w:tcW w:w="1319" w:type="dxa"/>
          </w:tcPr>
          <w:p w14:paraId="176A911F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42" w:type="dxa"/>
          </w:tcPr>
          <w:p w14:paraId="6E4E23A2" w14:textId="77777777" w:rsidR="00A06BA5" w:rsidRPr="0057787E" w:rsidRDefault="00A06BA5" w:rsidP="00617A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B9E1BB" w14:textId="525080D1" w:rsidR="00A06BA5" w:rsidRPr="0057787E" w:rsidRDefault="009440F6" w:rsidP="001A70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56</w:t>
            </w:r>
          </w:p>
        </w:tc>
      </w:tr>
      <w:tr w:rsidR="0057787E" w:rsidRPr="0057787E" w14:paraId="6370C022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CE9E111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ewly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iagnosed</w:t>
            </w:r>
            <w:proofErr w:type="spellEnd"/>
          </w:p>
        </w:tc>
        <w:tc>
          <w:tcPr>
            <w:tcW w:w="1319" w:type="dxa"/>
          </w:tcPr>
          <w:p w14:paraId="236C1F1F" w14:textId="00A38834" w:rsidR="00A06BA5" w:rsidRPr="0057787E" w:rsidRDefault="00A06BA5" w:rsidP="00CC7D3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</w:t>
            </w:r>
            <w:r w:rsidR="00CC7D3C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71)</w:t>
            </w:r>
          </w:p>
        </w:tc>
        <w:tc>
          <w:tcPr>
            <w:tcW w:w="3642" w:type="dxa"/>
          </w:tcPr>
          <w:p w14:paraId="05F2A8DB" w14:textId="5822C059" w:rsidR="00A06BA5" w:rsidRPr="0057787E" w:rsidRDefault="009440F6" w:rsidP="00617A0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9.2 (42.9;56.2)</w:t>
            </w:r>
          </w:p>
        </w:tc>
        <w:tc>
          <w:tcPr>
            <w:tcW w:w="709" w:type="dxa"/>
          </w:tcPr>
          <w:p w14:paraId="49447CB3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4AA503D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787C1C6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Partial or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omplete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mission</w:t>
            </w:r>
            <w:proofErr w:type="spellEnd"/>
          </w:p>
        </w:tc>
        <w:tc>
          <w:tcPr>
            <w:tcW w:w="1319" w:type="dxa"/>
          </w:tcPr>
          <w:p w14:paraId="2E21B893" w14:textId="2CCFBB33" w:rsidR="00A06BA5" w:rsidRPr="0057787E" w:rsidRDefault="00CC7D3C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9</w:t>
            </w:r>
            <w:r w:rsidR="00A06BA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29)</w:t>
            </w:r>
          </w:p>
        </w:tc>
        <w:tc>
          <w:tcPr>
            <w:tcW w:w="3642" w:type="dxa"/>
          </w:tcPr>
          <w:p w14:paraId="5EB2ABC1" w14:textId="4485B2A2" w:rsidR="00A06BA5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7.4 (36.3;50.5)</w:t>
            </w:r>
          </w:p>
        </w:tc>
        <w:tc>
          <w:tcPr>
            <w:tcW w:w="709" w:type="dxa"/>
          </w:tcPr>
          <w:p w14:paraId="0773E87A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BBDEB56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4D4E551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OFA score</w:t>
            </w:r>
          </w:p>
        </w:tc>
        <w:tc>
          <w:tcPr>
            <w:tcW w:w="1319" w:type="dxa"/>
          </w:tcPr>
          <w:p w14:paraId="466E0DE5" w14:textId="639647AD" w:rsidR="00A06BA5" w:rsidRPr="0057787E" w:rsidRDefault="00A06BA5" w:rsidP="00CC7D3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</w:t>
            </w:r>
            <w:r w:rsidR="00CC7D3C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3642" w:type="dxa"/>
          </w:tcPr>
          <w:p w14:paraId="0717F03F" w14:textId="63796E34" w:rsidR="00A06BA5" w:rsidRPr="0057787E" w:rsidRDefault="009440F6" w:rsidP="00617A0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0.03 (-0.17;0.23)</w:t>
            </w:r>
          </w:p>
        </w:tc>
        <w:tc>
          <w:tcPr>
            <w:tcW w:w="709" w:type="dxa"/>
          </w:tcPr>
          <w:p w14:paraId="3C686380" w14:textId="340E771D" w:rsidR="00A06BA5" w:rsidRPr="0057787E" w:rsidRDefault="00A06BA5" w:rsidP="001A70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9440F6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5</w:t>
            </w:r>
          </w:p>
        </w:tc>
      </w:tr>
      <w:tr w:rsidR="0057787E" w:rsidRPr="0057787E" w14:paraId="653F7487" w14:textId="77777777" w:rsidTr="009440F6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FFA00D0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echanical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ventilation </w:t>
            </w:r>
          </w:p>
        </w:tc>
        <w:tc>
          <w:tcPr>
            <w:tcW w:w="1319" w:type="dxa"/>
          </w:tcPr>
          <w:p w14:paraId="04FDD261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42" w:type="dxa"/>
          </w:tcPr>
          <w:p w14:paraId="187C8A2A" w14:textId="77777777" w:rsidR="00A06BA5" w:rsidRPr="0057787E" w:rsidRDefault="00A06BA5" w:rsidP="00617A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CD2633" w14:textId="0018AE2D" w:rsidR="00A06BA5" w:rsidRPr="0057787E" w:rsidRDefault="00A06BA5" w:rsidP="001A70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9440F6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0</w:t>
            </w:r>
          </w:p>
        </w:tc>
      </w:tr>
      <w:tr w:rsidR="0057787E" w:rsidRPr="0057787E" w14:paraId="77AB9D3F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E663E93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319" w:type="dxa"/>
          </w:tcPr>
          <w:p w14:paraId="437B7DF2" w14:textId="4A55EBB3" w:rsidR="00A06BA5" w:rsidRPr="0057787E" w:rsidRDefault="00A06BA5" w:rsidP="00CC7D3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  <w:r w:rsidR="00CC7D3C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 (28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642" w:type="dxa"/>
          </w:tcPr>
          <w:p w14:paraId="739B8002" w14:textId="62DA158B" w:rsidR="00A06BA5" w:rsidRPr="0057787E" w:rsidRDefault="009440F6" w:rsidP="00617A0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8.8 (41.7;56.5)</w:t>
            </w:r>
          </w:p>
        </w:tc>
        <w:tc>
          <w:tcPr>
            <w:tcW w:w="709" w:type="dxa"/>
          </w:tcPr>
          <w:p w14:paraId="2F8AB76D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40DD9F90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DBC7320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319" w:type="dxa"/>
          </w:tcPr>
          <w:p w14:paraId="11994235" w14:textId="3F71552B" w:rsidR="00A06BA5" w:rsidRPr="0057787E" w:rsidRDefault="00CC7D3C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2 (72</w:t>
            </w:r>
            <w:r w:rsidR="00A06BA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642" w:type="dxa"/>
          </w:tcPr>
          <w:p w14:paraId="3F8DABD8" w14:textId="4983DDA0" w:rsidR="00A06BA5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8.6 (38.1;54.5)</w:t>
            </w:r>
          </w:p>
        </w:tc>
        <w:tc>
          <w:tcPr>
            <w:tcW w:w="709" w:type="dxa"/>
          </w:tcPr>
          <w:p w14:paraId="390646F9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4C11D49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13F40BD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Vasopressors</w:t>
            </w:r>
            <w:proofErr w:type="spellEnd"/>
          </w:p>
        </w:tc>
        <w:tc>
          <w:tcPr>
            <w:tcW w:w="1319" w:type="dxa"/>
          </w:tcPr>
          <w:p w14:paraId="42A35BF1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42" w:type="dxa"/>
          </w:tcPr>
          <w:p w14:paraId="100AF8C2" w14:textId="77777777" w:rsidR="00A06BA5" w:rsidRPr="0057787E" w:rsidRDefault="00A06BA5" w:rsidP="00617A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F5D38A" w14:textId="15296B98" w:rsidR="00A06BA5" w:rsidRPr="0057787E" w:rsidRDefault="001A7051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9440F6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7</w:t>
            </w:r>
          </w:p>
        </w:tc>
      </w:tr>
      <w:tr w:rsidR="0057787E" w:rsidRPr="0057787E" w14:paraId="6AAB9F9A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F8D76A6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319" w:type="dxa"/>
          </w:tcPr>
          <w:p w14:paraId="510DA52E" w14:textId="346163A7" w:rsidR="00A06BA5" w:rsidRPr="0057787E" w:rsidRDefault="00CC7D3C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6</w:t>
            </w:r>
            <w:r w:rsidR="00A06BA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32)</w:t>
            </w:r>
          </w:p>
        </w:tc>
        <w:tc>
          <w:tcPr>
            <w:tcW w:w="3642" w:type="dxa"/>
          </w:tcPr>
          <w:p w14:paraId="1386BE9D" w14:textId="14778DB4" w:rsidR="00A06BA5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8.9 (42.2;54.7)</w:t>
            </w:r>
          </w:p>
        </w:tc>
        <w:tc>
          <w:tcPr>
            <w:tcW w:w="709" w:type="dxa"/>
          </w:tcPr>
          <w:p w14:paraId="334B4BE7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4EF7DC84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516CA1C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319" w:type="dxa"/>
          </w:tcPr>
          <w:p w14:paraId="665474FA" w14:textId="7A1AEE9F" w:rsidR="00A06BA5" w:rsidRPr="0057787E" w:rsidRDefault="00CC7D3C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8</w:t>
            </w:r>
            <w:r w:rsidR="00A06BA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68)</w:t>
            </w:r>
          </w:p>
        </w:tc>
        <w:tc>
          <w:tcPr>
            <w:tcW w:w="3642" w:type="dxa"/>
          </w:tcPr>
          <w:p w14:paraId="51188EBC" w14:textId="15951C9E" w:rsidR="00A06BA5" w:rsidRPr="0057787E" w:rsidRDefault="009440F6" w:rsidP="00617A0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8.4 (37.9;55.2)</w:t>
            </w:r>
          </w:p>
        </w:tc>
        <w:tc>
          <w:tcPr>
            <w:tcW w:w="709" w:type="dxa"/>
          </w:tcPr>
          <w:p w14:paraId="36289C10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BC6B73F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5D39177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nal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replacement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1319" w:type="dxa"/>
          </w:tcPr>
          <w:p w14:paraId="70805014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42" w:type="dxa"/>
          </w:tcPr>
          <w:p w14:paraId="058D04E8" w14:textId="77777777" w:rsidR="00A06BA5" w:rsidRPr="0057787E" w:rsidRDefault="00A06BA5" w:rsidP="00617A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01F2A7" w14:textId="54DB5733" w:rsidR="00A06BA5" w:rsidRPr="0057787E" w:rsidRDefault="00A06BA5" w:rsidP="001A70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9440F6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2</w:t>
            </w:r>
          </w:p>
        </w:tc>
      </w:tr>
      <w:tr w:rsidR="0057787E" w:rsidRPr="0057787E" w14:paraId="6C1C0C9A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170F023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319" w:type="dxa"/>
          </w:tcPr>
          <w:p w14:paraId="34B9391F" w14:textId="15C0397F" w:rsidR="00A06BA5" w:rsidRPr="0057787E" w:rsidRDefault="00CC7D3C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7 (15</w:t>
            </w:r>
            <w:r w:rsidR="00A06BA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642" w:type="dxa"/>
          </w:tcPr>
          <w:p w14:paraId="40D11BE6" w14:textId="43BBC583" w:rsidR="00A06BA5" w:rsidRPr="0057787E" w:rsidRDefault="009440F6" w:rsidP="00617A0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9.2 (48.2;53.9)</w:t>
            </w:r>
          </w:p>
        </w:tc>
        <w:tc>
          <w:tcPr>
            <w:tcW w:w="709" w:type="dxa"/>
          </w:tcPr>
          <w:p w14:paraId="312824E4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FB29B94" w14:textId="77777777" w:rsidTr="009440F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B1C5E9E" w14:textId="77777777" w:rsidR="00A06BA5" w:rsidRPr="0057787E" w:rsidRDefault="00A06BA5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319" w:type="dxa"/>
          </w:tcPr>
          <w:p w14:paraId="5A6691D0" w14:textId="511EA2FB" w:rsidR="00A06BA5" w:rsidRPr="0057787E" w:rsidRDefault="00CC7D3C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4 (85</w:t>
            </w:r>
            <w:r w:rsidR="00A06BA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642" w:type="dxa"/>
          </w:tcPr>
          <w:p w14:paraId="2BF4BE2B" w14:textId="7B45E6FF" w:rsidR="00A06BA5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8.0 (37.9;55.1)</w:t>
            </w:r>
          </w:p>
        </w:tc>
        <w:tc>
          <w:tcPr>
            <w:tcW w:w="709" w:type="dxa"/>
          </w:tcPr>
          <w:p w14:paraId="673036C9" w14:textId="77777777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BE25A4C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CF47F03" w14:textId="72A76F1B" w:rsidR="00CC7D3C" w:rsidRPr="0057787E" w:rsidRDefault="00CC7D3C" w:rsidP="00CC7D3C">
            <w:pPr>
              <w:spacing w:line="360" w:lineRule="auto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edation</w:t>
            </w:r>
            <w:proofErr w:type="spellEnd"/>
          </w:p>
        </w:tc>
        <w:tc>
          <w:tcPr>
            <w:tcW w:w="1319" w:type="dxa"/>
          </w:tcPr>
          <w:p w14:paraId="4AB98F66" w14:textId="77777777" w:rsidR="00CC7D3C" w:rsidRPr="0057787E" w:rsidRDefault="00CC7D3C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42" w:type="dxa"/>
          </w:tcPr>
          <w:p w14:paraId="4BBF18E4" w14:textId="77777777" w:rsidR="00CC7D3C" w:rsidRPr="0057787E" w:rsidRDefault="00CC7D3C" w:rsidP="00617A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2ABEB0" w14:textId="152C566E" w:rsidR="00CC7D3C" w:rsidRPr="0057787E" w:rsidRDefault="001A7051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9440F6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9</w:t>
            </w:r>
          </w:p>
        </w:tc>
      </w:tr>
      <w:tr w:rsidR="0057787E" w:rsidRPr="0057787E" w14:paraId="7AE65DBF" w14:textId="77777777" w:rsidTr="009440F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C3ED0AF" w14:textId="1C5E4F6E" w:rsidR="00CC7D3C" w:rsidRPr="0057787E" w:rsidRDefault="00CC7D3C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319" w:type="dxa"/>
          </w:tcPr>
          <w:p w14:paraId="40D8C3A2" w14:textId="1402A8B3" w:rsidR="00CC7D3C" w:rsidRPr="0057787E" w:rsidRDefault="00CC7D3C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1 (27)</w:t>
            </w:r>
          </w:p>
        </w:tc>
        <w:tc>
          <w:tcPr>
            <w:tcW w:w="3642" w:type="dxa"/>
          </w:tcPr>
          <w:p w14:paraId="56D5F3A5" w14:textId="68540B64" w:rsidR="00CC7D3C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8.9 (41.5;56.9)</w:t>
            </w:r>
          </w:p>
        </w:tc>
        <w:tc>
          <w:tcPr>
            <w:tcW w:w="709" w:type="dxa"/>
          </w:tcPr>
          <w:p w14:paraId="68F0D9F4" w14:textId="77777777" w:rsidR="00CC7D3C" w:rsidRPr="0057787E" w:rsidRDefault="00CC7D3C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55117D5" w14:textId="77777777" w:rsidTr="0094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914999C" w14:textId="730C37AB" w:rsidR="00CC7D3C" w:rsidRPr="0057787E" w:rsidRDefault="00CC7D3C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319" w:type="dxa"/>
          </w:tcPr>
          <w:p w14:paraId="2655E252" w14:textId="450E8C08" w:rsidR="00CC7D3C" w:rsidRPr="0057787E" w:rsidRDefault="00CC7D3C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3 (73)</w:t>
            </w:r>
          </w:p>
        </w:tc>
        <w:tc>
          <w:tcPr>
            <w:tcW w:w="3642" w:type="dxa"/>
          </w:tcPr>
          <w:p w14:paraId="47D825F3" w14:textId="58AFB8DE" w:rsidR="00CC7D3C" w:rsidRPr="0057787E" w:rsidRDefault="009440F6" w:rsidP="00617A0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8.2 (38.2;54.4)</w:t>
            </w:r>
          </w:p>
        </w:tc>
        <w:tc>
          <w:tcPr>
            <w:tcW w:w="709" w:type="dxa"/>
          </w:tcPr>
          <w:p w14:paraId="4A34C407" w14:textId="77777777" w:rsidR="00CC7D3C" w:rsidRPr="0057787E" w:rsidRDefault="00CC7D3C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32DA5C9" w14:textId="77777777" w:rsidTr="0094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2075F72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ICU LOS (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ays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1319" w:type="dxa"/>
          </w:tcPr>
          <w:p w14:paraId="2FE57AB9" w14:textId="6FD8D16F" w:rsidR="00A06BA5" w:rsidRPr="0057787E" w:rsidRDefault="00A06BA5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1</w:t>
            </w:r>
            <w:r w:rsidR="00CC7D3C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3642" w:type="dxa"/>
          </w:tcPr>
          <w:p w14:paraId="11A1CAAD" w14:textId="72B40F48" w:rsidR="00A06BA5" w:rsidRPr="0057787E" w:rsidRDefault="009440F6" w:rsidP="00617A0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0.02 (-0.16;0.2</w:t>
            </w:r>
            <w:r w:rsidR="001618CF" w:rsidRPr="0057787E">
              <w:rPr>
                <w:rFonts w:asciiTheme="minorHAnsi" w:hAnsiTheme="minorHAnsi"/>
                <w:color w:val="auto"/>
                <w:sz w:val="16"/>
                <w:szCs w:val="16"/>
              </w:rPr>
              <w:t>0</w:t>
            </w: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6E8FC8F" w14:textId="79B3D15F" w:rsidR="00A06BA5" w:rsidRPr="0057787E" w:rsidRDefault="00A06BA5" w:rsidP="009440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9440F6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9</w:t>
            </w:r>
          </w:p>
        </w:tc>
      </w:tr>
    </w:tbl>
    <w:p w14:paraId="52FFFF9B" w14:textId="1AAF6759" w:rsidR="00ED73E5" w:rsidRPr="0057787E" w:rsidRDefault="00A06BA5" w:rsidP="00A06BA5">
      <w:pPr>
        <w:spacing w:line="360" w:lineRule="auto"/>
        <w:ind w:left="708"/>
        <w:jc w:val="both"/>
        <w:rPr>
          <w:rFonts w:eastAsia="Times New Roman"/>
          <w:lang w:val="en-US"/>
        </w:rPr>
      </w:pPr>
      <w:r w:rsidRPr="0057787E">
        <w:rPr>
          <w:lang w:val="en-US"/>
        </w:rPr>
        <w:t>Table S</w:t>
      </w:r>
      <w:r w:rsidR="006D2655" w:rsidRPr="0057787E">
        <w:rPr>
          <w:lang w:val="en-US"/>
        </w:rPr>
        <w:t>4</w:t>
      </w:r>
      <w:r w:rsidRPr="0057787E">
        <w:rPr>
          <w:lang w:val="en-US"/>
        </w:rPr>
        <w:t xml:space="preserve">. Association between different variables and </w:t>
      </w:r>
      <w:r w:rsidR="00D7294F" w:rsidRPr="0057787E">
        <w:rPr>
          <w:lang w:val="en-US"/>
        </w:rPr>
        <w:t xml:space="preserve">age-sex standardized </w:t>
      </w:r>
      <w:r w:rsidR="006D2655" w:rsidRPr="0057787E">
        <w:rPr>
          <w:lang w:val="en-US"/>
        </w:rPr>
        <w:t>mental component summary score (MCS)</w:t>
      </w:r>
      <w:r w:rsidRPr="0057787E">
        <w:rPr>
          <w:lang w:val="en-US"/>
        </w:rPr>
        <w:t xml:space="preserve"> </w:t>
      </w:r>
      <w:r w:rsidR="00496D3F" w:rsidRPr="0057787E">
        <w:rPr>
          <w:lang w:val="en-US"/>
        </w:rPr>
        <w:t>1</w:t>
      </w:r>
      <w:r w:rsidRPr="0057787E">
        <w:rPr>
          <w:lang w:val="en-US"/>
        </w:rPr>
        <w:t xml:space="preserve"> year after ICU discharge by univariate analysis.</w:t>
      </w:r>
      <w:r w:rsidRPr="0057787E">
        <w:rPr>
          <w:rFonts w:eastAsia="Times New Roman"/>
          <w:lang w:val="en-US"/>
        </w:rPr>
        <w:t xml:space="preserve"> </w:t>
      </w:r>
    </w:p>
    <w:p w14:paraId="537E085D" w14:textId="77777777" w:rsidR="00ED73E5" w:rsidRPr="0057787E" w:rsidRDefault="00ED73E5">
      <w:pPr>
        <w:rPr>
          <w:rFonts w:eastAsia="Times New Roman"/>
          <w:lang w:val="en-US"/>
        </w:rPr>
      </w:pPr>
      <w:r w:rsidRPr="0057787E">
        <w:rPr>
          <w:rFonts w:eastAsia="Times New Roman"/>
          <w:lang w:val="en-US"/>
        </w:rPr>
        <w:br w:type="page"/>
      </w:r>
    </w:p>
    <w:p w14:paraId="78EC4A3D" w14:textId="77777777" w:rsidR="00A06BA5" w:rsidRPr="0057787E" w:rsidRDefault="00A06BA5" w:rsidP="00A06BA5">
      <w:pPr>
        <w:spacing w:line="360" w:lineRule="auto"/>
        <w:ind w:left="708"/>
        <w:jc w:val="both"/>
        <w:rPr>
          <w:rFonts w:eastAsia="Times New Roman"/>
          <w:lang w:val="en-US"/>
        </w:rPr>
      </w:pPr>
    </w:p>
    <w:tbl>
      <w:tblPr>
        <w:tblStyle w:val="Trameclaire-Accent1"/>
        <w:tblW w:w="9047" w:type="dxa"/>
        <w:tblInd w:w="708" w:type="dxa"/>
        <w:tblLayout w:type="fixed"/>
        <w:tblLook w:val="04A0" w:firstRow="1" w:lastRow="0" w:firstColumn="1" w:lastColumn="0" w:noHBand="0" w:noVBand="1"/>
      </w:tblPr>
      <w:tblGrid>
        <w:gridCol w:w="3227"/>
        <w:gridCol w:w="992"/>
        <w:gridCol w:w="3969"/>
        <w:gridCol w:w="859"/>
      </w:tblGrid>
      <w:tr w:rsidR="0057787E" w:rsidRPr="0057787E" w14:paraId="483F0CD3" w14:textId="77777777" w:rsidTr="00593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06F9087" w14:textId="77777777" w:rsidR="00A06BA5" w:rsidRPr="0057787E" w:rsidRDefault="00A06BA5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992" w:type="dxa"/>
          </w:tcPr>
          <w:p w14:paraId="230844AA" w14:textId="77777777" w:rsidR="00A06BA5" w:rsidRPr="0057787E" w:rsidRDefault="00A06BA5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 (%)</w:t>
            </w:r>
          </w:p>
        </w:tc>
        <w:tc>
          <w:tcPr>
            <w:tcW w:w="3969" w:type="dxa"/>
          </w:tcPr>
          <w:p w14:paraId="0F3EFB63" w14:textId="51EAF284" w:rsidR="00A06BA5" w:rsidRPr="0057787E" w:rsidRDefault="006D2655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                </w:t>
            </w:r>
            <w:proofErr w:type="spellStart"/>
            <w:r w:rsidR="00A06BA5"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edian</w:t>
            </w:r>
            <w:proofErr w:type="spellEnd"/>
            <w:r w:rsidR="00A06BA5"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IQR) or Spearman (95%)</w:t>
            </w:r>
          </w:p>
        </w:tc>
        <w:tc>
          <w:tcPr>
            <w:tcW w:w="859" w:type="dxa"/>
          </w:tcPr>
          <w:p w14:paraId="7E3EBF55" w14:textId="77777777" w:rsidR="00A06BA5" w:rsidRPr="0057787E" w:rsidRDefault="00A06BA5" w:rsidP="00ED73E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P</w:t>
            </w:r>
          </w:p>
        </w:tc>
      </w:tr>
      <w:tr w:rsidR="0057787E" w:rsidRPr="0057787E" w14:paraId="1D3A983B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5DBD8B0" w14:textId="41E6FF1A" w:rsidR="00A06BA5" w:rsidRPr="0057787E" w:rsidRDefault="00A06BA5" w:rsidP="00FA5833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Gen</w:t>
            </w:r>
            <w:r w:rsidR="00FA5833"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er</w:t>
            </w:r>
            <w:proofErr w:type="spellEnd"/>
          </w:p>
        </w:tc>
        <w:tc>
          <w:tcPr>
            <w:tcW w:w="992" w:type="dxa"/>
          </w:tcPr>
          <w:p w14:paraId="4E14B034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969" w:type="dxa"/>
          </w:tcPr>
          <w:p w14:paraId="0AB893AF" w14:textId="77777777" w:rsidR="00A06BA5" w:rsidRPr="0057787E" w:rsidRDefault="00A06BA5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9" w:type="dxa"/>
          </w:tcPr>
          <w:p w14:paraId="66065D6A" w14:textId="41AF561E" w:rsidR="00A06BA5" w:rsidRPr="0057787E" w:rsidRDefault="00A06BA5" w:rsidP="00593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4E50AB6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BEED869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ale</w:t>
            </w:r>
          </w:p>
        </w:tc>
        <w:tc>
          <w:tcPr>
            <w:tcW w:w="992" w:type="dxa"/>
          </w:tcPr>
          <w:p w14:paraId="44F13133" w14:textId="6B416507" w:rsidR="00496D3F" w:rsidRPr="0057787E" w:rsidRDefault="00ED2044" w:rsidP="00ED20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2 (54)</w:t>
            </w:r>
          </w:p>
        </w:tc>
        <w:tc>
          <w:tcPr>
            <w:tcW w:w="3969" w:type="dxa"/>
          </w:tcPr>
          <w:p w14:paraId="73F95182" w14:textId="0CC44818" w:rsidR="00496D3F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6.4 (26.8;43.8)</w:t>
            </w:r>
          </w:p>
        </w:tc>
        <w:tc>
          <w:tcPr>
            <w:tcW w:w="859" w:type="dxa"/>
          </w:tcPr>
          <w:p w14:paraId="3EB8DC37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1F12BB5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1D8D50F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</w:tcPr>
          <w:p w14:paraId="2672A4B3" w14:textId="46CDC071" w:rsidR="00496D3F" w:rsidRPr="0057787E" w:rsidRDefault="00ED2044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2 (46)</w:t>
            </w:r>
          </w:p>
        </w:tc>
        <w:tc>
          <w:tcPr>
            <w:tcW w:w="3969" w:type="dxa"/>
          </w:tcPr>
          <w:p w14:paraId="1725316F" w14:textId="610E7E9C" w:rsidR="00496D3F" w:rsidRPr="0057787E" w:rsidRDefault="00E75D1B" w:rsidP="00593302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0.0 (30.6;47.4)</w:t>
            </w:r>
          </w:p>
        </w:tc>
        <w:tc>
          <w:tcPr>
            <w:tcW w:w="859" w:type="dxa"/>
          </w:tcPr>
          <w:p w14:paraId="08E630F7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3D6D7E5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C26662B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ge</w:t>
            </w:r>
          </w:p>
        </w:tc>
        <w:tc>
          <w:tcPr>
            <w:tcW w:w="992" w:type="dxa"/>
          </w:tcPr>
          <w:p w14:paraId="082A47EF" w14:textId="20DF4EC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1</w:t>
            </w:r>
            <w:r w:rsidR="00ED2044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4</w:t>
            </w:r>
          </w:p>
        </w:tc>
        <w:tc>
          <w:tcPr>
            <w:tcW w:w="3969" w:type="dxa"/>
          </w:tcPr>
          <w:p w14:paraId="59164ACE" w14:textId="041C01DD" w:rsidR="00496D3F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0.32 (0.15;0.46)</w:t>
            </w:r>
          </w:p>
        </w:tc>
        <w:tc>
          <w:tcPr>
            <w:tcW w:w="859" w:type="dxa"/>
          </w:tcPr>
          <w:p w14:paraId="47409667" w14:textId="32866425" w:rsidR="00496D3F" w:rsidRPr="0057787E" w:rsidRDefault="00496D3F" w:rsidP="005A769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F10EA55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42523F0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Performance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992" w:type="dxa"/>
          </w:tcPr>
          <w:p w14:paraId="0FE08D6D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969" w:type="dxa"/>
          </w:tcPr>
          <w:p w14:paraId="349E3CE8" w14:textId="77777777" w:rsidR="00496D3F" w:rsidRPr="0057787E" w:rsidRDefault="00496D3F" w:rsidP="00593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9" w:type="dxa"/>
          </w:tcPr>
          <w:p w14:paraId="35934D80" w14:textId="29968F69" w:rsidR="00496D3F" w:rsidRPr="0057787E" w:rsidRDefault="00496D3F" w:rsidP="005A769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5A7693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  <w:r w:rsidR="00CE5B1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</w:t>
            </w:r>
          </w:p>
        </w:tc>
      </w:tr>
      <w:tr w:rsidR="0057787E" w:rsidRPr="0057787E" w14:paraId="4C28945D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6FABFFA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0-2</w:t>
            </w:r>
          </w:p>
        </w:tc>
        <w:tc>
          <w:tcPr>
            <w:tcW w:w="992" w:type="dxa"/>
          </w:tcPr>
          <w:p w14:paraId="0CA3D8D4" w14:textId="26EEAA1F" w:rsidR="00496D3F" w:rsidRPr="0057787E" w:rsidRDefault="00ED2044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9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87)</w:t>
            </w:r>
          </w:p>
        </w:tc>
        <w:tc>
          <w:tcPr>
            <w:tcW w:w="3969" w:type="dxa"/>
          </w:tcPr>
          <w:p w14:paraId="04C1EC00" w14:textId="418030EF" w:rsidR="00496D3F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7.4 (29.8;47.1)</w:t>
            </w:r>
          </w:p>
        </w:tc>
        <w:tc>
          <w:tcPr>
            <w:tcW w:w="859" w:type="dxa"/>
          </w:tcPr>
          <w:p w14:paraId="1E876B35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C63425A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BD091E5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3-4</w:t>
            </w:r>
          </w:p>
        </w:tc>
        <w:tc>
          <w:tcPr>
            <w:tcW w:w="992" w:type="dxa"/>
          </w:tcPr>
          <w:p w14:paraId="1B79DD6E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5 (13)</w:t>
            </w:r>
          </w:p>
        </w:tc>
        <w:tc>
          <w:tcPr>
            <w:tcW w:w="3969" w:type="dxa"/>
          </w:tcPr>
          <w:p w14:paraId="2D307345" w14:textId="50949370" w:rsidR="00496D3F" w:rsidRPr="0057787E" w:rsidRDefault="00E75D1B" w:rsidP="00593302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2.9 (30.9;42.0)</w:t>
            </w:r>
          </w:p>
        </w:tc>
        <w:tc>
          <w:tcPr>
            <w:tcW w:w="859" w:type="dxa"/>
          </w:tcPr>
          <w:p w14:paraId="36C2DB49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4276A1A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6F577CC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harlson</w:t>
            </w:r>
            <w:proofErr w:type="spellEnd"/>
          </w:p>
        </w:tc>
        <w:tc>
          <w:tcPr>
            <w:tcW w:w="992" w:type="dxa"/>
          </w:tcPr>
          <w:p w14:paraId="0201A5C1" w14:textId="1FA2085E" w:rsidR="00496D3F" w:rsidRPr="0057787E" w:rsidRDefault="00496D3F" w:rsidP="00ED20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1</w:t>
            </w:r>
            <w:r w:rsidR="00ED2044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3969" w:type="dxa"/>
          </w:tcPr>
          <w:p w14:paraId="14408C05" w14:textId="6EE91656" w:rsidR="00496D3F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0.14 (-0.03;0.3)</w:t>
            </w:r>
          </w:p>
        </w:tc>
        <w:tc>
          <w:tcPr>
            <w:tcW w:w="859" w:type="dxa"/>
          </w:tcPr>
          <w:p w14:paraId="0B486A6C" w14:textId="1456BA19" w:rsidR="00496D3F" w:rsidRPr="0057787E" w:rsidRDefault="00496D3F" w:rsidP="005A769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CE5B1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4</w:t>
            </w:r>
          </w:p>
        </w:tc>
      </w:tr>
      <w:tr w:rsidR="0057787E" w:rsidRPr="0057787E" w14:paraId="60D94B2A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71E627B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alignancies</w:t>
            </w:r>
            <w:proofErr w:type="spellEnd"/>
          </w:p>
        </w:tc>
        <w:tc>
          <w:tcPr>
            <w:tcW w:w="992" w:type="dxa"/>
          </w:tcPr>
          <w:p w14:paraId="53B4C60D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969" w:type="dxa"/>
          </w:tcPr>
          <w:p w14:paraId="591EB17F" w14:textId="77777777" w:rsidR="00496D3F" w:rsidRPr="0057787E" w:rsidRDefault="00496D3F" w:rsidP="00593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9" w:type="dxa"/>
          </w:tcPr>
          <w:p w14:paraId="098C27A3" w14:textId="2964E0CA" w:rsidR="00496D3F" w:rsidRPr="0057787E" w:rsidRDefault="00496D3F" w:rsidP="00CE5B1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CE5B1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8</w:t>
            </w:r>
          </w:p>
        </w:tc>
      </w:tr>
      <w:tr w:rsidR="0057787E" w:rsidRPr="0057787E" w14:paraId="029F2F87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B2577E2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HL / Hodgkin</w:t>
            </w:r>
          </w:p>
        </w:tc>
        <w:tc>
          <w:tcPr>
            <w:tcW w:w="992" w:type="dxa"/>
          </w:tcPr>
          <w:p w14:paraId="3774C29D" w14:textId="357C9499" w:rsidR="00496D3F" w:rsidRPr="0057787E" w:rsidRDefault="00496D3F" w:rsidP="00ED20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  <w:r w:rsidR="00ED2044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30)</w:t>
            </w:r>
          </w:p>
        </w:tc>
        <w:tc>
          <w:tcPr>
            <w:tcW w:w="3969" w:type="dxa"/>
          </w:tcPr>
          <w:p w14:paraId="155ACCA4" w14:textId="7F0ADB99" w:rsidR="00496D3F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4.8 (28.4;43.8)</w:t>
            </w:r>
          </w:p>
        </w:tc>
        <w:tc>
          <w:tcPr>
            <w:tcW w:w="859" w:type="dxa"/>
          </w:tcPr>
          <w:p w14:paraId="57696D9E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CC0C6B1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FEEFB73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LL / AML</w:t>
            </w:r>
          </w:p>
        </w:tc>
        <w:tc>
          <w:tcPr>
            <w:tcW w:w="992" w:type="dxa"/>
          </w:tcPr>
          <w:p w14:paraId="7E314776" w14:textId="436E50A3" w:rsidR="00496D3F" w:rsidRPr="0057787E" w:rsidRDefault="00ED2044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1 (36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969" w:type="dxa"/>
          </w:tcPr>
          <w:p w14:paraId="438F8529" w14:textId="5E976E3F" w:rsidR="00496D3F" w:rsidRPr="0057787E" w:rsidRDefault="00E75D1B" w:rsidP="00593302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7.4 (29.2;47.4)</w:t>
            </w:r>
          </w:p>
        </w:tc>
        <w:tc>
          <w:tcPr>
            <w:tcW w:w="859" w:type="dxa"/>
          </w:tcPr>
          <w:p w14:paraId="73F44325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713769A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A937601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LL /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992" w:type="dxa"/>
          </w:tcPr>
          <w:p w14:paraId="5622C806" w14:textId="11357841" w:rsidR="00496D3F" w:rsidRPr="0057787E" w:rsidRDefault="00ED2044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9 (17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969" w:type="dxa"/>
          </w:tcPr>
          <w:p w14:paraId="0F6068D9" w14:textId="726D55DA" w:rsidR="00496D3F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2.7 (36.1;51.2)</w:t>
            </w:r>
          </w:p>
        </w:tc>
        <w:tc>
          <w:tcPr>
            <w:tcW w:w="859" w:type="dxa"/>
          </w:tcPr>
          <w:p w14:paraId="00A2F812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062362F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0B99DEF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ML / MDS</w:t>
            </w:r>
          </w:p>
        </w:tc>
        <w:tc>
          <w:tcPr>
            <w:tcW w:w="992" w:type="dxa"/>
          </w:tcPr>
          <w:p w14:paraId="3BEC8A57" w14:textId="4D95F1C0" w:rsidR="00496D3F" w:rsidRPr="0057787E" w:rsidRDefault="00ED2044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 (4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969" w:type="dxa"/>
          </w:tcPr>
          <w:p w14:paraId="7C8409C0" w14:textId="67838CC5" w:rsidR="00496D3F" w:rsidRPr="0057787E" w:rsidRDefault="00E75D1B" w:rsidP="00593302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0.4 (34.3;44.5)</w:t>
            </w:r>
          </w:p>
        </w:tc>
        <w:tc>
          <w:tcPr>
            <w:tcW w:w="859" w:type="dxa"/>
          </w:tcPr>
          <w:p w14:paraId="707700AF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6FCB607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2C55F3F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yeloma</w:t>
            </w:r>
            <w:proofErr w:type="spellEnd"/>
          </w:p>
        </w:tc>
        <w:tc>
          <w:tcPr>
            <w:tcW w:w="992" w:type="dxa"/>
          </w:tcPr>
          <w:p w14:paraId="18E3DA3E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6 (14)</w:t>
            </w:r>
          </w:p>
        </w:tc>
        <w:tc>
          <w:tcPr>
            <w:tcW w:w="3969" w:type="dxa"/>
          </w:tcPr>
          <w:p w14:paraId="783834CB" w14:textId="3CBC5615" w:rsidR="00496D3F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5.7 (30.3;42.1)</w:t>
            </w:r>
          </w:p>
        </w:tc>
        <w:tc>
          <w:tcPr>
            <w:tcW w:w="859" w:type="dxa"/>
          </w:tcPr>
          <w:p w14:paraId="1F4E3966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05A4830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7DFF851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BMT / HSCT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cipient</w:t>
            </w:r>
            <w:proofErr w:type="spellEnd"/>
          </w:p>
        </w:tc>
        <w:tc>
          <w:tcPr>
            <w:tcW w:w="992" w:type="dxa"/>
          </w:tcPr>
          <w:p w14:paraId="66462A18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969" w:type="dxa"/>
          </w:tcPr>
          <w:p w14:paraId="2CC9BF80" w14:textId="77777777" w:rsidR="00496D3F" w:rsidRPr="0057787E" w:rsidRDefault="00496D3F" w:rsidP="00593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9" w:type="dxa"/>
          </w:tcPr>
          <w:p w14:paraId="52C450BD" w14:textId="3F582EE6" w:rsidR="00496D3F" w:rsidRPr="0057787E" w:rsidRDefault="00496D3F" w:rsidP="00CE5B1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CE5B1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1</w:t>
            </w:r>
          </w:p>
        </w:tc>
      </w:tr>
      <w:tr w:rsidR="0057787E" w:rsidRPr="0057787E" w14:paraId="42A4BCE9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2903800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utologous</w:t>
            </w:r>
            <w:proofErr w:type="spellEnd"/>
          </w:p>
        </w:tc>
        <w:tc>
          <w:tcPr>
            <w:tcW w:w="992" w:type="dxa"/>
          </w:tcPr>
          <w:p w14:paraId="61C11451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4 (21)</w:t>
            </w:r>
          </w:p>
        </w:tc>
        <w:tc>
          <w:tcPr>
            <w:tcW w:w="3969" w:type="dxa"/>
          </w:tcPr>
          <w:p w14:paraId="473549BB" w14:textId="203F286A" w:rsidR="00496D3F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2.6 (27.5;41.9)</w:t>
            </w:r>
          </w:p>
        </w:tc>
        <w:tc>
          <w:tcPr>
            <w:tcW w:w="859" w:type="dxa"/>
          </w:tcPr>
          <w:p w14:paraId="625A70C2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485DD872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4F008D7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llogenic</w:t>
            </w:r>
            <w:proofErr w:type="spellEnd"/>
          </w:p>
        </w:tc>
        <w:tc>
          <w:tcPr>
            <w:tcW w:w="992" w:type="dxa"/>
          </w:tcPr>
          <w:p w14:paraId="479003E9" w14:textId="16F30CB5" w:rsidR="00496D3F" w:rsidRPr="0057787E" w:rsidRDefault="00E75D1B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6 (14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969" w:type="dxa"/>
          </w:tcPr>
          <w:p w14:paraId="7AF2D962" w14:textId="31FE3A9B" w:rsidR="00496D3F" w:rsidRPr="0057787E" w:rsidRDefault="00E75D1B" w:rsidP="00593302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9.7 (30.3;47.4)</w:t>
            </w:r>
          </w:p>
        </w:tc>
        <w:tc>
          <w:tcPr>
            <w:tcW w:w="859" w:type="dxa"/>
          </w:tcPr>
          <w:p w14:paraId="518A7957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6AD0E8B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3455F16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isease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tatus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at admission</w:t>
            </w:r>
          </w:p>
        </w:tc>
        <w:tc>
          <w:tcPr>
            <w:tcW w:w="992" w:type="dxa"/>
          </w:tcPr>
          <w:p w14:paraId="275DA862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969" w:type="dxa"/>
          </w:tcPr>
          <w:p w14:paraId="4F1185D3" w14:textId="77777777" w:rsidR="00496D3F" w:rsidRPr="0057787E" w:rsidRDefault="00496D3F" w:rsidP="00593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9" w:type="dxa"/>
          </w:tcPr>
          <w:p w14:paraId="6E47E1C4" w14:textId="63E4C0C1" w:rsidR="00496D3F" w:rsidRPr="0057787E" w:rsidRDefault="005A7693" w:rsidP="00CE5B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CE5B1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4</w:t>
            </w:r>
          </w:p>
        </w:tc>
      </w:tr>
      <w:tr w:rsidR="0057787E" w:rsidRPr="0057787E" w14:paraId="2E86F655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813CB87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ewly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iagnosed</w:t>
            </w:r>
            <w:proofErr w:type="spellEnd"/>
          </w:p>
        </w:tc>
        <w:tc>
          <w:tcPr>
            <w:tcW w:w="992" w:type="dxa"/>
          </w:tcPr>
          <w:p w14:paraId="3A73DC80" w14:textId="2D963D63" w:rsidR="00496D3F" w:rsidRPr="0057787E" w:rsidRDefault="00E75D1B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2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71)</w:t>
            </w:r>
          </w:p>
        </w:tc>
        <w:tc>
          <w:tcPr>
            <w:tcW w:w="3969" w:type="dxa"/>
          </w:tcPr>
          <w:p w14:paraId="09DEE7E8" w14:textId="011B2CD2" w:rsidR="00496D3F" w:rsidRPr="0057787E" w:rsidRDefault="00E75D1B" w:rsidP="00593302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6.7 (27.6;47.3)</w:t>
            </w:r>
          </w:p>
        </w:tc>
        <w:tc>
          <w:tcPr>
            <w:tcW w:w="859" w:type="dxa"/>
          </w:tcPr>
          <w:p w14:paraId="477354BF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4F6F061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AA4F7A5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Partial or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omplete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mission</w:t>
            </w:r>
            <w:proofErr w:type="spellEnd"/>
          </w:p>
        </w:tc>
        <w:tc>
          <w:tcPr>
            <w:tcW w:w="992" w:type="dxa"/>
          </w:tcPr>
          <w:p w14:paraId="75BD2378" w14:textId="6AD39CF5" w:rsidR="00496D3F" w:rsidRPr="0057787E" w:rsidRDefault="00E75D1B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9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(29)</w:t>
            </w:r>
          </w:p>
        </w:tc>
        <w:tc>
          <w:tcPr>
            <w:tcW w:w="3969" w:type="dxa"/>
          </w:tcPr>
          <w:p w14:paraId="7406AB13" w14:textId="0A9325F8" w:rsidR="00496D3F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41.1 (31.0;43.9)</w:t>
            </w:r>
          </w:p>
        </w:tc>
        <w:tc>
          <w:tcPr>
            <w:tcW w:w="859" w:type="dxa"/>
          </w:tcPr>
          <w:p w14:paraId="3EDDFB1A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507E5DD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070B491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OFA score</w:t>
            </w:r>
          </w:p>
        </w:tc>
        <w:tc>
          <w:tcPr>
            <w:tcW w:w="992" w:type="dxa"/>
          </w:tcPr>
          <w:p w14:paraId="2ECC1E21" w14:textId="5A6286CA" w:rsidR="00496D3F" w:rsidRPr="0057787E" w:rsidRDefault="005A7693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6</w:t>
            </w:r>
          </w:p>
        </w:tc>
        <w:tc>
          <w:tcPr>
            <w:tcW w:w="3969" w:type="dxa"/>
          </w:tcPr>
          <w:p w14:paraId="67ACB0C7" w14:textId="4A245EFB" w:rsidR="00496D3F" w:rsidRPr="0057787E" w:rsidRDefault="00E75D1B" w:rsidP="00593302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0.07 (-0.12;0.25)</w:t>
            </w:r>
          </w:p>
        </w:tc>
        <w:tc>
          <w:tcPr>
            <w:tcW w:w="859" w:type="dxa"/>
          </w:tcPr>
          <w:p w14:paraId="6706A57F" w14:textId="380DBDDA" w:rsidR="00496D3F" w:rsidRPr="0057787E" w:rsidRDefault="00496D3F" w:rsidP="005A769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CE5B1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3</w:t>
            </w:r>
          </w:p>
        </w:tc>
      </w:tr>
      <w:tr w:rsidR="0057787E" w:rsidRPr="0057787E" w14:paraId="691FBADF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B09F1E8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echanical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Ventilation </w:t>
            </w:r>
          </w:p>
        </w:tc>
        <w:tc>
          <w:tcPr>
            <w:tcW w:w="992" w:type="dxa"/>
          </w:tcPr>
          <w:p w14:paraId="6792019C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969" w:type="dxa"/>
          </w:tcPr>
          <w:p w14:paraId="67549D94" w14:textId="77777777" w:rsidR="00496D3F" w:rsidRPr="0057787E" w:rsidRDefault="00496D3F" w:rsidP="00593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9" w:type="dxa"/>
          </w:tcPr>
          <w:p w14:paraId="342E23CA" w14:textId="4ECDD9F4" w:rsidR="00496D3F" w:rsidRPr="0057787E" w:rsidRDefault="00496D3F" w:rsidP="00CE5B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CE5B1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1</w:t>
            </w:r>
          </w:p>
        </w:tc>
      </w:tr>
      <w:tr w:rsidR="0057787E" w:rsidRPr="0057787E" w14:paraId="6CD0FB08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150E996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</w:tcPr>
          <w:p w14:paraId="181DDA8A" w14:textId="0B4B65F4" w:rsidR="00496D3F" w:rsidRPr="0057787E" w:rsidRDefault="00ED2044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2 (28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969" w:type="dxa"/>
          </w:tcPr>
          <w:p w14:paraId="4C5598B4" w14:textId="705C97E3" w:rsidR="00496D3F" w:rsidRPr="0057787E" w:rsidRDefault="00E75D1B" w:rsidP="00593302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6.7 (29.2;43.6)</w:t>
            </w:r>
          </w:p>
        </w:tc>
        <w:tc>
          <w:tcPr>
            <w:tcW w:w="859" w:type="dxa"/>
          </w:tcPr>
          <w:p w14:paraId="0AD01C0E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BB6C26E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83B59B8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07EDAC68" w14:textId="7BC86D48" w:rsidR="00496D3F" w:rsidRPr="0057787E" w:rsidRDefault="00496D3F" w:rsidP="00ED20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</w:t>
            </w:r>
            <w:r w:rsidR="00ED2044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 (72</w:t>
            </w: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969" w:type="dxa"/>
          </w:tcPr>
          <w:p w14:paraId="43FBCCFA" w14:textId="2B3BD9C0" w:rsidR="00496D3F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8.3 (30.2;47.1)</w:t>
            </w:r>
          </w:p>
        </w:tc>
        <w:tc>
          <w:tcPr>
            <w:tcW w:w="859" w:type="dxa"/>
          </w:tcPr>
          <w:p w14:paraId="2DF35954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9119D1B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D4DEAC6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Vasopressors</w:t>
            </w:r>
            <w:proofErr w:type="spellEnd"/>
          </w:p>
        </w:tc>
        <w:tc>
          <w:tcPr>
            <w:tcW w:w="992" w:type="dxa"/>
          </w:tcPr>
          <w:p w14:paraId="11348EAA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969" w:type="dxa"/>
          </w:tcPr>
          <w:p w14:paraId="2851D658" w14:textId="77777777" w:rsidR="00496D3F" w:rsidRPr="0057787E" w:rsidRDefault="00496D3F" w:rsidP="00593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9" w:type="dxa"/>
          </w:tcPr>
          <w:p w14:paraId="6698A57D" w14:textId="2D953785" w:rsidR="00496D3F" w:rsidRPr="0057787E" w:rsidRDefault="00496D3F" w:rsidP="005A769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5A7693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</w:t>
            </w:r>
            <w:r w:rsidR="00CE5B1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</w:p>
        </w:tc>
      </w:tr>
      <w:tr w:rsidR="0057787E" w:rsidRPr="0057787E" w14:paraId="6281F4B8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3C4CF7B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</w:tcPr>
          <w:p w14:paraId="30585DC7" w14:textId="69F9BA12" w:rsidR="00496D3F" w:rsidRPr="0057787E" w:rsidRDefault="00ED2044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6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32)</w:t>
            </w:r>
          </w:p>
        </w:tc>
        <w:tc>
          <w:tcPr>
            <w:tcW w:w="3969" w:type="dxa"/>
          </w:tcPr>
          <w:p w14:paraId="491268B2" w14:textId="321D5F03" w:rsidR="00496D3F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7.3 (31.5;47.4)</w:t>
            </w:r>
          </w:p>
        </w:tc>
        <w:tc>
          <w:tcPr>
            <w:tcW w:w="859" w:type="dxa"/>
          </w:tcPr>
          <w:p w14:paraId="6247407D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616F25F5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E96139B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4E7AF634" w14:textId="2FFA6440" w:rsidR="00496D3F" w:rsidRPr="0057787E" w:rsidRDefault="00ED2044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8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(68)</w:t>
            </w:r>
          </w:p>
        </w:tc>
        <w:tc>
          <w:tcPr>
            <w:tcW w:w="3969" w:type="dxa"/>
          </w:tcPr>
          <w:p w14:paraId="5E43FB03" w14:textId="2BD2BBC6" w:rsidR="00496D3F" w:rsidRPr="0057787E" w:rsidRDefault="00E75D1B" w:rsidP="00593302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6.6 (29.4;45.8)</w:t>
            </w:r>
          </w:p>
        </w:tc>
        <w:tc>
          <w:tcPr>
            <w:tcW w:w="859" w:type="dxa"/>
          </w:tcPr>
          <w:p w14:paraId="71017EEC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EDB17D1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0101C86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nal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replacement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992" w:type="dxa"/>
          </w:tcPr>
          <w:p w14:paraId="0522DF1B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969" w:type="dxa"/>
          </w:tcPr>
          <w:p w14:paraId="25D5B88C" w14:textId="77777777" w:rsidR="00496D3F" w:rsidRPr="0057787E" w:rsidRDefault="00496D3F" w:rsidP="00593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9" w:type="dxa"/>
          </w:tcPr>
          <w:p w14:paraId="13159AAA" w14:textId="7FDC59AB" w:rsidR="00496D3F" w:rsidRPr="0057787E" w:rsidRDefault="00496D3F" w:rsidP="00CE5B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CE5B1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0</w:t>
            </w:r>
          </w:p>
        </w:tc>
      </w:tr>
      <w:tr w:rsidR="0057787E" w:rsidRPr="0057787E" w14:paraId="4CF0E398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62D7F45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</w:tcPr>
          <w:p w14:paraId="4A786BCF" w14:textId="7C5AC0CE" w:rsidR="00496D3F" w:rsidRPr="0057787E" w:rsidRDefault="005A7693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7 (15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969" w:type="dxa"/>
          </w:tcPr>
          <w:p w14:paraId="08CCB3DA" w14:textId="4E7A71EC" w:rsidR="00496D3F" w:rsidRPr="0057787E" w:rsidRDefault="00E75D1B" w:rsidP="00593302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9.6 (31.8;44.0)</w:t>
            </w:r>
          </w:p>
        </w:tc>
        <w:tc>
          <w:tcPr>
            <w:tcW w:w="859" w:type="dxa"/>
          </w:tcPr>
          <w:p w14:paraId="301C68E5" w14:textId="77777777" w:rsidR="00496D3F" w:rsidRPr="0057787E" w:rsidRDefault="00496D3F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00CFCB0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0582638" w14:textId="77777777" w:rsidR="00496D3F" w:rsidRPr="0057787E" w:rsidRDefault="00496D3F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60BF10AD" w14:textId="13B4D488" w:rsidR="00496D3F" w:rsidRPr="0057787E" w:rsidRDefault="005A7693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4 (85</w:t>
            </w:r>
            <w:r w:rsidR="00496D3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969" w:type="dxa"/>
          </w:tcPr>
          <w:p w14:paraId="1CEFB0FD" w14:textId="4A714027" w:rsidR="00496D3F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6.9 (28.3;47.1)</w:t>
            </w:r>
          </w:p>
        </w:tc>
        <w:tc>
          <w:tcPr>
            <w:tcW w:w="859" w:type="dxa"/>
          </w:tcPr>
          <w:p w14:paraId="3265A238" w14:textId="77777777" w:rsidR="00496D3F" w:rsidRPr="0057787E" w:rsidRDefault="00496D3F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5DB76EC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213FC62" w14:textId="257A3889" w:rsidR="005A7693" w:rsidRPr="0057787E" w:rsidRDefault="005A7693" w:rsidP="005A7693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edation</w:t>
            </w:r>
            <w:proofErr w:type="spellEnd"/>
          </w:p>
        </w:tc>
        <w:tc>
          <w:tcPr>
            <w:tcW w:w="992" w:type="dxa"/>
          </w:tcPr>
          <w:p w14:paraId="63C61870" w14:textId="77777777" w:rsidR="005A7693" w:rsidRPr="0057787E" w:rsidRDefault="005A7693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969" w:type="dxa"/>
          </w:tcPr>
          <w:p w14:paraId="41A45C8D" w14:textId="77777777" w:rsidR="005A7693" w:rsidRPr="0057787E" w:rsidRDefault="005A7693" w:rsidP="00593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9" w:type="dxa"/>
          </w:tcPr>
          <w:p w14:paraId="597F5B39" w14:textId="15B323A8" w:rsidR="005A7693" w:rsidRPr="0057787E" w:rsidRDefault="005A7693" w:rsidP="00CE5B1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CE5B1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4</w:t>
            </w:r>
          </w:p>
        </w:tc>
      </w:tr>
      <w:tr w:rsidR="0057787E" w:rsidRPr="0057787E" w14:paraId="7087D16D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1828067" w14:textId="396CA8EB" w:rsidR="005A7693" w:rsidRPr="0057787E" w:rsidRDefault="005A7693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</w:tcPr>
          <w:p w14:paraId="4684D7DE" w14:textId="4563130A" w:rsidR="005A7693" w:rsidRPr="0057787E" w:rsidRDefault="005A7693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1 (27)</w:t>
            </w:r>
          </w:p>
        </w:tc>
        <w:tc>
          <w:tcPr>
            <w:tcW w:w="3969" w:type="dxa"/>
          </w:tcPr>
          <w:p w14:paraId="715A416D" w14:textId="75B6F4B4" w:rsidR="005A7693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7.4 (30.0;45.6)</w:t>
            </w:r>
          </w:p>
        </w:tc>
        <w:tc>
          <w:tcPr>
            <w:tcW w:w="859" w:type="dxa"/>
          </w:tcPr>
          <w:p w14:paraId="2E8CF460" w14:textId="77777777" w:rsidR="005A7693" w:rsidRPr="0057787E" w:rsidRDefault="005A7693" w:rsidP="00ED73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025E91C" w14:textId="77777777" w:rsidTr="0059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B783959" w14:textId="18991FBB" w:rsidR="005A7693" w:rsidRPr="0057787E" w:rsidRDefault="005A7693" w:rsidP="00ED73E5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6E3CCEEA" w14:textId="5B4E2B4B" w:rsidR="005A7693" w:rsidRPr="0057787E" w:rsidRDefault="005A7693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3 (73)</w:t>
            </w:r>
          </w:p>
        </w:tc>
        <w:tc>
          <w:tcPr>
            <w:tcW w:w="3969" w:type="dxa"/>
          </w:tcPr>
          <w:p w14:paraId="2DDAE111" w14:textId="06D683BF" w:rsidR="005A7693" w:rsidRPr="0057787E" w:rsidRDefault="00E75D1B" w:rsidP="00593302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37.1 (30.1;46.6)</w:t>
            </w:r>
          </w:p>
        </w:tc>
        <w:tc>
          <w:tcPr>
            <w:tcW w:w="859" w:type="dxa"/>
          </w:tcPr>
          <w:p w14:paraId="40F91EF8" w14:textId="77777777" w:rsidR="005A7693" w:rsidRPr="0057787E" w:rsidRDefault="005A7693" w:rsidP="00ED73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D361C89" w14:textId="77777777" w:rsidTr="00593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D46A436" w14:textId="77777777" w:rsidR="00496D3F" w:rsidRPr="0057787E" w:rsidRDefault="00496D3F" w:rsidP="00ED73E5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ICU LOS (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ays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A166EE7" w14:textId="6FC5B3A4" w:rsidR="00496D3F" w:rsidRPr="0057787E" w:rsidRDefault="00496D3F" w:rsidP="005A769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1</w:t>
            </w:r>
            <w:r w:rsidR="005A7693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3969" w:type="dxa"/>
          </w:tcPr>
          <w:p w14:paraId="79A97FC1" w14:textId="6E88EEA8" w:rsidR="00496D3F" w:rsidRPr="0057787E" w:rsidRDefault="00E75D1B" w:rsidP="00593302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7787E">
              <w:rPr>
                <w:rFonts w:asciiTheme="minorHAnsi" w:hAnsiTheme="minorHAnsi"/>
                <w:color w:val="auto"/>
                <w:sz w:val="16"/>
                <w:szCs w:val="16"/>
              </w:rPr>
              <w:t>-0.06 (-0.25;0.12)</w:t>
            </w:r>
          </w:p>
        </w:tc>
        <w:tc>
          <w:tcPr>
            <w:tcW w:w="859" w:type="dxa"/>
          </w:tcPr>
          <w:p w14:paraId="7697160E" w14:textId="23782774" w:rsidR="00496D3F" w:rsidRPr="0057787E" w:rsidRDefault="00496D3F" w:rsidP="00CE5B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CE5B15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1</w:t>
            </w:r>
          </w:p>
        </w:tc>
      </w:tr>
    </w:tbl>
    <w:p w14:paraId="298FD822" w14:textId="77777777" w:rsidR="00A06BA5" w:rsidRPr="0057787E" w:rsidRDefault="00A06BA5" w:rsidP="00A06BA5">
      <w:pPr>
        <w:spacing w:line="360" w:lineRule="auto"/>
        <w:ind w:left="708"/>
        <w:jc w:val="both"/>
        <w:rPr>
          <w:rFonts w:eastAsia="Times New Roman"/>
        </w:rPr>
      </w:pPr>
    </w:p>
    <w:p w14:paraId="0E634C26" w14:textId="59D35300" w:rsidR="00A06BA5" w:rsidRPr="0057787E" w:rsidRDefault="00A06BA5" w:rsidP="00A06BA5">
      <w:pPr>
        <w:spacing w:line="360" w:lineRule="auto"/>
        <w:ind w:left="708"/>
        <w:jc w:val="both"/>
        <w:rPr>
          <w:rFonts w:eastAsia="Times New Roman"/>
          <w:lang w:val="en-US"/>
        </w:rPr>
      </w:pPr>
      <w:r w:rsidRPr="0057787E">
        <w:rPr>
          <w:lang w:val="en-US"/>
        </w:rPr>
        <w:t>Table S</w:t>
      </w:r>
      <w:r w:rsidR="006D2655" w:rsidRPr="0057787E">
        <w:rPr>
          <w:lang w:val="en-US"/>
        </w:rPr>
        <w:t>5</w:t>
      </w:r>
      <w:r w:rsidRPr="0057787E">
        <w:rPr>
          <w:lang w:val="en-US"/>
        </w:rPr>
        <w:t>. Association between different variables and</w:t>
      </w:r>
      <w:r w:rsidR="00D7294F" w:rsidRPr="0057787E">
        <w:rPr>
          <w:lang w:val="en-US"/>
        </w:rPr>
        <w:t xml:space="preserve"> age-sex standardized</w:t>
      </w:r>
      <w:r w:rsidRPr="0057787E">
        <w:rPr>
          <w:lang w:val="en-US"/>
        </w:rPr>
        <w:t xml:space="preserve"> physical </w:t>
      </w:r>
      <w:r w:rsidR="00ED2044" w:rsidRPr="0057787E">
        <w:rPr>
          <w:lang w:val="en-US"/>
        </w:rPr>
        <w:t xml:space="preserve">component </w:t>
      </w:r>
      <w:r w:rsidR="006D2655" w:rsidRPr="0057787E">
        <w:rPr>
          <w:lang w:val="en-US"/>
        </w:rPr>
        <w:t xml:space="preserve">summary score (PCS) </w:t>
      </w:r>
      <w:r w:rsidR="00ED2044" w:rsidRPr="0057787E">
        <w:rPr>
          <w:lang w:val="en-US"/>
        </w:rPr>
        <w:t>1</w:t>
      </w:r>
      <w:r w:rsidRPr="0057787E">
        <w:rPr>
          <w:lang w:val="en-US"/>
        </w:rPr>
        <w:t xml:space="preserve"> year after ICU discharge by univariate analysis.</w:t>
      </w:r>
      <w:r w:rsidRPr="0057787E">
        <w:rPr>
          <w:rFonts w:eastAsia="Times New Roman"/>
          <w:lang w:val="en-US"/>
        </w:rPr>
        <w:t xml:space="preserve"> </w:t>
      </w:r>
    </w:p>
    <w:p w14:paraId="75F33CA5" w14:textId="01634974" w:rsidR="0099099D" w:rsidRPr="0057787E" w:rsidRDefault="009D3782" w:rsidP="0099099D">
      <w:pPr>
        <w:rPr>
          <w:lang w:val="en-US"/>
        </w:rPr>
      </w:pPr>
      <w:r w:rsidRPr="0057787E">
        <w:rPr>
          <w:noProof/>
          <w:lang w:eastAsia="fr-FR"/>
        </w:rPr>
        <w:lastRenderedPageBreak/>
        <w:drawing>
          <wp:inline distT="0" distB="0" distL="0" distR="0" wp14:anchorId="466AB238" wp14:editId="47902EE1">
            <wp:extent cx="4606925" cy="3889375"/>
            <wp:effectExtent l="0" t="0" r="0" b="0"/>
            <wp:docPr id="6" name="Image 3" descr="Macintosh HD:Users:Franck:Downloads:Image 19-03-2018 à 17.5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Franck:Downloads:Image 19-03-2018 à 17.55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925" cy="38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29530" w14:textId="3D0E4D56" w:rsidR="006D2655" w:rsidRPr="0057787E" w:rsidRDefault="0099099D" w:rsidP="006D2655">
      <w:pPr>
        <w:jc w:val="both"/>
        <w:rPr>
          <w:lang w:val="en-US"/>
        </w:rPr>
      </w:pPr>
      <w:r w:rsidRPr="0057787E">
        <w:rPr>
          <w:b/>
          <w:lang w:val="en-US"/>
        </w:rPr>
        <w:t xml:space="preserve">Figure </w:t>
      </w:r>
      <w:r w:rsidRPr="0057787E">
        <w:rPr>
          <w:b/>
          <w:color w:val="FF0000"/>
          <w:lang w:val="en-US"/>
        </w:rPr>
        <w:t>S</w:t>
      </w:r>
      <w:r w:rsidR="0057787E" w:rsidRPr="0057787E">
        <w:rPr>
          <w:b/>
          <w:color w:val="FF0000"/>
          <w:lang w:val="en-US"/>
        </w:rPr>
        <w:t>3</w:t>
      </w:r>
      <w:r w:rsidRPr="0057787E">
        <w:rPr>
          <w:b/>
          <w:color w:val="FF0000"/>
          <w:lang w:val="en-US"/>
        </w:rPr>
        <w:t xml:space="preserve">. </w:t>
      </w:r>
      <w:r w:rsidRPr="0057787E">
        <w:rPr>
          <w:b/>
          <w:lang w:val="en-US"/>
        </w:rPr>
        <w:t>Boxplot of IES score by quartile of ICU length of stay</w:t>
      </w:r>
      <w:r w:rsidRPr="0057787E">
        <w:rPr>
          <w:lang w:val="en-US"/>
        </w:rPr>
        <w:t xml:space="preserve"> (Q1=1</w:t>
      </w:r>
      <w:r w:rsidRPr="0057787E">
        <w:rPr>
          <w:vertAlign w:val="superscript"/>
          <w:lang w:val="en-US"/>
        </w:rPr>
        <w:t>st</w:t>
      </w:r>
      <w:r w:rsidRPr="0057787E">
        <w:rPr>
          <w:lang w:val="en-US"/>
        </w:rPr>
        <w:t xml:space="preserve"> quartile, 1 to 3 days, n=79; Q2=2</w:t>
      </w:r>
      <w:r w:rsidRPr="0057787E">
        <w:rPr>
          <w:vertAlign w:val="superscript"/>
          <w:lang w:val="en-US"/>
        </w:rPr>
        <w:t>nd</w:t>
      </w:r>
      <w:r w:rsidRPr="0057787E">
        <w:rPr>
          <w:lang w:val="en-US"/>
        </w:rPr>
        <w:t xml:space="preserve"> quartile, 4 to 5 days, n=54; Q3=3</w:t>
      </w:r>
      <w:r w:rsidRPr="0057787E">
        <w:rPr>
          <w:vertAlign w:val="superscript"/>
          <w:lang w:val="en-US"/>
        </w:rPr>
        <w:t>rd</w:t>
      </w:r>
      <w:r w:rsidRPr="0057787E">
        <w:rPr>
          <w:lang w:val="en-US"/>
        </w:rPr>
        <w:t xml:space="preserve"> quartile, 6 to 10 days, n=69; Q4=4</w:t>
      </w:r>
      <w:r w:rsidRPr="0057787E">
        <w:rPr>
          <w:vertAlign w:val="superscript"/>
          <w:lang w:val="en-US"/>
        </w:rPr>
        <w:t>th</w:t>
      </w:r>
      <w:r w:rsidRPr="0057787E">
        <w:rPr>
          <w:lang w:val="en-US"/>
        </w:rPr>
        <w:t xml:space="preserve"> quartile, &gt;10 days with maximum of 76 days in our cohort, n=61). Spearman’s rank correlation coefficient (</w:t>
      </w:r>
      <w:r w:rsidRPr="0057787E">
        <w:rPr>
          <w:rFonts w:cstheme="minorHAnsi"/>
          <w:lang w:val="en-US"/>
        </w:rPr>
        <w:t>ρ</w:t>
      </w:r>
      <w:r w:rsidRPr="0057787E">
        <w:rPr>
          <w:lang w:val="en-US"/>
        </w:rPr>
        <w:t>) was estimated, with bootstrapped 95% confidence interval.</w:t>
      </w:r>
    </w:p>
    <w:p w14:paraId="2D120F0E" w14:textId="77777777" w:rsidR="006D2655" w:rsidRPr="0057787E" w:rsidRDefault="006D2655">
      <w:pPr>
        <w:rPr>
          <w:b/>
          <w:lang w:val="en-US"/>
        </w:rPr>
      </w:pPr>
    </w:p>
    <w:p w14:paraId="28D863E7" w14:textId="50B64838" w:rsidR="006D2655" w:rsidRPr="0057787E" w:rsidRDefault="006D2655">
      <w:pPr>
        <w:rPr>
          <w:b/>
          <w:lang w:val="en-US"/>
        </w:rPr>
      </w:pPr>
      <w:r w:rsidRPr="0057787E">
        <w:rPr>
          <w:b/>
          <w:lang w:val="en-US"/>
        </w:rPr>
        <w:br w:type="page"/>
      </w:r>
    </w:p>
    <w:p w14:paraId="7BFD6FEC" w14:textId="77777777" w:rsidR="006D2655" w:rsidRPr="0057787E" w:rsidRDefault="006D2655">
      <w:pPr>
        <w:rPr>
          <w:b/>
          <w:lang w:val="en-US"/>
        </w:rPr>
      </w:pPr>
    </w:p>
    <w:p w14:paraId="3C84D376" w14:textId="77777777" w:rsidR="00374768" w:rsidRPr="0057787E" w:rsidRDefault="00374768">
      <w:pPr>
        <w:rPr>
          <w:b/>
          <w:lang w:val="en-US"/>
        </w:rPr>
      </w:pPr>
    </w:p>
    <w:tbl>
      <w:tblPr>
        <w:tblStyle w:val="Trameclaire-Accent1"/>
        <w:tblW w:w="8897" w:type="dxa"/>
        <w:tblInd w:w="708" w:type="dxa"/>
        <w:tblLayout w:type="fixed"/>
        <w:tblLook w:val="04A0" w:firstRow="1" w:lastRow="0" w:firstColumn="1" w:lastColumn="0" w:noHBand="0" w:noVBand="1"/>
      </w:tblPr>
      <w:tblGrid>
        <w:gridCol w:w="3227"/>
        <w:gridCol w:w="992"/>
        <w:gridCol w:w="3686"/>
        <w:gridCol w:w="992"/>
      </w:tblGrid>
      <w:tr w:rsidR="0057787E" w:rsidRPr="0057787E" w14:paraId="5FB09357" w14:textId="77777777" w:rsidTr="00206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B276AF6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992" w:type="dxa"/>
          </w:tcPr>
          <w:p w14:paraId="323F5F92" w14:textId="77777777" w:rsidR="00374768" w:rsidRPr="0057787E" w:rsidRDefault="00374768" w:rsidP="00CA532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 (%)</w:t>
            </w:r>
          </w:p>
        </w:tc>
        <w:tc>
          <w:tcPr>
            <w:tcW w:w="3686" w:type="dxa"/>
          </w:tcPr>
          <w:p w14:paraId="444235C9" w14:textId="2593C879" w:rsidR="00374768" w:rsidRPr="0057787E" w:rsidRDefault="00374768" w:rsidP="00FA58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edian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IQR)</w:t>
            </w:r>
            <w:r w:rsidR="00FA5833"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or Spearman (95%)</w:t>
            </w:r>
          </w:p>
        </w:tc>
        <w:tc>
          <w:tcPr>
            <w:tcW w:w="992" w:type="dxa"/>
          </w:tcPr>
          <w:p w14:paraId="3B164061" w14:textId="77777777" w:rsidR="00374768" w:rsidRPr="0057787E" w:rsidRDefault="00374768" w:rsidP="00CA532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P</w:t>
            </w:r>
          </w:p>
        </w:tc>
      </w:tr>
      <w:tr w:rsidR="0057787E" w:rsidRPr="0057787E" w14:paraId="33607BE9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4116319" w14:textId="5DF7CD7A" w:rsidR="00374768" w:rsidRPr="0057787E" w:rsidRDefault="00FA5833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992" w:type="dxa"/>
          </w:tcPr>
          <w:p w14:paraId="7A137E89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86" w:type="dxa"/>
          </w:tcPr>
          <w:p w14:paraId="58EA4069" w14:textId="77777777" w:rsidR="00374768" w:rsidRPr="0057787E" w:rsidRDefault="00374768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</w:tcPr>
          <w:p w14:paraId="2DB5D2B0" w14:textId="50CC4DB3" w:rsidR="00374768" w:rsidRPr="0057787E" w:rsidRDefault="00374768" w:rsidP="008D0E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</w:t>
            </w:r>
            <w:r w:rsidR="008D0EF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8</w:t>
            </w:r>
          </w:p>
        </w:tc>
      </w:tr>
      <w:tr w:rsidR="0057787E" w:rsidRPr="0057787E" w14:paraId="34CCA70F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77E688C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ale</w:t>
            </w:r>
          </w:p>
        </w:tc>
        <w:tc>
          <w:tcPr>
            <w:tcW w:w="992" w:type="dxa"/>
          </w:tcPr>
          <w:p w14:paraId="677D8099" w14:textId="525A233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03 (39)</w:t>
            </w:r>
          </w:p>
        </w:tc>
        <w:tc>
          <w:tcPr>
            <w:tcW w:w="3686" w:type="dxa"/>
          </w:tcPr>
          <w:p w14:paraId="54BB6132" w14:textId="7751898F" w:rsidR="00374768" w:rsidRPr="0057787E" w:rsidRDefault="00374768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0 (4;21)</w:t>
            </w:r>
          </w:p>
        </w:tc>
        <w:tc>
          <w:tcPr>
            <w:tcW w:w="992" w:type="dxa"/>
          </w:tcPr>
          <w:p w14:paraId="338C9F6B" w14:textId="7777777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7767BACF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A31C676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</w:tcPr>
          <w:p w14:paraId="529778CE" w14:textId="7947CB96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60 (61)</w:t>
            </w:r>
          </w:p>
        </w:tc>
        <w:tc>
          <w:tcPr>
            <w:tcW w:w="3686" w:type="dxa"/>
          </w:tcPr>
          <w:p w14:paraId="18024BCF" w14:textId="0E171D93" w:rsidR="00374768" w:rsidRPr="0057787E" w:rsidRDefault="00374768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 (1;13)</w:t>
            </w:r>
          </w:p>
        </w:tc>
        <w:tc>
          <w:tcPr>
            <w:tcW w:w="992" w:type="dxa"/>
          </w:tcPr>
          <w:p w14:paraId="2B22F6ED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08D796CD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17699CC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ge</w:t>
            </w:r>
          </w:p>
        </w:tc>
        <w:tc>
          <w:tcPr>
            <w:tcW w:w="992" w:type="dxa"/>
          </w:tcPr>
          <w:p w14:paraId="1DF71807" w14:textId="66910C4D" w:rsidR="00374768" w:rsidRPr="0057787E" w:rsidRDefault="00374768" w:rsidP="003747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263</w:t>
            </w:r>
          </w:p>
        </w:tc>
        <w:tc>
          <w:tcPr>
            <w:tcW w:w="3686" w:type="dxa"/>
          </w:tcPr>
          <w:p w14:paraId="2B61941E" w14:textId="25875A40" w:rsidR="00374768" w:rsidRPr="0057787E" w:rsidRDefault="00374768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07 (-0.19;0.06)</w:t>
            </w:r>
          </w:p>
        </w:tc>
        <w:tc>
          <w:tcPr>
            <w:tcW w:w="992" w:type="dxa"/>
          </w:tcPr>
          <w:p w14:paraId="597C18FD" w14:textId="047F9B81" w:rsidR="00374768" w:rsidRPr="0057787E" w:rsidRDefault="008D0EFF" w:rsidP="008D0E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26</w:t>
            </w:r>
          </w:p>
        </w:tc>
      </w:tr>
      <w:tr w:rsidR="0057787E" w:rsidRPr="0057787E" w14:paraId="4071BEDA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1C0F7BC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Performance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992" w:type="dxa"/>
          </w:tcPr>
          <w:p w14:paraId="72ECC927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86" w:type="dxa"/>
          </w:tcPr>
          <w:p w14:paraId="00EDBF8E" w14:textId="77777777" w:rsidR="00374768" w:rsidRPr="0057787E" w:rsidRDefault="00374768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</w:tcPr>
          <w:p w14:paraId="3BDA4ABB" w14:textId="1A0250FA" w:rsidR="00374768" w:rsidRPr="0057787E" w:rsidRDefault="00374768" w:rsidP="008D0E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8D0EF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6</w:t>
            </w:r>
          </w:p>
        </w:tc>
      </w:tr>
      <w:tr w:rsidR="0057787E" w:rsidRPr="0057787E" w14:paraId="7A1A4769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6B38B1B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0-2</w:t>
            </w:r>
          </w:p>
        </w:tc>
        <w:tc>
          <w:tcPr>
            <w:tcW w:w="992" w:type="dxa"/>
          </w:tcPr>
          <w:p w14:paraId="10EC89D1" w14:textId="63125F32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31 (88)</w:t>
            </w:r>
          </w:p>
        </w:tc>
        <w:tc>
          <w:tcPr>
            <w:tcW w:w="3686" w:type="dxa"/>
          </w:tcPr>
          <w:p w14:paraId="5D6FC5D4" w14:textId="573F089D" w:rsidR="00374768" w:rsidRPr="0057787E" w:rsidRDefault="00374768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 (3;16)</w:t>
            </w:r>
          </w:p>
        </w:tc>
        <w:tc>
          <w:tcPr>
            <w:tcW w:w="992" w:type="dxa"/>
          </w:tcPr>
          <w:p w14:paraId="24054AFB" w14:textId="7777777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6A76C90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D328B3E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3-4</w:t>
            </w:r>
          </w:p>
        </w:tc>
        <w:tc>
          <w:tcPr>
            <w:tcW w:w="992" w:type="dxa"/>
          </w:tcPr>
          <w:p w14:paraId="7714AC5A" w14:textId="026109E3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2 (12)</w:t>
            </w:r>
          </w:p>
        </w:tc>
        <w:tc>
          <w:tcPr>
            <w:tcW w:w="3686" w:type="dxa"/>
          </w:tcPr>
          <w:p w14:paraId="6F24E8EF" w14:textId="6FC34978" w:rsidR="00374768" w:rsidRPr="0057787E" w:rsidRDefault="00374768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 (3;15)</w:t>
            </w:r>
          </w:p>
        </w:tc>
        <w:tc>
          <w:tcPr>
            <w:tcW w:w="992" w:type="dxa"/>
          </w:tcPr>
          <w:p w14:paraId="76091CEB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77A2004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FFCC0A1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harlson</w:t>
            </w:r>
            <w:proofErr w:type="spellEnd"/>
          </w:p>
        </w:tc>
        <w:tc>
          <w:tcPr>
            <w:tcW w:w="992" w:type="dxa"/>
          </w:tcPr>
          <w:p w14:paraId="4E76C50B" w14:textId="231CFBBF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62</w:t>
            </w:r>
          </w:p>
        </w:tc>
        <w:tc>
          <w:tcPr>
            <w:tcW w:w="3686" w:type="dxa"/>
          </w:tcPr>
          <w:p w14:paraId="3D7207D8" w14:textId="74A0437D" w:rsidR="00374768" w:rsidRPr="0057787E" w:rsidRDefault="00374768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-0.06 (-0.21;0.06)</w:t>
            </w:r>
          </w:p>
        </w:tc>
        <w:tc>
          <w:tcPr>
            <w:tcW w:w="992" w:type="dxa"/>
          </w:tcPr>
          <w:p w14:paraId="5AA3C2EF" w14:textId="42C9C09D" w:rsidR="00374768" w:rsidRPr="0057787E" w:rsidRDefault="008D0EFF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31</w:t>
            </w:r>
          </w:p>
        </w:tc>
      </w:tr>
      <w:tr w:rsidR="0057787E" w:rsidRPr="0057787E" w14:paraId="1C97027D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32B2774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alignancies</w:t>
            </w:r>
            <w:proofErr w:type="spellEnd"/>
          </w:p>
        </w:tc>
        <w:tc>
          <w:tcPr>
            <w:tcW w:w="992" w:type="dxa"/>
          </w:tcPr>
          <w:p w14:paraId="29953322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86" w:type="dxa"/>
          </w:tcPr>
          <w:p w14:paraId="5BD7565A" w14:textId="77777777" w:rsidR="00374768" w:rsidRPr="0057787E" w:rsidRDefault="00374768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</w:tcPr>
          <w:p w14:paraId="6F18919C" w14:textId="000C6BB7" w:rsidR="00374768" w:rsidRPr="0057787E" w:rsidRDefault="00374768" w:rsidP="008D0E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8D0EF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9</w:t>
            </w:r>
          </w:p>
        </w:tc>
      </w:tr>
      <w:tr w:rsidR="0057787E" w:rsidRPr="0057787E" w14:paraId="1B8D6AF9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8472FC7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HL / Hodgkin</w:t>
            </w:r>
          </w:p>
        </w:tc>
        <w:tc>
          <w:tcPr>
            <w:tcW w:w="992" w:type="dxa"/>
          </w:tcPr>
          <w:p w14:paraId="0E00D23E" w14:textId="17F51BD8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4 (32)</w:t>
            </w:r>
          </w:p>
        </w:tc>
        <w:tc>
          <w:tcPr>
            <w:tcW w:w="3686" w:type="dxa"/>
          </w:tcPr>
          <w:p w14:paraId="508E4C0B" w14:textId="3513E54B" w:rsidR="00374768" w:rsidRPr="0057787E" w:rsidRDefault="004540A3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 (2;19)</w:t>
            </w:r>
          </w:p>
        </w:tc>
        <w:tc>
          <w:tcPr>
            <w:tcW w:w="992" w:type="dxa"/>
          </w:tcPr>
          <w:p w14:paraId="7E0832AF" w14:textId="7777777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9C366A0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B4D8EA1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LL / AML</w:t>
            </w:r>
          </w:p>
        </w:tc>
        <w:tc>
          <w:tcPr>
            <w:tcW w:w="992" w:type="dxa"/>
          </w:tcPr>
          <w:p w14:paraId="0965647F" w14:textId="189C25DE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8 (37)</w:t>
            </w:r>
          </w:p>
        </w:tc>
        <w:tc>
          <w:tcPr>
            <w:tcW w:w="3686" w:type="dxa"/>
          </w:tcPr>
          <w:p w14:paraId="11CD23D9" w14:textId="7CBC9186" w:rsidR="00374768" w:rsidRPr="0057787E" w:rsidRDefault="004540A3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 (3;14)</w:t>
            </w:r>
          </w:p>
        </w:tc>
        <w:tc>
          <w:tcPr>
            <w:tcW w:w="992" w:type="dxa"/>
          </w:tcPr>
          <w:p w14:paraId="05E4E8CB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59C4986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844C86B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LL /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992" w:type="dxa"/>
          </w:tcPr>
          <w:p w14:paraId="21C95E81" w14:textId="20343EBE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4 (13)</w:t>
            </w:r>
          </w:p>
        </w:tc>
        <w:tc>
          <w:tcPr>
            <w:tcW w:w="3686" w:type="dxa"/>
          </w:tcPr>
          <w:p w14:paraId="453B4617" w14:textId="7DE9533F" w:rsidR="00374768" w:rsidRPr="0057787E" w:rsidRDefault="004540A3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 (3;18)</w:t>
            </w:r>
          </w:p>
        </w:tc>
        <w:tc>
          <w:tcPr>
            <w:tcW w:w="992" w:type="dxa"/>
          </w:tcPr>
          <w:p w14:paraId="0DFCC849" w14:textId="7777777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800F42A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7BD6B93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ML / MDS</w:t>
            </w:r>
          </w:p>
        </w:tc>
        <w:tc>
          <w:tcPr>
            <w:tcW w:w="992" w:type="dxa"/>
          </w:tcPr>
          <w:p w14:paraId="48D4D4B2" w14:textId="23055D86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6 (6)</w:t>
            </w:r>
          </w:p>
        </w:tc>
        <w:tc>
          <w:tcPr>
            <w:tcW w:w="3686" w:type="dxa"/>
          </w:tcPr>
          <w:p w14:paraId="27F098E4" w14:textId="27D6562A" w:rsidR="00374768" w:rsidRPr="0057787E" w:rsidRDefault="002708F3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 (4;15)</w:t>
            </w:r>
          </w:p>
        </w:tc>
        <w:tc>
          <w:tcPr>
            <w:tcW w:w="992" w:type="dxa"/>
          </w:tcPr>
          <w:p w14:paraId="54262FB4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0AB0A3A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7A3DF0D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yeloma</w:t>
            </w:r>
            <w:proofErr w:type="spellEnd"/>
          </w:p>
        </w:tc>
        <w:tc>
          <w:tcPr>
            <w:tcW w:w="992" w:type="dxa"/>
          </w:tcPr>
          <w:p w14:paraId="24B0CFDD" w14:textId="09F4E679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1 (12)</w:t>
            </w:r>
          </w:p>
        </w:tc>
        <w:tc>
          <w:tcPr>
            <w:tcW w:w="3686" w:type="dxa"/>
          </w:tcPr>
          <w:p w14:paraId="2E231878" w14:textId="70593134" w:rsidR="00374768" w:rsidRPr="0057787E" w:rsidRDefault="002708F3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 (2;12)</w:t>
            </w:r>
          </w:p>
        </w:tc>
        <w:tc>
          <w:tcPr>
            <w:tcW w:w="992" w:type="dxa"/>
          </w:tcPr>
          <w:p w14:paraId="136E7C81" w14:textId="7777777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AE54520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CB410BD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BMT / HSCT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cipient</w:t>
            </w:r>
            <w:proofErr w:type="spellEnd"/>
          </w:p>
        </w:tc>
        <w:tc>
          <w:tcPr>
            <w:tcW w:w="992" w:type="dxa"/>
          </w:tcPr>
          <w:p w14:paraId="72F2E8F1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86" w:type="dxa"/>
          </w:tcPr>
          <w:p w14:paraId="6BDF4DEC" w14:textId="77777777" w:rsidR="00374768" w:rsidRPr="0057787E" w:rsidRDefault="00374768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</w:tcPr>
          <w:p w14:paraId="70BD57FC" w14:textId="782EE263" w:rsidR="00374768" w:rsidRPr="0057787E" w:rsidRDefault="00374768" w:rsidP="008D0E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8D0EF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3</w:t>
            </w:r>
          </w:p>
        </w:tc>
      </w:tr>
      <w:tr w:rsidR="0057787E" w:rsidRPr="0057787E" w14:paraId="79D00210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899A9BA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utologous</w:t>
            </w:r>
            <w:proofErr w:type="spellEnd"/>
          </w:p>
        </w:tc>
        <w:tc>
          <w:tcPr>
            <w:tcW w:w="992" w:type="dxa"/>
          </w:tcPr>
          <w:p w14:paraId="7A111AE2" w14:textId="417506A6" w:rsidR="00374768" w:rsidRPr="0057787E" w:rsidRDefault="00374768" w:rsidP="003747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9 (15)</w:t>
            </w:r>
          </w:p>
        </w:tc>
        <w:tc>
          <w:tcPr>
            <w:tcW w:w="3686" w:type="dxa"/>
          </w:tcPr>
          <w:p w14:paraId="7D4159E4" w14:textId="27407EF2" w:rsidR="00374768" w:rsidRPr="0057787E" w:rsidRDefault="00142615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 (3;17)</w:t>
            </w:r>
          </w:p>
        </w:tc>
        <w:tc>
          <w:tcPr>
            <w:tcW w:w="992" w:type="dxa"/>
          </w:tcPr>
          <w:p w14:paraId="4F228187" w14:textId="7777777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3F03AF2B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BEC20D7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Allogenic</w:t>
            </w:r>
            <w:proofErr w:type="spellEnd"/>
          </w:p>
        </w:tc>
        <w:tc>
          <w:tcPr>
            <w:tcW w:w="992" w:type="dxa"/>
          </w:tcPr>
          <w:p w14:paraId="6CB4A9DA" w14:textId="4283E54E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40 (15)</w:t>
            </w:r>
          </w:p>
        </w:tc>
        <w:tc>
          <w:tcPr>
            <w:tcW w:w="3686" w:type="dxa"/>
          </w:tcPr>
          <w:p w14:paraId="1D25FD17" w14:textId="77777777" w:rsidR="00142615" w:rsidRPr="0057787E" w:rsidRDefault="00142615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 (1;13)</w:t>
            </w:r>
          </w:p>
          <w:p w14:paraId="69E4F08D" w14:textId="61769459" w:rsidR="00374768" w:rsidRPr="0057787E" w:rsidRDefault="00374768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ED41D8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1BED6BC4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B63EB34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isease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tatus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at admission</w:t>
            </w:r>
          </w:p>
        </w:tc>
        <w:tc>
          <w:tcPr>
            <w:tcW w:w="992" w:type="dxa"/>
          </w:tcPr>
          <w:p w14:paraId="1342D08F" w14:textId="7777777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86" w:type="dxa"/>
          </w:tcPr>
          <w:p w14:paraId="0547A6F0" w14:textId="77777777" w:rsidR="00374768" w:rsidRPr="0057787E" w:rsidRDefault="00374768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DC0660" w14:textId="2E6C6A0F" w:rsidR="00374768" w:rsidRPr="0057787E" w:rsidRDefault="00374768" w:rsidP="008D0E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8D0EF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54</w:t>
            </w:r>
          </w:p>
        </w:tc>
      </w:tr>
      <w:tr w:rsidR="0057787E" w:rsidRPr="0057787E" w14:paraId="75C63700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E4BFE57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ewly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iagnosed</w:t>
            </w:r>
            <w:proofErr w:type="spellEnd"/>
          </w:p>
        </w:tc>
        <w:tc>
          <w:tcPr>
            <w:tcW w:w="992" w:type="dxa"/>
          </w:tcPr>
          <w:p w14:paraId="44693C07" w14:textId="34E7EB3A" w:rsidR="00374768" w:rsidRPr="0057787E" w:rsidRDefault="00374768" w:rsidP="003747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68 (68)</w:t>
            </w:r>
          </w:p>
        </w:tc>
        <w:tc>
          <w:tcPr>
            <w:tcW w:w="3686" w:type="dxa"/>
          </w:tcPr>
          <w:p w14:paraId="1430AC17" w14:textId="71812451" w:rsidR="00374768" w:rsidRPr="0057787E" w:rsidRDefault="00142615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 (3;15)</w:t>
            </w:r>
          </w:p>
        </w:tc>
        <w:tc>
          <w:tcPr>
            <w:tcW w:w="992" w:type="dxa"/>
          </w:tcPr>
          <w:p w14:paraId="2A46B623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4AD64FE7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038F67B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Partial or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complete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mission</w:t>
            </w:r>
            <w:proofErr w:type="spellEnd"/>
          </w:p>
        </w:tc>
        <w:tc>
          <w:tcPr>
            <w:tcW w:w="992" w:type="dxa"/>
          </w:tcPr>
          <w:p w14:paraId="3454B3B6" w14:textId="2B3A37FE" w:rsidR="00374768" w:rsidRPr="0057787E" w:rsidRDefault="00374768" w:rsidP="003747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8 (32)</w:t>
            </w:r>
          </w:p>
        </w:tc>
        <w:tc>
          <w:tcPr>
            <w:tcW w:w="3686" w:type="dxa"/>
          </w:tcPr>
          <w:p w14:paraId="307F1D97" w14:textId="23E64376" w:rsidR="00374768" w:rsidRPr="0057787E" w:rsidRDefault="00142615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 (2;16)</w:t>
            </w:r>
          </w:p>
        </w:tc>
        <w:tc>
          <w:tcPr>
            <w:tcW w:w="992" w:type="dxa"/>
          </w:tcPr>
          <w:p w14:paraId="179F06D8" w14:textId="7777777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23F6B10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AC43D0B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SOFA score</w:t>
            </w:r>
          </w:p>
        </w:tc>
        <w:tc>
          <w:tcPr>
            <w:tcW w:w="992" w:type="dxa"/>
          </w:tcPr>
          <w:p w14:paraId="75668697" w14:textId="7BDC4666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19</w:t>
            </w:r>
          </w:p>
        </w:tc>
        <w:tc>
          <w:tcPr>
            <w:tcW w:w="3686" w:type="dxa"/>
          </w:tcPr>
          <w:p w14:paraId="79464683" w14:textId="760EC8FF" w:rsidR="00374768" w:rsidRPr="0057787E" w:rsidRDefault="00142615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 (-0.13;0.12)</w:t>
            </w:r>
          </w:p>
        </w:tc>
        <w:tc>
          <w:tcPr>
            <w:tcW w:w="992" w:type="dxa"/>
          </w:tcPr>
          <w:p w14:paraId="180C12F1" w14:textId="3D6C7CEE" w:rsidR="00374768" w:rsidRPr="0057787E" w:rsidRDefault="00374768" w:rsidP="008D0E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8D0EF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7</w:t>
            </w:r>
          </w:p>
        </w:tc>
      </w:tr>
      <w:tr w:rsidR="0057787E" w:rsidRPr="0057787E" w14:paraId="3260B65B" w14:textId="77777777" w:rsidTr="002062A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5FB1189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Mechanical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Ventilation </w:t>
            </w:r>
          </w:p>
        </w:tc>
        <w:tc>
          <w:tcPr>
            <w:tcW w:w="992" w:type="dxa"/>
          </w:tcPr>
          <w:p w14:paraId="3BDCB4F9" w14:textId="7777777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86" w:type="dxa"/>
          </w:tcPr>
          <w:p w14:paraId="1D178635" w14:textId="77777777" w:rsidR="00374768" w:rsidRPr="0057787E" w:rsidRDefault="00374768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845940" w14:textId="053A8973" w:rsidR="00374768" w:rsidRPr="0057787E" w:rsidRDefault="008D0EFF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52</w:t>
            </w:r>
          </w:p>
        </w:tc>
      </w:tr>
      <w:tr w:rsidR="0057787E" w:rsidRPr="0057787E" w14:paraId="292B59F2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3408D30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</w:tcPr>
          <w:p w14:paraId="1E7532E5" w14:textId="4010B985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5 (29)</w:t>
            </w:r>
          </w:p>
        </w:tc>
        <w:tc>
          <w:tcPr>
            <w:tcW w:w="3686" w:type="dxa"/>
          </w:tcPr>
          <w:p w14:paraId="112E4779" w14:textId="1F630F6B" w:rsidR="00374768" w:rsidRPr="0057787E" w:rsidRDefault="00142615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 (3;16)</w:t>
            </w:r>
          </w:p>
        </w:tc>
        <w:tc>
          <w:tcPr>
            <w:tcW w:w="992" w:type="dxa"/>
          </w:tcPr>
          <w:p w14:paraId="37789CFD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5723B4D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F26700D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00A5AC72" w14:textId="7D5C7BFD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88 (71)</w:t>
            </w:r>
          </w:p>
        </w:tc>
        <w:tc>
          <w:tcPr>
            <w:tcW w:w="3686" w:type="dxa"/>
          </w:tcPr>
          <w:p w14:paraId="6ED53F7E" w14:textId="1F04F372" w:rsidR="00374768" w:rsidRPr="0057787E" w:rsidRDefault="00142615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 (2;16)</w:t>
            </w:r>
          </w:p>
        </w:tc>
        <w:tc>
          <w:tcPr>
            <w:tcW w:w="992" w:type="dxa"/>
          </w:tcPr>
          <w:p w14:paraId="05F1B9D1" w14:textId="7777777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8CCCD50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A59D18A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Vasopressors</w:t>
            </w:r>
            <w:proofErr w:type="spellEnd"/>
          </w:p>
        </w:tc>
        <w:tc>
          <w:tcPr>
            <w:tcW w:w="992" w:type="dxa"/>
          </w:tcPr>
          <w:p w14:paraId="52C8696F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86" w:type="dxa"/>
          </w:tcPr>
          <w:p w14:paraId="6D819A0B" w14:textId="77777777" w:rsidR="00374768" w:rsidRPr="0057787E" w:rsidRDefault="00374768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</w:tcPr>
          <w:p w14:paraId="1FFF8638" w14:textId="7079888C" w:rsidR="00374768" w:rsidRPr="0057787E" w:rsidRDefault="00374768" w:rsidP="008D0E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8D0EF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4</w:t>
            </w:r>
          </w:p>
        </w:tc>
      </w:tr>
      <w:tr w:rsidR="0057787E" w:rsidRPr="0057787E" w14:paraId="12E37311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3ED4E07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</w:tcPr>
          <w:p w14:paraId="51D745D2" w14:textId="22606535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95 (36)</w:t>
            </w:r>
          </w:p>
        </w:tc>
        <w:tc>
          <w:tcPr>
            <w:tcW w:w="3686" w:type="dxa"/>
          </w:tcPr>
          <w:p w14:paraId="4A9E7CFA" w14:textId="408E265C" w:rsidR="00374768" w:rsidRPr="0057787E" w:rsidRDefault="002E550F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 (3;17)</w:t>
            </w:r>
          </w:p>
        </w:tc>
        <w:tc>
          <w:tcPr>
            <w:tcW w:w="992" w:type="dxa"/>
          </w:tcPr>
          <w:p w14:paraId="3D2D6E0B" w14:textId="7777777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5B258895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AC20933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40E7C1F1" w14:textId="5430D552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68 (64)</w:t>
            </w:r>
          </w:p>
        </w:tc>
        <w:tc>
          <w:tcPr>
            <w:tcW w:w="3686" w:type="dxa"/>
          </w:tcPr>
          <w:p w14:paraId="16082148" w14:textId="6073DF23" w:rsidR="00374768" w:rsidRPr="0057787E" w:rsidRDefault="002E550F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7 (2;15)</w:t>
            </w:r>
          </w:p>
        </w:tc>
        <w:tc>
          <w:tcPr>
            <w:tcW w:w="992" w:type="dxa"/>
          </w:tcPr>
          <w:p w14:paraId="50F17BC1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4B72A420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9F5A46E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Renal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replacement 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992" w:type="dxa"/>
          </w:tcPr>
          <w:p w14:paraId="6FB1E3CE" w14:textId="7777777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686" w:type="dxa"/>
          </w:tcPr>
          <w:p w14:paraId="167D397E" w14:textId="77777777" w:rsidR="00374768" w:rsidRPr="0057787E" w:rsidRDefault="00374768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</w:tcPr>
          <w:p w14:paraId="5D1360BA" w14:textId="02E789B4" w:rsidR="00374768" w:rsidRPr="0057787E" w:rsidRDefault="00374768" w:rsidP="008D0E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</w:t>
            </w:r>
            <w:r w:rsidR="008D0EFF" w:rsidRPr="0057787E">
              <w:rPr>
                <w:rFonts w:eastAsia="Times New Roman" w:cs="Times New Roman"/>
                <w:color w:val="auto"/>
                <w:sz w:val="16"/>
                <w:szCs w:val="16"/>
              </w:rPr>
              <w:t>18</w:t>
            </w:r>
          </w:p>
        </w:tc>
      </w:tr>
      <w:tr w:rsidR="0057787E" w:rsidRPr="0057787E" w14:paraId="3E9A76D5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80F3054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</w:tcPr>
          <w:p w14:paraId="49BDABAE" w14:textId="5A04D101" w:rsidR="00374768" w:rsidRPr="0057787E" w:rsidRDefault="00374768" w:rsidP="003747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36 (14)</w:t>
            </w:r>
          </w:p>
        </w:tc>
        <w:tc>
          <w:tcPr>
            <w:tcW w:w="3686" w:type="dxa"/>
          </w:tcPr>
          <w:p w14:paraId="0C700FA6" w14:textId="19D0643B" w:rsidR="00374768" w:rsidRPr="0057787E" w:rsidRDefault="002E550F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6 (2;11)</w:t>
            </w:r>
          </w:p>
        </w:tc>
        <w:tc>
          <w:tcPr>
            <w:tcW w:w="992" w:type="dxa"/>
          </w:tcPr>
          <w:p w14:paraId="42151A30" w14:textId="77777777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14999C9" w14:textId="77777777" w:rsidTr="0020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6CDA996" w14:textId="77777777" w:rsidR="00374768" w:rsidRPr="0057787E" w:rsidRDefault="00374768" w:rsidP="00CA5321">
            <w:pPr>
              <w:spacing w:line="360" w:lineRule="auto"/>
              <w:ind w:left="708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5AEFC206" w14:textId="23EADC38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24 (86)</w:t>
            </w:r>
          </w:p>
        </w:tc>
        <w:tc>
          <w:tcPr>
            <w:tcW w:w="3686" w:type="dxa"/>
          </w:tcPr>
          <w:p w14:paraId="3AF3348D" w14:textId="41B1CFC5" w:rsidR="00374768" w:rsidRPr="0057787E" w:rsidRDefault="002E550F" w:rsidP="00FA58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8 (3;18)</w:t>
            </w:r>
          </w:p>
        </w:tc>
        <w:tc>
          <w:tcPr>
            <w:tcW w:w="992" w:type="dxa"/>
          </w:tcPr>
          <w:p w14:paraId="1F33CCEE" w14:textId="77777777" w:rsidR="00374768" w:rsidRPr="0057787E" w:rsidRDefault="00374768" w:rsidP="00CA53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57787E" w:rsidRPr="0057787E" w14:paraId="26D60B4D" w14:textId="77777777" w:rsidTr="0020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F9D66E6" w14:textId="77777777" w:rsidR="00374768" w:rsidRPr="0057787E" w:rsidRDefault="00374768" w:rsidP="00CA5321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ICU LOS (</w:t>
            </w:r>
            <w:proofErr w:type="spellStart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days</w:t>
            </w:r>
            <w:proofErr w:type="spellEnd"/>
            <w:r w:rsidRPr="0057787E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48145D7" w14:textId="0B6F0CB3" w:rsidR="00374768" w:rsidRPr="0057787E" w:rsidRDefault="00374768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263</w:t>
            </w:r>
          </w:p>
        </w:tc>
        <w:tc>
          <w:tcPr>
            <w:tcW w:w="3686" w:type="dxa"/>
          </w:tcPr>
          <w:p w14:paraId="1E614377" w14:textId="6AE8D8F3" w:rsidR="00374768" w:rsidRPr="0057787E" w:rsidRDefault="002E550F" w:rsidP="00FA58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14 (0.02;0.26)</w:t>
            </w:r>
          </w:p>
        </w:tc>
        <w:tc>
          <w:tcPr>
            <w:tcW w:w="992" w:type="dxa"/>
          </w:tcPr>
          <w:p w14:paraId="1465F789" w14:textId="4B234DEA" w:rsidR="00374768" w:rsidRPr="0057787E" w:rsidRDefault="008D0EFF" w:rsidP="00CA53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7787E">
              <w:rPr>
                <w:rFonts w:eastAsia="Times New Roman" w:cs="Times New Roman"/>
                <w:color w:val="auto"/>
                <w:sz w:val="16"/>
                <w:szCs w:val="16"/>
              </w:rPr>
              <w:t>0.025</w:t>
            </w:r>
          </w:p>
        </w:tc>
      </w:tr>
    </w:tbl>
    <w:p w14:paraId="21E636D6" w14:textId="795DB9EC" w:rsidR="00FA5833" w:rsidRPr="0057787E" w:rsidRDefault="00FA5833" w:rsidP="00FA5833">
      <w:pPr>
        <w:rPr>
          <w:b/>
          <w:lang w:val="en-US"/>
        </w:rPr>
      </w:pPr>
      <w:r w:rsidRPr="0057787E">
        <w:rPr>
          <w:b/>
          <w:lang w:val="en-US"/>
        </w:rPr>
        <w:t>Table S</w:t>
      </w:r>
      <w:r w:rsidR="006D2655" w:rsidRPr="0057787E">
        <w:rPr>
          <w:b/>
          <w:lang w:val="en-US"/>
        </w:rPr>
        <w:t>6</w:t>
      </w:r>
      <w:r w:rsidRPr="0057787E">
        <w:rPr>
          <w:b/>
          <w:lang w:val="en-US"/>
        </w:rPr>
        <w:t xml:space="preserve">. Association between different variables and </w:t>
      </w:r>
      <w:r w:rsidR="008E314B" w:rsidRPr="0057787E">
        <w:rPr>
          <w:b/>
          <w:lang w:val="en-US"/>
        </w:rPr>
        <w:t>Impact of Event Scale (IES) score</w:t>
      </w:r>
      <w:r w:rsidRPr="0057787E">
        <w:rPr>
          <w:b/>
          <w:lang w:val="en-US"/>
        </w:rPr>
        <w:t xml:space="preserve"> 3 months after ICU discharge by univariate analysis. </w:t>
      </w:r>
    </w:p>
    <w:p w14:paraId="4EB11961" w14:textId="77777777" w:rsidR="00374768" w:rsidRDefault="00374768">
      <w:pPr>
        <w:rPr>
          <w:b/>
          <w:lang w:val="en-US"/>
        </w:rPr>
      </w:pPr>
    </w:p>
    <w:p w14:paraId="2815E4B9" w14:textId="3451921E" w:rsidR="0057787E" w:rsidRPr="0057787E" w:rsidRDefault="0057787E">
      <w:pPr>
        <w:rPr>
          <w:b/>
          <w:lang w:val="en-US"/>
        </w:rPr>
      </w:pPr>
    </w:p>
    <w:sectPr w:rsidR="0057787E" w:rsidRPr="0057787E" w:rsidSect="00B107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84B"/>
    <w:rsid w:val="00000F73"/>
    <w:rsid w:val="00025F7E"/>
    <w:rsid w:val="000333C3"/>
    <w:rsid w:val="00072180"/>
    <w:rsid w:val="00094C66"/>
    <w:rsid w:val="000A459E"/>
    <w:rsid w:val="0010381F"/>
    <w:rsid w:val="00137E63"/>
    <w:rsid w:val="00142615"/>
    <w:rsid w:val="00145BD4"/>
    <w:rsid w:val="001618CF"/>
    <w:rsid w:val="00165072"/>
    <w:rsid w:val="001A7051"/>
    <w:rsid w:val="001C09AB"/>
    <w:rsid w:val="001D248A"/>
    <w:rsid w:val="001E410D"/>
    <w:rsid w:val="002062A7"/>
    <w:rsid w:val="00215931"/>
    <w:rsid w:val="0022455D"/>
    <w:rsid w:val="00237F4E"/>
    <w:rsid w:val="00242AE0"/>
    <w:rsid w:val="00243A9F"/>
    <w:rsid w:val="002708F3"/>
    <w:rsid w:val="002907B7"/>
    <w:rsid w:val="002E550F"/>
    <w:rsid w:val="0031024A"/>
    <w:rsid w:val="00333BCB"/>
    <w:rsid w:val="003638E8"/>
    <w:rsid w:val="00374768"/>
    <w:rsid w:val="003850E1"/>
    <w:rsid w:val="003A5632"/>
    <w:rsid w:val="003D667E"/>
    <w:rsid w:val="003E0AE2"/>
    <w:rsid w:val="00407B98"/>
    <w:rsid w:val="00411FD9"/>
    <w:rsid w:val="004540A3"/>
    <w:rsid w:val="0047705B"/>
    <w:rsid w:val="00496D3F"/>
    <w:rsid w:val="004B5AB2"/>
    <w:rsid w:val="00526D7C"/>
    <w:rsid w:val="00541822"/>
    <w:rsid w:val="005658F1"/>
    <w:rsid w:val="0057787E"/>
    <w:rsid w:val="00593302"/>
    <w:rsid w:val="005A7693"/>
    <w:rsid w:val="005C0650"/>
    <w:rsid w:val="005C35B7"/>
    <w:rsid w:val="0061723D"/>
    <w:rsid w:val="00617A0C"/>
    <w:rsid w:val="00677A8C"/>
    <w:rsid w:val="0068496E"/>
    <w:rsid w:val="006B38C2"/>
    <w:rsid w:val="006D2655"/>
    <w:rsid w:val="006E15F0"/>
    <w:rsid w:val="006F7593"/>
    <w:rsid w:val="00735EBE"/>
    <w:rsid w:val="007702F6"/>
    <w:rsid w:val="007869C3"/>
    <w:rsid w:val="007D1571"/>
    <w:rsid w:val="007F495E"/>
    <w:rsid w:val="0083384B"/>
    <w:rsid w:val="00843F2E"/>
    <w:rsid w:val="008562BB"/>
    <w:rsid w:val="008721BF"/>
    <w:rsid w:val="008D0EFF"/>
    <w:rsid w:val="008E314B"/>
    <w:rsid w:val="0091769A"/>
    <w:rsid w:val="009440F6"/>
    <w:rsid w:val="0099099D"/>
    <w:rsid w:val="009B09F1"/>
    <w:rsid w:val="009B1719"/>
    <w:rsid w:val="009B69A7"/>
    <w:rsid w:val="009C0801"/>
    <w:rsid w:val="009D3782"/>
    <w:rsid w:val="009E3256"/>
    <w:rsid w:val="00A06BA5"/>
    <w:rsid w:val="00A320A6"/>
    <w:rsid w:val="00A71515"/>
    <w:rsid w:val="00A91070"/>
    <w:rsid w:val="00AB04E0"/>
    <w:rsid w:val="00B10707"/>
    <w:rsid w:val="00B2143A"/>
    <w:rsid w:val="00B26747"/>
    <w:rsid w:val="00B35F18"/>
    <w:rsid w:val="00B425A5"/>
    <w:rsid w:val="00B45730"/>
    <w:rsid w:val="00C07728"/>
    <w:rsid w:val="00C3171D"/>
    <w:rsid w:val="00C76DEC"/>
    <w:rsid w:val="00CA5321"/>
    <w:rsid w:val="00CC7D3C"/>
    <w:rsid w:val="00CE5B15"/>
    <w:rsid w:val="00CF2AF7"/>
    <w:rsid w:val="00D264AB"/>
    <w:rsid w:val="00D4082E"/>
    <w:rsid w:val="00D6124F"/>
    <w:rsid w:val="00D7294F"/>
    <w:rsid w:val="00DE06ED"/>
    <w:rsid w:val="00DE481E"/>
    <w:rsid w:val="00E14192"/>
    <w:rsid w:val="00E31821"/>
    <w:rsid w:val="00E706E4"/>
    <w:rsid w:val="00E75D1B"/>
    <w:rsid w:val="00E80BC8"/>
    <w:rsid w:val="00E81670"/>
    <w:rsid w:val="00ED2044"/>
    <w:rsid w:val="00ED73E5"/>
    <w:rsid w:val="00EE68BF"/>
    <w:rsid w:val="00F673B3"/>
    <w:rsid w:val="00F728CF"/>
    <w:rsid w:val="00F856EF"/>
    <w:rsid w:val="00FA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4407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6BA5"/>
    <w:pPr>
      <w:keepNext/>
      <w:keepLines/>
      <w:spacing w:before="200"/>
      <w:outlineLvl w:val="2"/>
    </w:pPr>
    <w:rPr>
      <w:rFonts w:ascii="Verdana" w:eastAsiaTheme="majorEastAsia" w:hAnsi="Verdana" w:cstheme="majorBidi"/>
      <w:b/>
      <w:bCs/>
      <w:noProof/>
      <w:color w:val="000000" w:themeColor="text1"/>
      <w:sz w:val="22"/>
      <w:szCs w:val="2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1">
    <w:name w:val="Light Shading Accent 1"/>
    <w:basedOn w:val="TableauNormal"/>
    <w:uiPriority w:val="60"/>
    <w:rsid w:val="00A06BA5"/>
    <w:rPr>
      <w:rFonts w:eastAsiaTheme="minorEastAsia"/>
      <w:color w:val="A5A5A5" w:themeColor="accent1" w:themeShade="BF"/>
      <w:lang w:eastAsia="fr-FR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character" w:customStyle="1" w:styleId="Titre3Car">
    <w:name w:val="Titre 3 Car"/>
    <w:basedOn w:val="Policepardfaut"/>
    <w:link w:val="Titre3"/>
    <w:uiPriority w:val="9"/>
    <w:rsid w:val="00A06BA5"/>
    <w:rPr>
      <w:rFonts w:ascii="Verdana" w:eastAsiaTheme="majorEastAsia" w:hAnsi="Verdana" w:cstheme="majorBidi"/>
      <w:b/>
      <w:bCs/>
      <w:noProof/>
      <w:color w:val="000000" w:themeColor="text1"/>
      <w:sz w:val="22"/>
      <w:szCs w:val="22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378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3782"/>
    <w:rPr>
      <w:rFonts w:ascii="Lucida Grande" w:hAnsi="Lucida Grande" w:cs="Lucida Grande"/>
      <w:sz w:val="18"/>
      <w:szCs w:val="18"/>
    </w:rPr>
  </w:style>
  <w:style w:type="paragraph" w:customStyle="1" w:styleId="p1">
    <w:name w:val="p1"/>
    <w:basedOn w:val="Normal"/>
    <w:rsid w:val="009B1719"/>
    <w:rPr>
      <w:rFonts w:ascii="Helvetica" w:hAnsi="Helvetica" w:cs="Times New Roman"/>
      <w:sz w:val="14"/>
      <w:szCs w:val="1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6BA5"/>
    <w:pPr>
      <w:keepNext/>
      <w:keepLines/>
      <w:spacing w:before="200"/>
      <w:outlineLvl w:val="2"/>
    </w:pPr>
    <w:rPr>
      <w:rFonts w:ascii="Verdana" w:eastAsiaTheme="majorEastAsia" w:hAnsi="Verdana" w:cstheme="majorBidi"/>
      <w:b/>
      <w:bCs/>
      <w:noProof/>
      <w:color w:val="000000" w:themeColor="text1"/>
      <w:sz w:val="22"/>
      <w:szCs w:val="2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1">
    <w:name w:val="Light Shading Accent 1"/>
    <w:basedOn w:val="TableauNormal"/>
    <w:uiPriority w:val="60"/>
    <w:rsid w:val="00A06BA5"/>
    <w:rPr>
      <w:rFonts w:eastAsiaTheme="minorEastAsia"/>
      <w:color w:val="A5A5A5" w:themeColor="accent1" w:themeShade="BF"/>
      <w:lang w:eastAsia="fr-FR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character" w:customStyle="1" w:styleId="Titre3Car">
    <w:name w:val="Titre 3 Car"/>
    <w:basedOn w:val="Policepardfaut"/>
    <w:link w:val="Titre3"/>
    <w:uiPriority w:val="9"/>
    <w:rsid w:val="00A06BA5"/>
    <w:rPr>
      <w:rFonts w:ascii="Verdana" w:eastAsiaTheme="majorEastAsia" w:hAnsi="Verdana" w:cstheme="majorBidi"/>
      <w:b/>
      <w:bCs/>
      <w:noProof/>
      <w:color w:val="000000" w:themeColor="text1"/>
      <w:sz w:val="22"/>
      <w:szCs w:val="22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378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3782"/>
    <w:rPr>
      <w:rFonts w:ascii="Lucida Grande" w:hAnsi="Lucida Grande" w:cs="Lucida Grande"/>
      <w:sz w:val="18"/>
      <w:szCs w:val="18"/>
    </w:rPr>
  </w:style>
  <w:style w:type="paragraph" w:customStyle="1" w:styleId="p1">
    <w:name w:val="p1"/>
    <w:basedOn w:val="Normal"/>
    <w:rsid w:val="009B1719"/>
    <w:rPr>
      <w:rFonts w:ascii="Helvetica" w:hAnsi="Helvetica" w:cs="Times New Roman"/>
      <w:sz w:val="14"/>
      <w:szCs w:val="1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505</Words>
  <Characters>8282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e</Company>
  <LinksUpToDate>false</LinksUpToDate>
  <CharactersWithSpaces>9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zafrani</dc:creator>
  <cp:lastModifiedBy>MIROUSE Adrien</cp:lastModifiedBy>
  <cp:revision>4</cp:revision>
  <dcterms:created xsi:type="dcterms:W3CDTF">2018-12-18T16:49:00Z</dcterms:created>
  <dcterms:modified xsi:type="dcterms:W3CDTF">2018-12-19T15:52:00Z</dcterms:modified>
</cp:coreProperties>
</file>